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230" w:rsidRPr="00E12397" w:rsidRDefault="00E55230" w:rsidP="00E55230">
      <w:pPr>
        <w:pStyle w:val="Caption"/>
        <w:keepNext/>
        <w:rPr>
          <w:rFonts w:cstheme="minorHAnsi"/>
          <w:lang w:val="en-GB"/>
        </w:rPr>
      </w:pPr>
      <w:r w:rsidRPr="00E12397">
        <w:rPr>
          <w:rFonts w:cstheme="minorHAnsi"/>
          <w:lang w:val="en-GB"/>
        </w:rPr>
        <w:t xml:space="preserve">Table </w:t>
      </w:r>
      <w:r w:rsidR="00BD4411" w:rsidRPr="00E12397">
        <w:rPr>
          <w:rFonts w:cstheme="minorHAnsi"/>
        </w:rPr>
        <w:fldChar w:fldCharType="begin"/>
      </w:r>
      <w:r w:rsidR="00BD4411" w:rsidRPr="00E12397">
        <w:rPr>
          <w:rFonts w:cstheme="minorHAnsi"/>
          <w:lang w:val="en-GB"/>
        </w:rPr>
        <w:instrText xml:space="preserve"> SEQ Table \* ARABIC </w:instrText>
      </w:r>
      <w:r w:rsidR="00BD4411" w:rsidRPr="00E12397">
        <w:rPr>
          <w:rFonts w:cstheme="minorHAnsi"/>
        </w:rPr>
        <w:fldChar w:fldCharType="separate"/>
      </w:r>
      <w:r w:rsidRPr="00E12397">
        <w:rPr>
          <w:rFonts w:cstheme="minorHAnsi"/>
          <w:noProof/>
          <w:lang w:val="en-GB"/>
        </w:rPr>
        <w:t>1</w:t>
      </w:r>
      <w:r w:rsidR="00BD4411" w:rsidRPr="00E12397">
        <w:rPr>
          <w:rFonts w:cstheme="minorHAnsi"/>
          <w:noProof/>
        </w:rPr>
        <w:fldChar w:fldCharType="end"/>
      </w:r>
      <w:r w:rsidRPr="00B753A7">
        <w:rPr>
          <w:rFonts w:cstheme="minorHAnsi"/>
          <w:lang w:val="en-GB"/>
        </w:rPr>
        <w:t>: Prophages predicted in this study in different bacterial strains</w:t>
      </w:r>
    </w:p>
    <w:tbl>
      <w:tblPr>
        <w:tblStyle w:val="TableGrid"/>
        <w:tblpPr w:leftFromText="141" w:rightFromText="141" w:vertAnchor="text" w:tblpY="1"/>
        <w:tblOverlap w:val="never"/>
        <w:tblW w:w="15586" w:type="dxa"/>
        <w:tblLayout w:type="fixed"/>
        <w:tblLook w:val="04A0" w:firstRow="1" w:lastRow="0" w:firstColumn="1" w:lastColumn="0" w:noHBand="0" w:noVBand="1"/>
      </w:tblPr>
      <w:tblGrid>
        <w:gridCol w:w="990"/>
        <w:gridCol w:w="355"/>
        <w:gridCol w:w="1080"/>
        <w:gridCol w:w="900"/>
        <w:gridCol w:w="900"/>
        <w:gridCol w:w="1015"/>
        <w:gridCol w:w="709"/>
        <w:gridCol w:w="886"/>
        <w:gridCol w:w="990"/>
        <w:gridCol w:w="1260"/>
        <w:gridCol w:w="1350"/>
        <w:gridCol w:w="1040"/>
        <w:gridCol w:w="1134"/>
        <w:gridCol w:w="850"/>
        <w:gridCol w:w="1134"/>
        <w:gridCol w:w="993"/>
      </w:tblGrid>
      <w:tr w:rsidR="001A725B" w:rsidRPr="00891E98" w:rsidTr="00D55860">
        <w:tc>
          <w:tcPr>
            <w:tcW w:w="990" w:type="dxa"/>
          </w:tcPr>
          <w:p w:rsidR="001A725B" w:rsidRPr="00E12397" w:rsidRDefault="001A725B" w:rsidP="002830C2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445" w:type="dxa"/>
            <w:gridSpan w:val="10"/>
          </w:tcPr>
          <w:p w:rsidR="001A725B" w:rsidRPr="00E12397" w:rsidRDefault="001A725B" w:rsidP="002830C2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b/>
                <w:sz w:val="14"/>
                <w:szCs w:val="14"/>
                <w:lang w:val="en-US"/>
              </w:rPr>
              <w:t>Bacterial strain containing prophage</w:t>
            </w:r>
          </w:p>
        </w:tc>
        <w:tc>
          <w:tcPr>
            <w:tcW w:w="5151" w:type="dxa"/>
            <w:gridSpan w:val="5"/>
          </w:tcPr>
          <w:p w:rsidR="001A725B" w:rsidRPr="00E12397" w:rsidRDefault="001A725B" w:rsidP="002830C2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b/>
                <w:sz w:val="14"/>
                <w:szCs w:val="14"/>
                <w:lang w:val="en-US"/>
              </w:rPr>
              <w:t>Bacterial strain without prophage, used for delimitation of prophage region</w:t>
            </w:r>
          </w:p>
        </w:tc>
      </w:tr>
      <w:tr w:rsidR="001A725B" w:rsidRPr="00E12397" w:rsidTr="00D55860">
        <w:trPr>
          <w:trHeight w:val="312"/>
        </w:trPr>
        <w:tc>
          <w:tcPr>
            <w:tcW w:w="1345" w:type="dxa"/>
            <w:gridSpan w:val="2"/>
            <w:vMerge w:val="restart"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b/>
                <w:sz w:val="14"/>
                <w:szCs w:val="14"/>
                <w:lang w:val="en-US"/>
              </w:rPr>
              <w:t>Name</w:t>
            </w:r>
          </w:p>
        </w:tc>
        <w:tc>
          <w:tcPr>
            <w:tcW w:w="1080" w:type="dxa"/>
            <w:vMerge w:val="restart"/>
          </w:tcPr>
          <w:p w:rsidR="001A725B" w:rsidRPr="00E12397" w:rsidRDefault="001A725B" w:rsidP="002830C2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b/>
                <w:sz w:val="14"/>
                <w:szCs w:val="14"/>
                <w:lang w:val="en-US"/>
              </w:rPr>
              <w:t>Accession number</w:t>
            </w:r>
          </w:p>
        </w:tc>
        <w:tc>
          <w:tcPr>
            <w:tcW w:w="900" w:type="dxa"/>
            <w:vMerge w:val="restart"/>
          </w:tcPr>
          <w:p w:rsidR="001A725B" w:rsidRPr="00E12397" w:rsidRDefault="001A725B" w:rsidP="002830C2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b/>
                <w:sz w:val="14"/>
                <w:szCs w:val="14"/>
                <w:lang w:val="en-US"/>
              </w:rPr>
              <w:t>Contig size (bp)</w:t>
            </w:r>
          </w:p>
        </w:tc>
        <w:tc>
          <w:tcPr>
            <w:tcW w:w="900" w:type="dxa"/>
            <w:vMerge w:val="restart"/>
          </w:tcPr>
          <w:p w:rsidR="001A725B" w:rsidRPr="00E12397" w:rsidRDefault="001A725B" w:rsidP="002830C2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b/>
                <w:sz w:val="14"/>
                <w:szCs w:val="14"/>
                <w:lang w:val="en-US"/>
              </w:rPr>
              <w:t>DNA type</w:t>
            </w:r>
          </w:p>
        </w:tc>
        <w:tc>
          <w:tcPr>
            <w:tcW w:w="1015" w:type="dxa"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195" w:type="dxa"/>
            <w:gridSpan w:val="5"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b/>
                <w:sz w:val="14"/>
                <w:szCs w:val="14"/>
                <w:lang w:val="en-US"/>
              </w:rPr>
              <w:t>Prophage region (first extraction)</w:t>
            </w:r>
          </w:p>
        </w:tc>
        <w:tc>
          <w:tcPr>
            <w:tcW w:w="1040" w:type="dxa"/>
            <w:vMerge w:val="restart"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b/>
                <w:sz w:val="14"/>
                <w:szCs w:val="14"/>
                <w:lang w:val="en-US"/>
              </w:rPr>
              <w:t>Name</w:t>
            </w:r>
          </w:p>
        </w:tc>
        <w:tc>
          <w:tcPr>
            <w:tcW w:w="1134" w:type="dxa"/>
            <w:vMerge w:val="restart"/>
          </w:tcPr>
          <w:p w:rsidR="001A725B" w:rsidRPr="00E12397" w:rsidRDefault="001A725B" w:rsidP="002830C2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b/>
                <w:sz w:val="14"/>
                <w:szCs w:val="14"/>
                <w:lang w:val="en-US"/>
              </w:rPr>
              <w:t>Accession number</w:t>
            </w:r>
          </w:p>
        </w:tc>
        <w:tc>
          <w:tcPr>
            <w:tcW w:w="850" w:type="dxa"/>
            <w:vMerge w:val="restart"/>
          </w:tcPr>
          <w:p w:rsidR="001A725B" w:rsidRPr="00E12397" w:rsidRDefault="001A725B" w:rsidP="002830C2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b/>
                <w:sz w:val="14"/>
                <w:szCs w:val="14"/>
                <w:lang w:val="en-US"/>
              </w:rPr>
              <w:t>Contig size (bp)</w:t>
            </w:r>
          </w:p>
        </w:tc>
        <w:tc>
          <w:tcPr>
            <w:tcW w:w="1134" w:type="dxa"/>
            <w:vMerge w:val="restart"/>
          </w:tcPr>
          <w:p w:rsidR="001A725B" w:rsidRPr="00E12397" w:rsidRDefault="001A725B" w:rsidP="002830C2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b/>
                <w:sz w:val="14"/>
                <w:szCs w:val="14"/>
                <w:lang w:val="en-US"/>
              </w:rPr>
              <w:t>DNA type</w:t>
            </w:r>
          </w:p>
        </w:tc>
        <w:tc>
          <w:tcPr>
            <w:tcW w:w="993" w:type="dxa"/>
            <w:vMerge w:val="restart"/>
          </w:tcPr>
          <w:p w:rsidR="001A725B" w:rsidRPr="00E12397" w:rsidRDefault="001A725B" w:rsidP="002830C2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b/>
                <w:sz w:val="14"/>
                <w:szCs w:val="14"/>
                <w:lang w:val="en-US"/>
              </w:rPr>
              <w:t>Site prophage insertion</w:t>
            </w:r>
          </w:p>
        </w:tc>
      </w:tr>
      <w:tr w:rsidR="001A725B" w:rsidRPr="00E12397" w:rsidTr="00D55860">
        <w:trPr>
          <w:trHeight w:val="204"/>
        </w:trPr>
        <w:tc>
          <w:tcPr>
            <w:tcW w:w="1345" w:type="dxa"/>
            <w:gridSpan w:val="2"/>
            <w:vMerge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80" w:type="dxa"/>
            <w:vMerge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vMerge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vMerge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15" w:type="dxa"/>
            <w:vMerge w:val="restart"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oordinates (bp)</w:t>
            </w:r>
          </w:p>
        </w:tc>
        <w:tc>
          <w:tcPr>
            <w:tcW w:w="709" w:type="dxa"/>
            <w:vMerge w:val="restart"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Size (bps)</w:t>
            </w:r>
          </w:p>
        </w:tc>
        <w:tc>
          <w:tcPr>
            <w:tcW w:w="886" w:type="dxa"/>
            <w:vMerge w:val="restart"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Size (bps) after truncation</w:t>
            </w:r>
          </w:p>
        </w:tc>
        <w:tc>
          <w:tcPr>
            <w:tcW w:w="990" w:type="dxa"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gridSpan w:val="2"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onfidence borders</w:t>
            </w:r>
          </w:p>
        </w:tc>
        <w:tc>
          <w:tcPr>
            <w:tcW w:w="1040" w:type="dxa"/>
            <w:vMerge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vMerge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1A725B" w:rsidRPr="00E12397" w:rsidTr="00D55860">
        <w:trPr>
          <w:trHeight w:val="204"/>
        </w:trPr>
        <w:tc>
          <w:tcPr>
            <w:tcW w:w="1345" w:type="dxa"/>
            <w:gridSpan w:val="2"/>
            <w:vMerge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80" w:type="dxa"/>
            <w:vMerge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vMerge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vMerge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15" w:type="dxa"/>
            <w:vMerge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86" w:type="dxa"/>
            <w:vMerge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General</w:t>
            </w:r>
          </w:p>
        </w:tc>
        <w:tc>
          <w:tcPr>
            <w:tcW w:w="1260" w:type="dxa"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Left prophage</w:t>
            </w:r>
          </w:p>
        </w:tc>
        <w:tc>
          <w:tcPr>
            <w:tcW w:w="1350" w:type="dxa"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Right prophage</w:t>
            </w:r>
          </w:p>
        </w:tc>
        <w:tc>
          <w:tcPr>
            <w:tcW w:w="1040" w:type="dxa"/>
            <w:vMerge/>
          </w:tcPr>
          <w:p w:rsidR="001A725B" w:rsidRPr="00E12397" w:rsidRDefault="001A725B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vMerge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1A725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Acinetobacter lwoffii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 strain SU1904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JACWEU010000076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673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ontig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673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1A725B" w:rsidRPr="00E12397" w:rsidRDefault="00133D5A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673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 borders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 borders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</w:tr>
      <w:tr w:rsidR="001A725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Agrobacterium larrymoorei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 strain CFBP5477 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SWKE01000015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57.589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76.685 – 282.985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301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1A725B" w:rsidRPr="00E12397" w:rsidRDefault="00133D5A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819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Agrobacterium larrymoorei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train CFBP5473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39691.1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.968.843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1A725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Agrobacterium tumefaciens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train 1D1108 plasmid pAt1D1108a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CP032923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02.2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softHyphen/>
              <w:t>74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0"/>
                <w:szCs w:val="14"/>
              </w:rPr>
            </w:pPr>
            <w:r w:rsidRPr="00E12397">
              <w:rPr>
                <w:rFonts w:cstheme="minorHAnsi"/>
                <w:sz w:val="14"/>
                <w:szCs w:val="14"/>
              </w:rPr>
              <w:t>plasmid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43.354 – 449.213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860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1A725B" w:rsidRPr="00E12397" w:rsidRDefault="00133D5A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860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Agrobacterium sp.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H13-3 plasmid pAspH13-3a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02250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01.551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1A725B" w:rsidRPr="00E12397" w:rsidRDefault="001A725B" w:rsidP="002830C2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D55860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D55860" w:rsidRPr="00D55860" w:rsidRDefault="00D55860" w:rsidP="00D55860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D55860">
              <w:rPr>
                <w:rFonts w:cstheme="minorHAnsi"/>
                <w:i/>
                <w:sz w:val="14"/>
                <w:szCs w:val="14"/>
                <w:lang w:val="en-US"/>
              </w:rPr>
              <w:t xml:space="preserve">Alistipes </w:t>
            </w:r>
            <w:r w:rsidRPr="00D55860">
              <w:rPr>
                <w:rFonts w:cstheme="minorHAnsi"/>
                <w:sz w:val="14"/>
                <w:szCs w:val="14"/>
                <w:lang w:val="en-US"/>
              </w:rPr>
              <w:t>sp.</w:t>
            </w:r>
            <w:r w:rsidRPr="00D55860">
              <w:rPr>
                <w:rFonts w:cstheme="minorHAnsi"/>
                <w:i/>
                <w:sz w:val="14"/>
                <w:szCs w:val="14"/>
                <w:lang w:val="en-US"/>
              </w:rPr>
              <w:t xml:space="preserve"> </w:t>
            </w:r>
            <w:r w:rsidRPr="00D55860">
              <w:rPr>
                <w:rFonts w:cstheme="minorHAnsi"/>
                <w:sz w:val="14"/>
                <w:szCs w:val="14"/>
                <w:lang w:val="en-US"/>
              </w:rPr>
              <w:t>isolate P1-1 tig00001311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D55860" w:rsidRPr="00D55860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55860">
              <w:rPr>
                <w:rFonts w:cstheme="minorHAnsi"/>
                <w:sz w:val="14"/>
                <w:szCs w:val="14"/>
                <w:lang w:val="en-US"/>
              </w:rPr>
              <w:t>SCPE0100000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D55860" w:rsidRPr="00D55860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55860">
              <w:rPr>
                <w:rFonts w:cstheme="minorHAnsi"/>
                <w:sz w:val="14"/>
                <w:szCs w:val="14"/>
                <w:lang w:val="en-US"/>
              </w:rPr>
              <w:t>3.006.009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D55860" w:rsidRPr="00D55860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55860">
              <w:rPr>
                <w:rFonts w:cstheme="minorHAnsi"/>
                <w:sz w:val="14"/>
                <w:szCs w:val="14"/>
                <w:lang w:val="en-US"/>
              </w:rPr>
              <w:t>ND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D55860" w:rsidRPr="00D55860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55860">
              <w:rPr>
                <w:rFonts w:cstheme="minorHAnsi"/>
                <w:sz w:val="14"/>
                <w:szCs w:val="14"/>
                <w:lang w:val="en-US"/>
              </w:rPr>
              <w:t>641.176 – 646.874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D55860" w:rsidRPr="00D55860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55860">
              <w:rPr>
                <w:rFonts w:cstheme="minorHAnsi"/>
                <w:sz w:val="14"/>
                <w:szCs w:val="14"/>
                <w:lang w:val="en-US"/>
              </w:rPr>
              <w:t>5.699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D55860" w:rsidRPr="00D55860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55860">
              <w:rPr>
                <w:rFonts w:cstheme="minorHAnsi"/>
                <w:sz w:val="14"/>
                <w:szCs w:val="14"/>
                <w:lang w:val="en-US"/>
              </w:rPr>
              <w:t>5.699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D55860" w:rsidRPr="00D55860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55860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D55860" w:rsidRPr="00D55860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55860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D55860" w:rsidRPr="00D55860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55860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D55860" w:rsidRPr="00D55860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55860">
              <w:rPr>
                <w:rFonts w:cstheme="minorHAnsi"/>
                <w:i/>
                <w:sz w:val="14"/>
                <w:szCs w:val="14"/>
                <w:lang w:val="en-US"/>
              </w:rPr>
              <w:t xml:space="preserve">Alistipes onderdonkii </w:t>
            </w:r>
            <w:r w:rsidRPr="00D55860">
              <w:rPr>
                <w:rFonts w:cstheme="minorHAnsi"/>
                <w:sz w:val="14"/>
                <w:szCs w:val="14"/>
                <w:lang w:val="en-US"/>
              </w:rPr>
              <w:t>subsp. vulgaris 5NYCFAH2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D55860" w:rsidRPr="00D55860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55860">
              <w:rPr>
                <w:rFonts w:cstheme="minorHAnsi"/>
                <w:sz w:val="14"/>
                <w:szCs w:val="14"/>
                <w:lang w:val="en-US"/>
              </w:rPr>
              <w:t>AP019738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D55860" w:rsidRPr="00D55860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55860">
              <w:rPr>
                <w:rFonts w:cstheme="minorHAnsi"/>
                <w:sz w:val="14"/>
                <w:szCs w:val="14"/>
                <w:lang w:val="en-US"/>
              </w:rPr>
              <w:t>3.312.682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D55860" w:rsidRPr="00D55860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D55860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D55860" w:rsidRPr="00D55860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D55860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D55860" w:rsidRPr="00E12397" w:rsidRDefault="00D55860" w:rsidP="00D55860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Alistipes onderdonkii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WAL 8169 </w:t>
            </w:r>
            <w:r w:rsidRPr="00E12397">
              <w:rPr>
                <w:rFonts w:cstheme="minorHAnsi"/>
                <w:lang w:val="en-GB"/>
              </w:rPr>
              <w:t xml:space="preserve">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= DSM 19147 C506DRAFT_scaffold00012.12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D55860" w:rsidRPr="00E12397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KB894552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D55860" w:rsidRPr="00E12397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00.104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D55860" w:rsidRPr="00E12397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D55860" w:rsidRPr="00E12397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77.340 – 83.132</w:t>
            </w:r>
          </w:p>
          <w:p w:rsidR="00D55860" w:rsidRPr="00E12397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:rsidR="00D55860" w:rsidRPr="00E12397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FFF2CC" w:themeFill="accent4" w:themeFillTint="33"/>
          </w:tcPr>
          <w:p w:rsidR="00D55860" w:rsidRPr="00E12397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793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D55860" w:rsidRPr="00E12397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177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D55860" w:rsidRPr="00E12397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D55860" w:rsidRPr="00E12397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D55860" w:rsidRPr="00E12397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D55860" w:rsidRPr="00E12397" w:rsidRDefault="00D55860" w:rsidP="00D55860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Alistipes onderdonkii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ubsp. vulgaris 5CPYCFAH4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D55860" w:rsidRPr="00E12397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:rsidR="00D55860" w:rsidRPr="00E12397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:rsidR="00D55860" w:rsidRPr="00E12397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AP019737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D55860" w:rsidRPr="00E12397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.312.673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D55860" w:rsidRPr="00E12397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D55860" w:rsidRPr="00E12397" w:rsidRDefault="00D55860" w:rsidP="00D5586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color w:val="000000" w:themeColor="text1"/>
                <w:sz w:val="14"/>
                <w:szCs w:val="14"/>
                <w:lang w:val="en-US"/>
              </w:rPr>
              <w:t>Aphanizomenon</w:t>
            </w:r>
            <w:r w:rsidRPr="00E12397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 xml:space="preserve"> flos aquae WA102 364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LJOW01000239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50 – 4055 cut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3.588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 borders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 borders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Bacillus altitudinis strain DSM 26896 </w:t>
            </w:r>
          </w:p>
        </w:tc>
        <w:tc>
          <w:tcPr>
            <w:tcW w:w="108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JXAI01000008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56.970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3.312</w:t>
            </w:r>
          </w:p>
        </w:tc>
        <w:tc>
          <w:tcPr>
            <w:tcW w:w="886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Right border is missing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t clear</w:t>
            </w:r>
          </w:p>
        </w:tc>
        <w:tc>
          <w:tcPr>
            <w:tcW w:w="104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Bacillus altitudinis strain BIM B-263 chromosome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63360</w:t>
            </w:r>
          </w:p>
        </w:tc>
        <w:tc>
          <w:tcPr>
            <w:tcW w:w="8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.763.717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Bacillus sp. X1(2014) strain DE0237 NODE_39 </w:t>
            </w:r>
          </w:p>
        </w:tc>
        <w:tc>
          <w:tcPr>
            <w:tcW w:w="108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VECT01000039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3.618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7.309</w:t>
            </w:r>
          </w:p>
        </w:tc>
        <w:tc>
          <w:tcPr>
            <w:tcW w:w="886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Left border is missing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t clear</w:t>
            </w:r>
          </w:p>
        </w:tc>
        <w:tc>
          <w:tcPr>
            <w:tcW w:w="13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Bacillus sp. FJAT-22090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12601</w:t>
            </w:r>
          </w:p>
        </w:tc>
        <w:tc>
          <w:tcPr>
            <w:tcW w:w="8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215.291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Bacillus thuringiensis serovar T01001</w:t>
            </w:r>
          </w:p>
        </w:tc>
        <w:tc>
          <w:tcPr>
            <w:tcW w:w="108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CM000748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323.123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1015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1.378</w:t>
            </w:r>
          </w:p>
        </w:tc>
        <w:tc>
          <w:tcPr>
            <w:tcW w:w="886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Right border is missing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t clear</w:t>
            </w:r>
          </w:p>
        </w:tc>
        <w:tc>
          <w:tcPr>
            <w:tcW w:w="104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Bacillus thuringiensis strain JW-1 plasmid p1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45023</w:t>
            </w:r>
          </w:p>
        </w:tc>
        <w:tc>
          <w:tcPr>
            <w:tcW w:w="8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59.606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plasmid</w:t>
            </w:r>
          </w:p>
        </w:tc>
        <w:tc>
          <w:tcPr>
            <w:tcW w:w="993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Bacillus wiedmannii strain FSL J3-0113 NODE_13</w:t>
            </w:r>
          </w:p>
        </w:tc>
        <w:tc>
          <w:tcPr>
            <w:tcW w:w="108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LXFN01000004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09.662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9.571</w:t>
            </w:r>
          </w:p>
        </w:tc>
        <w:tc>
          <w:tcPr>
            <w:tcW w:w="886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Bacillus wiedmannii bv. thuringiensis strain FCC41 plasmid pFCC41-1-490K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24685</w:t>
            </w:r>
          </w:p>
        </w:tc>
        <w:tc>
          <w:tcPr>
            <w:tcW w:w="8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90.693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plasmid</w:t>
            </w:r>
          </w:p>
        </w:tc>
        <w:tc>
          <w:tcPr>
            <w:tcW w:w="993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Bacteroides caccae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train 2789STDY583494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CZBL01000008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21.420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86.697 – 92.267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571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542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Bacteroides caccae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train ATCC 43185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22412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570.803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Bacteroides caccae strain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AF46-5GN AF46-5GN.Scaf9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QRNA01000095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9.734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370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634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Right border is missing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t clea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Bacteroides caccae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train ATCC 43185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22412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570.803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lastRenderedPageBreak/>
              <w:t xml:space="preserve">Bacteroides eggerthii 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DSM 20697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DS99551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9.345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195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195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Bacteroides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p. A1C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3649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502.19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bookmarkStart w:id="0" w:name="_GoBack"/>
        <w:bookmarkEnd w:id="0"/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Bacteroides finegoldii strain D54t1_190329_G10 NODE_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JADNKZ010000005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17.103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471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471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Bacteroides sp. HF-5287 chromosome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59856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244.518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Bacteroides ovatus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isolate Bacteroides_ovatus_MC1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CAAKNR01000014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9.930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402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167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Bacteroides ovatus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train FDAARGOS_733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46397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571.392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Bacteroides plebeius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DSM 17135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ABQC02000012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69.84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90.389 – 95.44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059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059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Bacteroides sp. 2_2_4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upercont1.3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EQ973357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05.50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303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303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Bacteroides xylanisolvens strain H207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4123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499.43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Bacteroides sp.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AF29-11 AF29-11.Scaf2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QTLY01000002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22.059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481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440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Bacteroides uniformis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NBRC 113350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AP019724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734.883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Bacteroides thetaiotaomicron strain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19_BTHE 1034_17932_21606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JVQR0100024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7.932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056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056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Bacteroides thetaiotaomicron F9-2 DNA,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nearly complete genome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AP022660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224.560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Bacteroides xylanisolvens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train AF38-2 AF38-2.Scaf17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QROO01000017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41.458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1.921 – 20.144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8.224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470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Bacteroides xylanisolvens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XB1A 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FP929033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976.145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Candidatus </w:t>
            </w: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Rhodobacter lobularis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 isolate IGS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LFTY01000002</w:t>
            </w:r>
            <w:r>
              <w:rPr>
                <w:rFonts w:cstheme="minorHAnsi"/>
                <w:sz w:val="14"/>
                <w:szCs w:val="14"/>
                <w:lang w:val="en-US"/>
              </w:rPr>
              <w:t>rueg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pStyle w:val="HTMLPreformatted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12397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3.995.303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240322-1248061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7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740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335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Uncertain borders, probably includes bacterial regions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2E1DDA">
        <w:tc>
          <w:tcPr>
            <w:tcW w:w="1345" w:type="dxa"/>
            <w:gridSpan w:val="2"/>
            <w:shd w:val="clear" w:color="auto" w:fill="B4C6E7" w:themeFill="accent5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Clostridioides difficile CD129 </w:t>
            </w:r>
          </w:p>
        </w:tc>
        <w:tc>
          <w:tcPr>
            <w:tcW w:w="1080" w:type="dxa"/>
            <w:shd w:val="clear" w:color="auto" w:fill="B4C6E7" w:themeFill="accent5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AVHP01000907</w:t>
            </w:r>
          </w:p>
        </w:tc>
        <w:tc>
          <w:tcPr>
            <w:tcW w:w="900" w:type="dxa"/>
            <w:shd w:val="clear" w:color="auto" w:fill="B4C6E7" w:themeFill="accent5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697</w:t>
            </w:r>
          </w:p>
        </w:tc>
        <w:tc>
          <w:tcPr>
            <w:tcW w:w="900" w:type="dxa"/>
            <w:shd w:val="clear" w:color="auto" w:fill="B4C6E7" w:themeFill="accent5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ontig</w:t>
            </w:r>
          </w:p>
        </w:tc>
        <w:tc>
          <w:tcPr>
            <w:tcW w:w="1015" w:type="dxa"/>
            <w:shd w:val="clear" w:color="auto" w:fill="B4C6E7" w:themeFill="accent5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697</w:t>
            </w:r>
          </w:p>
        </w:tc>
        <w:tc>
          <w:tcPr>
            <w:tcW w:w="886" w:type="dxa"/>
            <w:shd w:val="clear" w:color="auto" w:fill="B4C6E7" w:themeFill="accent5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B4C6E7" w:themeFill="accent5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B4C6E7" w:themeFill="accent5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 borders</w:t>
            </w:r>
          </w:p>
        </w:tc>
        <w:tc>
          <w:tcPr>
            <w:tcW w:w="1350" w:type="dxa"/>
            <w:shd w:val="clear" w:color="auto" w:fill="B4C6E7" w:themeFill="accent5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 borders</w:t>
            </w:r>
          </w:p>
        </w:tc>
        <w:tc>
          <w:tcPr>
            <w:tcW w:w="1040" w:type="dxa"/>
            <w:shd w:val="clear" w:color="auto" w:fill="B4C6E7" w:themeFill="accent5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B4C6E7" w:themeFill="accent5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B4C6E7" w:themeFill="accent5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B4C6E7" w:themeFill="accent5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B4C6E7" w:themeFill="accent5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Coprobacter fastidiosus isolate CIM:MAG 335 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QALP01000027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0.190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609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609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Coprobacter sp. 2CBH44 DNA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AP023322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171.466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Devosia chinhatensis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 strain IPL18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JZEY01000054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pStyle w:val="HTMLPreformatted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12397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2139066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315127-1322625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7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499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697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Low match alignment, kept more bases in the prophage.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Low match alignment, kept more bases in the prophage.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Devosia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 sp. I507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26747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005916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642584-3641978</w:t>
            </w: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Devosia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 sp. YR412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FOFL01000005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21727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61269-172673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1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405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794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Uncertain borders, probably includes bacterial regions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Dysgonomonas macrotermitis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train DSM 27370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FQUC01000005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65.550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0.733 – 36.871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139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862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Left border is missing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t clea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Dysgonomonas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p. HDW5A</w:t>
            </w: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49857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298.355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Dysgonomonas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p. 521 scaffold10_size73398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QVMO01000010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73.398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3.894 – 70.709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816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286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Right border is missing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t clea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Dysgonomonas sp.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HDW5B 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49858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402.003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lastRenderedPageBreak/>
              <w:t>Elizabethkingia anophelis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 strain E6809 2b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MAHS01000003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.150.786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987128-991519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392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.338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Elizabethkingia anophelis strain 0422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16370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986480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hromosome, cicular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547444</w:t>
            </w: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Epibacterium ulvae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train U9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PHJF0100000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804.76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26474-634343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7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870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418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Uncertain borders, probably includes bacterial regions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Erysipelatoclostridium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p. An15 An15_contig_1,</w:t>
            </w: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NFLA0100000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01.07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58.396 – 164.886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491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566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t 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t clea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t clea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Erysipelotrichaceae bacterium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GAM147 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AP018537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.753.585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Escherichia coli strain OLC1558 OLC1558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NWRV01000002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51.548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477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477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Escherichia coli O157:H7 strain USDA5905 chromosome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39837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431.628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Escherichia sp.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MOD1-EC6163 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PTSA01000028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0.742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993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140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Escherichia coli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strain NCTC11133 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LR134340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450.344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Gramella jeungdoensis strain KCTC 23123 KCTC_32123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SNQI01000008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302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ontig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302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302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 borders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 borders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Kosakonia cowanii strain Esp_Z 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CP022690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077.975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002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002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Kosakonia cowanii strain FBS 223 chromosome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35129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685.999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Labrys sp. WJW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LYXZ01000012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94.779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9150-58517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9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368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762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Uncertain borders, probably includes bacterial regions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Listeria monocytogenes strain C5 </w:t>
            </w:r>
          </w:p>
        </w:tc>
        <w:tc>
          <w:tcPr>
            <w:tcW w:w="108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MDQI01000007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.240.180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0.033</w:t>
            </w:r>
          </w:p>
        </w:tc>
        <w:tc>
          <w:tcPr>
            <w:tcW w:w="886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Listeria monocytogenes strain N12-0935 chromosome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38642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.986.680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Listeria monocytogenes strain 2014L-6088 NODE_2</w:t>
            </w:r>
          </w:p>
        </w:tc>
        <w:tc>
          <w:tcPr>
            <w:tcW w:w="108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JABXNI010000003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93.093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184</w:t>
            </w:r>
          </w:p>
        </w:tc>
        <w:tc>
          <w:tcPr>
            <w:tcW w:w="886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Listeria monocytogenes strain PIR00540 chromosome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25568</w:t>
            </w:r>
          </w:p>
        </w:tc>
        <w:tc>
          <w:tcPr>
            <w:tcW w:w="8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.026.819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Mammaliicoccus sciuri strain GDM7P051A C-1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WIVK01000025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855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ontig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855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855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 borders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 borders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Maritimibacter sp. LZ-17 NODE_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SWKQ01000016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14.540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8.679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8.005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Not clea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MAG Maritimibacter sp. isolate ih11 chromosome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51232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675.343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Mesorhizobium sp. 3P27G6 NODE_30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SCNN01000030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7.438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1.558 – 47.582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025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251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Mesorhizobium sp. NZP2234 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33364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749.717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lastRenderedPageBreak/>
              <w:t xml:space="preserve">Mesorhizobium composti strain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CC-YTH430 contig01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SSNY0100000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99.30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12.933 – 618.763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831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624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Mesorhizobium composti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train CC-YTH430 contig01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SSNY01000001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99.301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</w:rPr>
            </w:pPr>
            <w:r w:rsidRPr="00E12397">
              <w:rPr>
                <w:rFonts w:cstheme="minorHAnsi"/>
                <w:i/>
                <w:sz w:val="14"/>
                <w:szCs w:val="14"/>
              </w:rPr>
              <w:t>Mesorhizobium sp. M7A.F.Ca.ET.027.02.1.1 NODE_4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RZOL01000004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6.052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940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158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Mesorhizobium sp. WSM1497 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21070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666.492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</w:rPr>
            </w:pPr>
            <w:r w:rsidRPr="00E12397">
              <w:rPr>
                <w:rFonts w:cstheme="minorHAnsi"/>
                <w:i/>
                <w:sz w:val="14"/>
                <w:szCs w:val="14"/>
              </w:rPr>
              <w:t>Mesorhizobium sp. M1A.F.Ca.IN.020.30.1.1 NODE_39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RZSO01000039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7.913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7.714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264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Mesorhizobium sp. M1D.F.Ca.ET.043.01.1.1 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34444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7.127.907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</w:rPr>
            </w:pPr>
            <w:r w:rsidRPr="00E12397">
              <w:rPr>
                <w:rFonts w:cstheme="minorHAnsi"/>
                <w:i/>
                <w:sz w:val="14"/>
                <w:szCs w:val="14"/>
              </w:rPr>
              <w:t>Mesorhizobium sp. M1A.F.Ca.ET.072.01.1.1 NODE_40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RZSF01000040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2.967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8.388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854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Mesorhizobium sp. M1B.F.Ca.ET.045.04.1.1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34448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7.779.814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</w:rPr>
            </w:pPr>
            <w:r w:rsidRPr="00E12397">
              <w:rPr>
                <w:rFonts w:cstheme="minorHAnsi"/>
                <w:i/>
                <w:sz w:val="14"/>
                <w:szCs w:val="14"/>
              </w:rPr>
              <w:t xml:space="preserve">Mesorhizobium sp. M1A.F.Ca.IN.022.06.1.1 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34455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278.406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7.176 – 34.340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7.165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591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Mesorhizobium sp. M1E.F.Ca.ET.045.02.1.1 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34447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7.348.390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Mesorhizobium sp. isolate N.Cr.TU.016.05.1 NODE_8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SASU01000086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3.594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165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598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Mesorhizobium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sp. M6A.T.Cr.TU.016.01.1.1 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34452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784.580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</w:rPr>
            </w:pPr>
            <w:r w:rsidRPr="00E12397">
              <w:rPr>
                <w:rFonts w:cstheme="minorHAnsi"/>
                <w:i/>
                <w:sz w:val="14"/>
                <w:szCs w:val="14"/>
              </w:rPr>
              <w:t>Mesorhizobium sp. M5C.F.Ca.IN.020.29.1.1 NODE_361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RZSW0100036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49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ontig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491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491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 borders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 borders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-</w:t>
            </w:r>
          </w:p>
        </w:tc>
      </w:tr>
      <w:tr w:rsidR="00AF6B6B" w:rsidRPr="00E12397" w:rsidTr="00D55860">
        <w:tc>
          <w:tcPr>
            <w:tcW w:w="1345" w:type="dxa"/>
            <w:gridSpan w:val="2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E12397">
              <w:rPr>
                <w:rFonts w:eastAsia="Times New Roman" w:cstheme="minorHAnsi"/>
                <w:i/>
                <w:sz w:val="14"/>
                <w:szCs w:val="14"/>
                <w:lang w:val="en-US" w:eastAsia="de-DE"/>
              </w:rPr>
              <w:t>Neorhizobium</w:t>
            </w:r>
            <w:r w:rsidRPr="00E12397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 sp. T17_20</w:t>
            </w:r>
          </w:p>
        </w:tc>
        <w:tc>
          <w:tcPr>
            <w:tcW w:w="1080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E12397">
              <w:rPr>
                <w:rFonts w:eastAsia="Times New Roman" w:cstheme="minorHAnsi"/>
                <w:sz w:val="14"/>
                <w:szCs w:val="14"/>
                <w:lang w:val="en-US" w:eastAsia="de-DE"/>
              </w:rPr>
              <w:t>NZ_PVBG01000001</w:t>
            </w:r>
          </w:p>
        </w:tc>
        <w:tc>
          <w:tcPr>
            <w:tcW w:w="900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E12397">
              <w:rPr>
                <w:rFonts w:eastAsia="Times New Roman" w:cstheme="minorHAnsi"/>
                <w:sz w:val="14"/>
                <w:szCs w:val="14"/>
                <w:lang w:val="en-US" w:eastAsia="de-DE"/>
              </w:rPr>
              <w:t>571.600</w:t>
            </w:r>
          </w:p>
        </w:tc>
        <w:tc>
          <w:tcPr>
            <w:tcW w:w="900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85319-491745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427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896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 (it could be shorter than the true prophage, but not by long)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Good aligment, clear border.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Border given by the 2nd repeat. </w:t>
            </w:r>
          </w:p>
        </w:tc>
        <w:tc>
          <w:tcPr>
            <w:tcW w:w="1040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Neorhizobium galegae</w:t>
            </w:r>
          </w:p>
        </w:tc>
        <w:tc>
          <w:tcPr>
            <w:tcW w:w="1134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HG938353</w:t>
            </w:r>
          </w:p>
        </w:tc>
        <w:tc>
          <w:tcPr>
            <w:tcW w:w="850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647962</w:t>
            </w:r>
          </w:p>
        </w:tc>
        <w:tc>
          <w:tcPr>
            <w:tcW w:w="1134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787722</w:t>
            </w:r>
          </w:p>
        </w:tc>
      </w:tr>
      <w:tr w:rsidR="00AF6B6B" w:rsidRPr="00E12397" w:rsidTr="00D55860">
        <w:tc>
          <w:tcPr>
            <w:tcW w:w="1345" w:type="dxa"/>
            <w:gridSpan w:val="2"/>
            <w:vMerge/>
          </w:tcPr>
          <w:p w:rsidR="00AF6B6B" w:rsidRPr="00E12397" w:rsidRDefault="00AF6B6B" w:rsidP="00AF6B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</w:p>
        </w:tc>
        <w:tc>
          <w:tcPr>
            <w:tcW w:w="1080" w:type="dxa"/>
            <w:vMerge/>
          </w:tcPr>
          <w:p w:rsidR="00AF6B6B" w:rsidRPr="00E12397" w:rsidRDefault="00AF6B6B" w:rsidP="00AF6B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</w:p>
        </w:tc>
        <w:tc>
          <w:tcPr>
            <w:tcW w:w="900" w:type="dxa"/>
            <w:vMerge/>
          </w:tcPr>
          <w:p w:rsidR="00AF6B6B" w:rsidRPr="00E12397" w:rsidRDefault="00AF6B6B" w:rsidP="00AF6B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</w:p>
        </w:tc>
        <w:tc>
          <w:tcPr>
            <w:tcW w:w="900" w:type="dxa"/>
            <w:vMerge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85319-498276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2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958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Good aligment, clear border.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The reference has a 115 bases unaligned region, followed by good alignment with the lysogenic strain.  Therefore, on this side the border is unclear.</w:t>
            </w:r>
          </w:p>
        </w:tc>
        <w:tc>
          <w:tcPr>
            <w:tcW w:w="1040" w:type="dxa"/>
            <w:vMerge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vMerge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891E98" w:rsidTr="00D55860">
        <w:tc>
          <w:tcPr>
            <w:tcW w:w="1345" w:type="dxa"/>
            <w:gridSpan w:val="2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Novosphingobium tardaugens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 NBRC 16725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BASZ0100001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02.86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78084-8252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443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gridSpan w:val="2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s, but broader on both sides than what is mentioned in the Citromicrobium paper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E12397">
              <w:rPr>
                <w:rFonts w:eastAsia="Times New Roman" w:cstheme="minorHAnsi"/>
                <w:i/>
                <w:sz w:val="14"/>
                <w:szCs w:val="14"/>
                <w:lang w:val="en-US" w:eastAsia="de-DE"/>
              </w:rPr>
              <w:t>Nioella nitratireducens</w:t>
            </w:r>
            <w:r w:rsidRPr="00E12397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 strain SSW136</w:t>
            </w:r>
          </w:p>
        </w:tc>
        <w:tc>
          <w:tcPr>
            <w:tcW w:w="1080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E12397">
              <w:rPr>
                <w:rFonts w:eastAsia="Times New Roman" w:cstheme="minorHAnsi"/>
                <w:sz w:val="14"/>
                <w:szCs w:val="14"/>
                <w:lang w:val="en-US" w:eastAsia="de-DE"/>
              </w:rPr>
              <w:t>NZ_MNBW01000014</w:t>
            </w:r>
          </w:p>
        </w:tc>
        <w:tc>
          <w:tcPr>
            <w:tcW w:w="900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E12397">
              <w:rPr>
                <w:rFonts w:eastAsia="Times New Roman" w:cstheme="minorHAnsi"/>
                <w:sz w:val="14"/>
                <w:szCs w:val="14"/>
                <w:lang w:val="en-US" w:eastAsia="de-DE"/>
              </w:rPr>
              <w:t>95.120</w:t>
            </w:r>
          </w:p>
        </w:tc>
        <w:tc>
          <w:tcPr>
            <w:tcW w:w="900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5144-70877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734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233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2610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This is only the repeat region, with a high confidence that it includes only phage sequence.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Roseibacterium elongatum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 DSM 19469</w:t>
            </w:r>
          </w:p>
        </w:tc>
        <w:tc>
          <w:tcPr>
            <w:tcW w:w="1134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04372</w:t>
            </w:r>
          </w:p>
        </w:tc>
        <w:tc>
          <w:tcPr>
            <w:tcW w:w="850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555109</w:t>
            </w:r>
          </w:p>
        </w:tc>
        <w:tc>
          <w:tcPr>
            <w:tcW w:w="1134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hromosome, circular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753094</w:t>
            </w:r>
          </w:p>
        </w:tc>
      </w:tr>
      <w:tr w:rsidR="00AF6B6B" w:rsidRPr="00891E98" w:rsidTr="00D55860">
        <w:tc>
          <w:tcPr>
            <w:tcW w:w="1345" w:type="dxa"/>
            <w:gridSpan w:val="2"/>
            <w:vMerge/>
            <w:shd w:val="clear" w:color="auto" w:fill="FFF2CC" w:themeFill="accent4" w:themeFillTint="33"/>
          </w:tcPr>
          <w:p w:rsidR="00AF6B6B" w:rsidRPr="00E12397" w:rsidRDefault="00AF6B6B" w:rsidP="00AF6B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</w:p>
        </w:tc>
        <w:tc>
          <w:tcPr>
            <w:tcW w:w="1080" w:type="dxa"/>
            <w:vMerge/>
            <w:shd w:val="clear" w:color="auto" w:fill="FFF2CC" w:themeFill="accent4" w:themeFillTint="33"/>
          </w:tcPr>
          <w:p w:rsidR="00AF6B6B" w:rsidRPr="00E12397" w:rsidRDefault="00AF6B6B" w:rsidP="00AF6B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</w:p>
        </w:tc>
        <w:tc>
          <w:tcPr>
            <w:tcW w:w="900" w:type="dxa"/>
            <w:vMerge/>
            <w:shd w:val="clear" w:color="auto" w:fill="FFF2CC" w:themeFill="accent4" w:themeFillTint="33"/>
          </w:tcPr>
          <w:p w:rsidR="00AF6B6B" w:rsidRPr="00E12397" w:rsidRDefault="00AF6B6B" w:rsidP="00AF6B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</w:p>
        </w:tc>
        <w:tc>
          <w:tcPr>
            <w:tcW w:w="900" w:type="dxa"/>
            <w:vMerge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4851-76635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1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785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The longer region (see below) has uncertain borders on both sides.</w:t>
            </w:r>
          </w:p>
        </w:tc>
        <w:tc>
          <w:tcPr>
            <w:tcW w:w="1040" w:type="dxa"/>
            <w:vMerge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Nitrospira sp. isolate RSF5 </w:t>
            </w:r>
          </w:p>
        </w:tc>
        <w:tc>
          <w:tcPr>
            <w:tcW w:w="108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SWDO01000020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96.140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250</w:t>
            </w:r>
          </w:p>
        </w:tc>
        <w:tc>
          <w:tcPr>
            <w:tcW w:w="886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GB"/>
              </w:rPr>
              <w:t>Nitrospira sp. KM1 DNA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AP022671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4.509.223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Oceanicola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p. S124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AFPM01000156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8.215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924-13038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9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115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231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Uncertain borders, probably include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lastRenderedPageBreak/>
              <w:t>bacterial regions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Oscillibacter sp. PC13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FOXE01000003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77.285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41.478 – 146.894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417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843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Oscillibacter sp. PEA192 DNA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AP018532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.320.462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Paenibacillus odorifer strain DSM 15391 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CP009428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812.473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8.259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8.259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Left border is missing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t clea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GB"/>
              </w:rPr>
              <w:t xml:space="preserve">Paenibacillus odorifer isolate MGYG-HGUT-02414 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LR698998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6.802.552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Line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Parabacteroides distasonis str. 3999B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JNHQ01000100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85.604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74.055 – 78.680 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626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626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Parabacteroides distasonis strain FDAARGOS_759 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54012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926.033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Parabacteroides sp. AF39-10AC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QTLP01000027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76.059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3.785 – 38.367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583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583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Parabacteroides sp. CT06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22754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372.666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Parabacteroides sp. AM27-42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QTNL01000010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14.974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3.179 – 58.161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983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018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Parabacteroides sp. CT06 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22754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372.666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Paracoccus alkenifer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train DSM 11593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FNXG01000002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871.604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841755-849952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8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198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929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Uncertain borders, probably include bacterial regions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Phaeobacter inhibens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train DOK1-1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CP019307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.718.082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hromosome, circular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11908-417829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922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477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Good aligment, clear border.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Good aligment, clear border.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Phaeobacter inhibens </w:t>
            </w: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DSM 17395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C_018290.1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821831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hromosome, circular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630134</w:t>
            </w: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Phascolarctobacterium faecium DSM 14760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QLTS0100000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796.79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90.809 – 95.325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517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297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Phascolarctobacterium faecium JCM 30894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AP019004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.454.371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GB"/>
              </w:rPr>
              <w:t>Prevotella bergensis</w:t>
            </w:r>
            <w:r w:rsidRPr="00E12397">
              <w:rPr>
                <w:rFonts w:cstheme="minorHAnsi"/>
                <w:i/>
                <w:sz w:val="14"/>
                <w:szCs w:val="14"/>
                <w:lang w:val="en-GB"/>
              </w:rPr>
              <w:br/>
            </w:r>
            <w:r w:rsidRPr="00E12397">
              <w:rPr>
                <w:rFonts w:cstheme="minorHAnsi"/>
                <w:sz w:val="14"/>
                <w:szCs w:val="14"/>
                <w:lang w:val="en-GB"/>
              </w:rPr>
              <w:t>DSM 17361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NZ_GG704781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1.108.685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390.637 – 395.97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5.337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5.337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ok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>
              <w:rPr>
                <w:rFonts w:cstheme="minorHAnsi"/>
                <w:i/>
                <w:sz w:val="14"/>
                <w:szCs w:val="14"/>
                <w:lang w:val="en-US"/>
              </w:rPr>
              <w:t xml:space="preserve">Prevotella buccalis </w:t>
            </w:r>
            <w:r w:rsidRPr="00B90659">
              <w:rPr>
                <w:rFonts w:cstheme="minorHAnsi"/>
                <w:sz w:val="14"/>
                <w:szCs w:val="14"/>
                <w:lang w:val="en-US"/>
              </w:rPr>
              <w:t>ATCC 35310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B90659">
              <w:rPr>
                <w:rFonts w:cstheme="minorHAnsi"/>
                <w:sz w:val="14"/>
                <w:szCs w:val="14"/>
                <w:lang w:val="en-US"/>
              </w:rPr>
              <w:t>NZ_ADEG0100001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88.36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70.195 – 75.17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975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AF6B6B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.975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:rsidR="00AF6B6B" w:rsidRPr="001D0EDD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1D0EDD">
              <w:rPr>
                <w:rFonts w:cstheme="minorHAnsi"/>
                <w:sz w:val="14"/>
                <w:szCs w:val="14"/>
                <w:lang w:val="en-GB"/>
              </w:rPr>
              <w:t>ND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Prevotella sp. CAG:1185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HF992559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4.922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349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349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GB"/>
              </w:rPr>
              <w:t>Prevotella sp. WR041 DN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AP02448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3.524.78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Prevotella salivae F0493 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AWGW0100001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888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ontig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888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888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 borders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 borders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-</w:t>
            </w: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Ralstonia solanacearum strain UW179</w:t>
            </w:r>
          </w:p>
        </w:tc>
        <w:tc>
          <w:tcPr>
            <w:tcW w:w="108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CDLZ01000001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426.414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503</w:t>
            </w:r>
          </w:p>
        </w:tc>
        <w:tc>
          <w:tcPr>
            <w:tcW w:w="886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GB"/>
              </w:rPr>
              <w:t>Ralstonia solanacearum strain CFBP 8695 plasmid unnamed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CP047139</w:t>
            </w:r>
          </w:p>
        </w:tc>
        <w:tc>
          <w:tcPr>
            <w:tcW w:w="8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1.814.285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Rhizobium pusense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train CCGM10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KV878023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86.269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1543-30486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8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944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207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Uncertain borders, probably include bacterial regions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Rhizobium sp. BG4 plasmid pRPC1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44126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.609.137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plasmid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609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609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GB"/>
              </w:rPr>
              <w:t>Rhizobium sp. BG6 chromosome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CP044009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3.928.948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lastRenderedPageBreak/>
              <w:t>Rhizobium sp. MHM7A NODE_12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VCHT01000012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21.567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733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542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Left border is missing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t clea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GB"/>
              </w:rPr>
              <w:t>Rhizobium sp. 007 chromosome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CP064187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4.296.727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Rhizobium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p. Root564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LMGN0100001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.029.95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90483-101008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0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526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781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Uncertain borders, probably include bacterial regions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Rhizobium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p. Root651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LMHB01000005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67.27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9726-68152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8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427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254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Uncertain borders, probably include bacterial regions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Rhizobium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 sp. UR51a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JYFU01000029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77.936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36062-242003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942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139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Good alignment, clear border.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The reference has a 2274 bases unaligned region, followed by good alignment with the lysogenic strain.  Therefore, on this side the border is unclear.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Rhizobium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p. Y9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17999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746556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hromosome, circular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89840</w:t>
            </w: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Rhizobium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p. YS-1r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JPYQ0100000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57.089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92218-600787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8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570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748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Uncertain borders, probably include bacterial regions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Rhizobium straminoryzae strain SM12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VJMG01000008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75.733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7.361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995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GB"/>
              </w:rPr>
              <w:t>Rhizobium pseudoryzae strain DSM 19479 chromosome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CP049241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3.646.231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Rhodobacter capsulatus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YW2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pStyle w:val="HTMLPreformatted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E12397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NZ_AYPZ01000002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16.953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51239-257664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427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323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Good alignment, clear border.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Good alignment, clear border.</w:t>
            </w:r>
          </w:p>
        </w:tc>
        <w:tc>
          <w:tcPr>
            <w:tcW w:w="1040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Rhodobacter capsulatus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B 1003</w:t>
            </w:r>
          </w:p>
        </w:tc>
        <w:tc>
          <w:tcPr>
            <w:tcW w:w="1134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C_014034</w:t>
            </w:r>
          </w:p>
        </w:tc>
        <w:tc>
          <w:tcPr>
            <w:tcW w:w="850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738958</w:t>
            </w:r>
          </w:p>
        </w:tc>
        <w:tc>
          <w:tcPr>
            <w:tcW w:w="1134" w:type="dxa"/>
            <w:vMerge w:val="restart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hromosome, circular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983981</w:t>
            </w: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Rhodobacter capsulatus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R121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AYQC01000019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18.689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40693-147303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611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616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Good alignment, clear border.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Good alignment, clear border.</w:t>
            </w:r>
          </w:p>
        </w:tc>
        <w:tc>
          <w:tcPr>
            <w:tcW w:w="1040" w:type="dxa"/>
            <w:vMerge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983981</w:t>
            </w: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Rhodobacter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p. SW2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ACYY01000005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88.067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00643-110387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9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745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104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Uncertain borders, probably include bacterial regions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Rhodovulum sulfidophilum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train DSM 2351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AP01480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11.306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Plasmid , circular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79745-85953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209</w:t>
            </w:r>
          </w:p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265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Good alignment, 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Good alignment, 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Rhodovulum sulfidophilum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 DSM 1374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CP015420.1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02180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Plasmid, circular?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489</w:t>
            </w: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Rhodovulum 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sp. MB263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CP020384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.860.570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hromosome, circular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996124-2002706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583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262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Good alignment, 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The reference has 301 bases of unaligned region, followed by good alignment with the lysogenic. Therefore, on this side the border is unclear.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Rhodovulum sulfidophilum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 strain SNK001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15421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082971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hromosome, circular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715097</w:t>
            </w: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lastRenderedPageBreak/>
              <w:t>Roseovarius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 sp. GCL-8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QITQ01000003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82.961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*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95522-205912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0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391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603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Uncertain borders, probably include bacterial regions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97814-204437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624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Borders unclear, they align well, but with different LCBs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Sulfitobacter sp. SK025 chromosome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P025808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035</w:t>
            </w:r>
            <w:r>
              <w:rPr>
                <w:rFonts w:cstheme="minorHAnsi"/>
                <w:sz w:val="14"/>
                <w:szCs w:val="14"/>
                <w:lang w:val="en-US"/>
              </w:rPr>
              <w:t>*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350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hromosome, circular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Ruegeria sp. THAF57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CAIWNQ010000009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10.182</w:t>
            </w:r>
          </w:p>
        </w:tc>
        <w:tc>
          <w:tcPr>
            <w:tcW w:w="90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3.152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.442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Right border is missing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t clea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GB"/>
              </w:rPr>
              <w:t>Ruegeria sp. AD91A plasmid unnamed1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CP031947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743.267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plasmid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FF2CC" w:themeFill="accent4" w:themeFillTint="33"/>
            <w:vAlign w:val="bottom"/>
          </w:tcPr>
          <w:p w:rsidR="00AF6B6B" w:rsidRPr="00E12397" w:rsidRDefault="00AF6B6B" w:rsidP="00AF6B6B">
            <w:pPr>
              <w:rPr>
                <w:rFonts w:cstheme="minorHAnsi"/>
                <w:color w:val="000000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color w:val="000000"/>
                <w:sz w:val="14"/>
                <w:szCs w:val="14"/>
                <w:lang w:val="en-US"/>
              </w:rPr>
              <w:t xml:space="preserve">Ruegeria mobilis </w:t>
            </w:r>
            <w:r w:rsidRPr="00E12397">
              <w:rPr>
                <w:rFonts w:cstheme="minorHAnsi"/>
                <w:color w:val="000000"/>
                <w:sz w:val="14"/>
                <w:szCs w:val="14"/>
                <w:lang w:val="en-US"/>
              </w:rPr>
              <w:t>strain S1942</w:t>
            </w:r>
          </w:p>
        </w:tc>
        <w:tc>
          <w:tcPr>
            <w:tcW w:w="1080" w:type="dxa"/>
            <w:shd w:val="clear" w:color="auto" w:fill="FFF2CC" w:themeFill="accent4" w:themeFillTint="33"/>
            <w:vAlign w:val="bottom"/>
          </w:tcPr>
          <w:p w:rsidR="00AF6B6B" w:rsidRPr="00E12397" w:rsidRDefault="00AF6B6B" w:rsidP="00AF6B6B">
            <w:pPr>
              <w:rPr>
                <w:rFonts w:cstheme="minorHAnsi"/>
                <w:color w:val="000000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color w:val="000000"/>
                <w:sz w:val="14"/>
                <w:szCs w:val="14"/>
                <w:lang w:val="en-US"/>
              </w:rPr>
              <w:t>NZ_JXYG01000006</w:t>
            </w:r>
          </w:p>
        </w:tc>
        <w:tc>
          <w:tcPr>
            <w:tcW w:w="900" w:type="dxa"/>
            <w:shd w:val="clear" w:color="auto" w:fill="FFF2CC" w:themeFill="accent4" w:themeFillTint="33"/>
            <w:vAlign w:val="bottom"/>
          </w:tcPr>
          <w:p w:rsidR="00AF6B6B" w:rsidRPr="00E12397" w:rsidRDefault="00AF6B6B" w:rsidP="00AF6B6B">
            <w:pPr>
              <w:rPr>
                <w:rFonts w:cstheme="minorHAnsi"/>
                <w:color w:val="000000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color w:val="000000"/>
                <w:sz w:val="14"/>
                <w:szCs w:val="14"/>
                <w:lang w:val="en-US"/>
              </w:rPr>
              <w:t>603.960</w:t>
            </w:r>
          </w:p>
        </w:tc>
        <w:tc>
          <w:tcPr>
            <w:tcW w:w="900" w:type="dxa"/>
            <w:shd w:val="clear" w:color="auto" w:fill="FFF2CC" w:themeFill="accent4" w:themeFillTint="33"/>
            <w:vAlign w:val="bottom"/>
          </w:tcPr>
          <w:p w:rsidR="00AF6B6B" w:rsidRPr="00E12397" w:rsidRDefault="00AF6B6B" w:rsidP="00AF6B6B">
            <w:pPr>
              <w:rPr>
                <w:rFonts w:cstheme="minorHAnsi"/>
                <w:color w:val="000000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color w:val="000000"/>
                <w:sz w:val="14"/>
                <w:szCs w:val="14"/>
                <w:lang w:val="en-US"/>
              </w:rPr>
              <w:t>ND</w:t>
            </w:r>
          </w:p>
        </w:tc>
        <w:tc>
          <w:tcPr>
            <w:tcW w:w="1015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13142-218944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802</w:t>
            </w:r>
          </w:p>
        </w:tc>
        <w:tc>
          <w:tcPr>
            <w:tcW w:w="886" w:type="dxa"/>
            <w:shd w:val="clear" w:color="auto" w:fill="FFF2CC" w:themeFill="accent4" w:themeFillTint="33"/>
          </w:tcPr>
          <w:p w:rsidR="00AF6B6B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.369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Good alignment, clear border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Good alignment, clear border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Ruegeria mobilis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 strain DSM 23403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FNNK01000005.1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322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E12397">
              <w:rPr>
                <w:rFonts w:cstheme="minorHAnsi"/>
                <w:sz w:val="14"/>
                <w:szCs w:val="14"/>
                <w:lang w:val="en-US"/>
              </w:rPr>
              <w:t>985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D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85656</w:t>
            </w: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Stenotrophomonas maltophilia strain AS012690 </w:t>
            </w:r>
          </w:p>
        </w:tc>
        <w:tc>
          <w:tcPr>
            <w:tcW w:w="108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VLGL01000002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30.645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11.045</w:t>
            </w:r>
          </w:p>
        </w:tc>
        <w:tc>
          <w:tcPr>
            <w:tcW w:w="886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Right border is missing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t clear</w:t>
            </w:r>
          </w:p>
        </w:tc>
        <w:tc>
          <w:tcPr>
            <w:tcW w:w="104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GB"/>
              </w:rPr>
              <w:t>Stenotrophomonas maltophilia strain NEB515 chromosome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CP051467</w:t>
            </w:r>
          </w:p>
        </w:tc>
        <w:tc>
          <w:tcPr>
            <w:tcW w:w="8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4.785.515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AF6B6B" w:rsidRPr="00E12397" w:rsidTr="00D55860">
        <w:tc>
          <w:tcPr>
            <w:tcW w:w="1345" w:type="dxa"/>
            <w:gridSpan w:val="2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 xml:space="preserve">Stenotrophomonas rhizophila strain JC1 </w:t>
            </w:r>
          </w:p>
        </w:tc>
        <w:tc>
          <w:tcPr>
            <w:tcW w:w="108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 xml:space="preserve">CP050062 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4.268.161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1015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2.031.617 – 2.038.577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961</w:t>
            </w:r>
          </w:p>
        </w:tc>
        <w:tc>
          <w:tcPr>
            <w:tcW w:w="886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Right border is missing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ot clear</w:t>
            </w:r>
          </w:p>
        </w:tc>
        <w:tc>
          <w:tcPr>
            <w:tcW w:w="104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</w:rPr>
            </w:pPr>
            <w:r w:rsidRPr="00E12397">
              <w:rPr>
                <w:rFonts w:cstheme="minorHAnsi"/>
                <w:i/>
                <w:sz w:val="14"/>
                <w:szCs w:val="14"/>
              </w:rPr>
              <w:t>Stenotrophomonas rhizophila strain DSM14405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</w:rPr>
            </w:pPr>
            <w:r w:rsidRPr="00E12397">
              <w:rPr>
                <w:rFonts w:cstheme="minorHAnsi"/>
                <w:sz w:val="14"/>
                <w:szCs w:val="14"/>
              </w:rPr>
              <w:t>CP007597</w:t>
            </w:r>
          </w:p>
        </w:tc>
        <w:tc>
          <w:tcPr>
            <w:tcW w:w="8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</w:rPr>
            </w:pPr>
            <w:r w:rsidRPr="00E12397">
              <w:rPr>
                <w:rFonts w:cstheme="minorHAnsi"/>
                <w:sz w:val="14"/>
                <w:szCs w:val="14"/>
              </w:rPr>
              <w:t>4.648.976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F6B6B" w:rsidRPr="00E12397" w:rsidTr="00D55860">
        <w:trPr>
          <w:trHeight w:val="989"/>
        </w:trPr>
        <w:tc>
          <w:tcPr>
            <w:tcW w:w="1345" w:type="dxa"/>
            <w:gridSpan w:val="2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US"/>
              </w:rPr>
              <w:t>Xanthomonas citri pv. citri strain LE3-1</w:t>
            </w:r>
          </w:p>
        </w:tc>
        <w:tc>
          <w:tcPr>
            <w:tcW w:w="108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NZ_LN647176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5.045.425</w:t>
            </w:r>
          </w:p>
        </w:tc>
        <w:tc>
          <w:tcPr>
            <w:tcW w:w="90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whole genome shotgun sequence</w:t>
            </w:r>
          </w:p>
        </w:tc>
        <w:tc>
          <w:tcPr>
            <w:tcW w:w="1015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6.748</w:t>
            </w:r>
          </w:p>
        </w:tc>
        <w:tc>
          <w:tcPr>
            <w:tcW w:w="886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Ok</w:t>
            </w:r>
          </w:p>
        </w:tc>
        <w:tc>
          <w:tcPr>
            <w:tcW w:w="126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3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lear border</w:t>
            </w:r>
          </w:p>
        </w:tc>
        <w:tc>
          <w:tcPr>
            <w:tcW w:w="104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i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i/>
                <w:sz w:val="14"/>
                <w:szCs w:val="14"/>
                <w:lang w:val="en-GB"/>
              </w:rPr>
              <w:t>Xanthomonas citri pv. citri strain DAR84832 chromosome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CP060460</w:t>
            </w:r>
          </w:p>
        </w:tc>
        <w:tc>
          <w:tcPr>
            <w:tcW w:w="850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E12397">
              <w:rPr>
                <w:rFonts w:cstheme="minorHAnsi"/>
                <w:sz w:val="14"/>
                <w:szCs w:val="14"/>
                <w:lang w:val="en-GB"/>
              </w:rPr>
              <w:t>5.223.652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E12397">
              <w:rPr>
                <w:rFonts w:cstheme="minorHAnsi"/>
                <w:sz w:val="14"/>
                <w:szCs w:val="14"/>
                <w:lang w:val="en-US"/>
              </w:rPr>
              <w:t>Circular chromosome</w:t>
            </w:r>
          </w:p>
        </w:tc>
        <w:tc>
          <w:tcPr>
            <w:tcW w:w="993" w:type="dxa"/>
            <w:shd w:val="clear" w:color="auto" w:fill="F7CAAC" w:themeFill="accent2" w:themeFillTint="66"/>
          </w:tcPr>
          <w:p w:rsidR="00AF6B6B" w:rsidRPr="00E12397" w:rsidRDefault="00AF6B6B" w:rsidP="00AF6B6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</w:tbl>
    <w:p w:rsidR="001E00F1" w:rsidRPr="00E12397" w:rsidRDefault="001E00F1" w:rsidP="002830C2">
      <w:pPr>
        <w:rPr>
          <w:rFonts w:cstheme="minorHAnsi"/>
          <w:lang w:val="en-US"/>
        </w:rPr>
      </w:pPr>
    </w:p>
    <w:p w:rsidR="00F10555" w:rsidRDefault="00E12397" w:rsidP="002830C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*ND – not </w:t>
      </w:r>
      <w:r w:rsidR="00436609" w:rsidRPr="00E12397">
        <w:rPr>
          <w:rFonts w:cstheme="minorHAnsi"/>
          <w:lang w:val="en-US"/>
        </w:rPr>
        <w:t>determined</w:t>
      </w:r>
    </w:p>
    <w:p w:rsidR="007103E8" w:rsidRPr="00E12397" w:rsidRDefault="007103E8" w:rsidP="002830C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(Yellow = new prophages, red = not </w:t>
      </w:r>
      <w:r w:rsidRPr="007103E8">
        <w:rPr>
          <w:rFonts w:cstheme="minorHAnsi"/>
          <w:i/>
          <w:lang w:val="en-US"/>
        </w:rPr>
        <w:t>Microviridae</w:t>
      </w:r>
      <w:r>
        <w:rPr>
          <w:rFonts w:cstheme="minorHAnsi"/>
          <w:lang w:val="en-US"/>
        </w:rPr>
        <w:t>, grey = old prophages</w:t>
      </w:r>
      <w:r w:rsidR="002E1DDA">
        <w:rPr>
          <w:rFonts w:cstheme="minorHAnsi"/>
          <w:lang w:val="en-US"/>
        </w:rPr>
        <w:t>, blue = sequencing contaminants</w:t>
      </w:r>
      <w:r>
        <w:rPr>
          <w:rFonts w:cstheme="minorHAnsi"/>
          <w:lang w:val="en-US"/>
        </w:rPr>
        <w:t>)</w:t>
      </w:r>
    </w:p>
    <w:p w:rsidR="00A90067" w:rsidRPr="00E12397" w:rsidRDefault="005F6FB8" w:rsidP="002830C2">
      <w:pPr>
        <w:rPr>
          <w:rFonts w:cstheme="minorHAnsi"/>
          <w:b/>
          <w:lang w:val="en-US"/>
        </w:rPr>
      </w:pPr>
      <w:r w:rsidRPr="00E12397">
        <w:rPr>
          <w:rFonts w:cstheme="minorHAnsi"/>
          <w:b/>
          <w:lang w:val="en-US"/>
        </w:rPr>
        <w:br w:type="page"/>
      </w:r>
    </w:p>
    <w:p w:rsidR="00E55230" w:rsidRPr="00E12397" w:rsidRDefault="00E55230" w:rsidP="00E55230">
      <w:pPr>
        <w:pStyle w:val="Caption"/>
        <w:keepNext/>
        <w:rPr>
          <w:rFonts w:cstheme="minorHAnsi"/>
          <w:lang w:val="en-GB"/>
        </w:rPr>
      </w:pPr>
      <w:r w:rsidRPr="00E12397">
        <w:rPr>
          <w:rFonts w:cstheme="minorHAnsi"/>
          <w:lang w:val="en-GB"/>
        </w:rPr>
        <w:lastRenderedPageBreak/>
        <w:t xml:space="preserve">Table </w:t>
      </w:r>
      <w:r w:rsidR="00BD4411" w:rsidRPr="00E12397">
        <w:rPr>
          <w:rFonts w:cstheme="minorHAnsi"/>
        </w:rPr>
        <w:fldChar w:fldCharType="begin"/>
      </w:r>
      <w:r w:rsidR="00BD4411" w:rsidRPr="00E12397">
        <w:rPr>
          <w:rFonts w:cstheme="minorHAnsi"/>
          <w:lang w:val="en-GB"/>
        </w:rPr>
        <w:instrText xml:space="preserve"> SEQ Table \* ARABIC </w:instrText>
      </w:r>
      <w:r w:rsidR="00BD4411" w:rsidRPr="00E12397">
        <w:rPr>
          <w:rFonts w:cstheme="minorHAnsi"/>
        </w:rPr>
        <w:fldChar w:fldCharType="separate"/>
      </w:r>
      <w:r w:rsidRPr="00E12397">
        <w:rPr>
          <w:rFonts w:cstheme="minorHAnsi"/>
          <w:noProof/>
          <w:lang w:val="en-GB"/>
        </w:rPr>
        <w:t>2</w:t>
      </w:r>
      <w:r w:rsidR="00BD4411" w:rsidRPr="00E12397">
        <w:rPr>
          <w:rFonts w:cstheme="minorHAnsi"/>
          <w:noProof/>
        </w:rPr>
        <w:fldChar w:fldCharType="end"/>
      </w:r>
      <w:r w:rsidRPr="00B753A7">
        <w:rPr>
          <w:rFonts w:cstheme="minorHAnsi"/>
          <w:lang w:val="en-GB"/>
        </w:rPr>
        <w:t>: Predicted prophages: host habitat and host classification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2335"/>
        <w:gridCol w:w="5173"/>
        <w:gridCol w:w="1843"/>
        <w:gridCol w:w="2977"/>
        <w:gridCol w:w="1984"/>
      </w:tblGrid>
      <w:tr w:rsidR="00CB331E" w:rsidRPr="00E12397" w:rsidTr="00CB331E">
        <w:tc>
          <w:tcPr>
            <w:tcW w:w="2335" w:type="dxa"/>
          </w:tcPr>
          <w:p w:rsidR="00CB331E" w:rsidRPr="00E12397" w:rsidRDefault="00CB331E" w:rsidP="002830C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12397">
              <w:rPr>
                <w:rFonts w:cstheme="minorHAnsi"/>
                <w:lang w:val="en-GB"/>
              </w:rPr>
              <w:br w:type="page"/>
            </w:r>
            <w:r w:rsidRPr="00E12397">
              <w:rPr>
                <w:rFonts w:cstheme="minorHAnsi"/>
                <w:b/>
                <w:sz w:val="20"/>
                <w:szCs w:val="20"/>
                <w:lang w:val="en-US"/>
              </w:rPr>
              <w:t>Lysogenic strain</w:t>
            </w:r>
          </w:p>
        </w:tc>
        <w:tc>
          <w:tcPr>
            <w:tcW w:w="5173" w:type="dxa"/>
          </w:tcPr>
          <w:p w:rsidR="00CB331E" w:rsidRPr="00E12397" w:rsidRDefault="00CB331E" w:rsidP="002830C2">
            <w:pPr>
              <w:pStyle w:val="HTMLPreformatted"/>
              <w:rPr>
                <w:rFonts w:asciiTheme="minorHAnsi" w:hAnsiTheme="minorHAnsi" w:cstheme="minorHAnsi"/>
                <w:b/>
                <w:lang w:val="en-US"/>
              </w:rPr>
            </w:pPr>
            <w:r w:rsidRPr="00E12397">
              <w:rPr>
                <w:rFonts w:asciiTheme="minorHAnsi" w:hAnsiTheme="minorHAnsi" w:cstheme="minorHAnsi"/>
                <w:b/>
                <w:lang w:val="en-US"/>
              </w:rPr>
              <w:t>Lineage</w:t>
            </w:r>
          </w:p>
        </w:tc>
        <w:tc>
          <w:tcPr>
            <w:tcW w:w="1843" w:type="dxa"/>
          </w:tcPr>
          <w:p w:rsidR="00CB331E" w:rsidRPr="00E12397" w:rsidRDefault="00CB331E" w:rsidP="002830C2">
            <w:pPr>
              <w:pStyle w:val="HTMLPreformatted"/>
              <w:rPr>
                <w:rFonts w:asciiTheme="minorHAnsi" w:hAnsiTheme="minorHAnsi" w:cstheme="minorHAnsi"/>
                <w:b/>
                <w:lang w:val="en-US"/>
              </w:rPr>
            </w:pPr>
            <w:r w:rsidRPr="00E12397">
              <w:rPr>
                <w:rFonts w:asciiTheme="minorHAnsi" w:hAnsiTheme="minorHAnsi" w:cstheme="minorHAnsi"/>
                <w:b/>
                <w:lang w:val="en-US"/>
              </w:rPr>
              <w:t>Order</w:t>
            </w:r>
          </w:p>
        </w:tc>
        <w:tc>
          <w:tcPr>
            <w:tcW w:w="2977" w:type="dxa"/>
          </w:tcPr>
          <w:p w:rsidR="00CB331E" w:rsidRPr="00E12397" w:rsidRDefault="00CB331E" w:rsidP="002830C2">
            <w:pPr>
              <w:pStyle w:val="HTMLPreformatted"/>
              <w:rPr>
                <w:rFonts w:asciiTheme="minorHAnsi" w:hAnsiTheme="minorHAnsi" w:cstheme="minorHAnsi"/>
                <w:b/>
                <w:lang w:val="en-US"/>
              </w:rPr>
            </w:pPr>
            <w:r w:rsidRPr="00E12397">
              <w:rPr>
                <w:rFonts w:asciiTheme="minorHAnsi" w:hAnsiTheme="minorHAnsi" w:cstheme="minorHAnsi"/>
                <w:b/>
                <w:lang w:val="en-US"/>
              </w:rPr>
              <w:t>Habitat / isolation site</w:t>
            </w:r>
          </w:p>
        </w:tc>
        <w:tc>
          <w:tcPr>
            <w:tcW w:w="1984" w:type="dxa"/>
          </w:tcPr>
          <w:p w:rsidR="00CB331E" w:rsidRPr="00E12397" w:rsidRDefault="00CB331E" w:rsidP="002830C2">
            <w:pPr>
              <w:pStyle w:val="HTMLPreformatted"/>
              <w:rPr>
                <w:rFonts w:asciiTheme="minorHAnsi" w:hAnsiTheme="minorHAnsi" w:cstheme="minorHAnsi"/>
                <w:b/>
                <w:lang w:val="en-US"/>
              </w:rPr>
            </w:pPr>
            <w:r w:rsidRPr="00E12397">
              <w:rPr>
                <w:rFonts w:asciiTheme="minorHAnsi" w:hAnsiTheme="minorHAnsi" w:cstheme="minorHAnsi"/>
                <w:b/>
                <w:lang w:val="en-US"/>
              </w:rPr>
              <w:t xml:space="preserve">Reference habitat </w:t>
            </w:r>
          </w:p>
        </w:tc>
      </w:tr>
      <w:tr w:rsidR="00CB331E" w:rsidRPr="00E12397" w:rsidTr="00AC5BBC">
        <w:tc>
          <w:tcPr>
            <w:tcW w:w="2335" w:type="dxa"/>
            <w:shd w:val="clear" w:color="auto" w:fill="auto"/>
          </w:tcPr>
          <w:p w:rsidR="00CB331E" w:rsidRPr="00B753A7" w:rsidRDefault="00891E98" w:rsidP="00B76B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i/>
                <w:sz w:val="20"/>
                <w:szCs w:val="20"/>
                <w:lang w:val="en-US" w:eastAsia="de-DE"/>
              </w:rPr>
            </w:pPr>
            <w:hyperlink r:id="rId6" w:history="1">
              <w:r w:rsidR="00CB331E" w:rsidRPr="00B753A7">
                <w:rPr>
                  <w:rStyle w:val="Hyperlink"/>
                  <w:rFonts w:eastAsia="Times New Roman" w:cstheme="minorHAnsi"/>
                  <w:i/>
                  <w:sz w:val="20"/>
                  <w:szCs w:val="20"/>
                  <w:lang w:val="en-US" w:eastAsia="de-DE"/>
                </w:rPr>
                <w:t>Acinetobacter lwoffii</w:t>
              </w:r>
            </w:hyperlink>
            <w:r w:rsidR="00CB331E" w:rsidRPr="00B753A7">
              <w:rPr>
                <w:rFonts w:eastAsia="Times New Roman" w:cstheme="minorHAnsi"/>
                <w:i/>
                <w:sz w:val="20"/>
                <w:szCs w:val="20"/>
                <w:lang w:val="en-US" w:eastAsia="de-DE"/>
              </w:rPr>
              <w:t xml:space="preserve"> </w:t>
            </w:r>
            <w:r w:rsidR="00CB331E" w:rsidRPr="00B753A7">
              <w:rPr>
                <w:rFonts w:eastAsia="Times New Roman" w:cstheme="minorHAnsi"/>
                <w:sz w:val="20"/>
                <w:szCs w:val="20"/>
                <w:lang w:val="en-US" w:eastAsia="de-DE"/>
              </w:rPr>
              <w:t>strain SU1904</w:t>
            </w:r>
            <w:r w:rsidR="00CB331E" w:rsidRPr="00B753A7">
              <w:rPr>
                <w:rFonts w:eastAsia="Times New Roman" w:cstheme="minorHAnsi"/>
                <w:i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5173" w:type="dxa"/>
            <w:shd w:val="clear" w:color="auto" w:fill="auto"/>
          </w:tcPr>
          <w:p w:rsidR="00CB331E" w:rsidRPr="00B753A7" w:rsidRDefault="00CB331E" w:rsidP="002830C2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Proteobacteria; Gammaproteobacteria; Pseudomonadales; Moraxellaceae; Acinetobacter; Acinetobacter calcoaceticus/baumannii complex</w:t>
            </w:r>
          </w:p>
        </w:tc>
        <w:tc>
          <w:tcPr>
            <w:tcW w:w="1843" w:type="dxa"/>
            <w:shd w:val="clear" w:color="auto" w:fill="auto"/>
          </w:tcPr>
          <w:p w:rsidR="00CB331E" w:rsidRPr="00B753A7" w:rsidRDefault="00CB331E" w:rsidP="002830C2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Pseudomonadales</w:t>
            </w:r>
          </w:p>
        </w:tc>
        <w:tc>
          <w:tcPr>
            <w:tcW w:w="2977" w:type="dxa"/>
            <w:shd w:val="clear" w:color="auto" w:fill="auto"/>
          </w:tcPr>
          <w:p w:rsidR="00CB331E" w:rsidRPr="00B753A7" w:rsidRDefault="00CB331E" w:rsidP="00D90B22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 xml:space="preserve">Clinical isolate </w:t>
            </w:r>
            <w:r w:rsidRPr="00B753A7">
              <w:rPr>
                <w:rFonts w:asciiTheme="minorHAnsi" w:hAnsiTheme="minorHAnsi" w:cstheme="minorHAnsi"/>
                <w:lang w:val="en-US"/>
              </w:rPr>
              <w:br/>
            </w:r>
          </w:p>
        </w:tc>
        <w:tc>
          <w:tcPr>
            <w:tcW w:w="1984" w:type="dxa"/>
            <w:shd w:val="clear" w:color="auto" w:fill="auto"/>
          </w:tcPr>
          <w:p w:rsidR="00CB331E" w:rsidRPr="00B753A7" w:rsidRDefault="00891E98" w:rsidP="002830C2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7" w:history="1">
              <w:r w:rsidR="00CB331E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Hayashi et al. 2020</w:t>
              </w:r>
            </w:hyperlink>
          </w:p>
        </w:tc>
      </w:tr>
      <w:tr w:rsidR="00CB331E" w:rsidRPr="00E12397" w:rsidTr="00AC5BBC">
        <w:tc>
          <w:tcPr>
            <w:tcW w:w="2335" w:type="dxa"/>
            <w:shd w:val="clear" w:color="auto" w:fill="auto"/>
          </w:tcPr>
          <w:p w:rsidR="00CB331E" w:rsidRPr="00B753A7" w:rsidRDefault="00891E98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8" w:history="1">
              <w:r w:rsidR="00CB331E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Agrobacterium larrymoorei</w:t>
              </w:r>
            </w:hyperlink>
            <w:r w:rsidR="00CB331E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CB331E" w:rsidRPr="00B753A7">
              <w:rPr>
                <w:rFonts w:cstheme="minorHAnsi"/>
                <w:sz w:val="20"/>
                <w:szCs w:val="20"/>
                <w:lang w:val="en-US"/>
              </w:rPr>
              <w:t>strain CFBP5477</w:t>
            </w:r>
          </w:p>
        </w:tc>
        <w:tc>
          <w:tcPr>
            <w:tcW w:w="5173" w:type="dxa"/>
            <w:shd w:val="clear" w:color="auto" w:fill="auto"/>
          </w:tcPr>
          <w:p w:rsidR="00CB331E" w:rsidRPr="00B753A7" w:rsidRDefault="00CB331E" w:rsidP="002830C2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Proteobacteria; Alphaproteobacteria; Hyphomicrobiales; Rhizobiaceae; Rhizobium/Agrobacterium group; Agrobacterium</w:t>
            </w:r>
          </w:p>
        </w:tc>
        <w:tc>
          <w:tcPr>
            <w:tcW w:w="1843" w:type="dxa"/>
            <w:shd w:val="clear" w:color="auto" w:fill="auto"/>
          </w:tcPr>
          <w:p w:rsidR="00CB331E" w:rsidRPr="00B753A7" w:rsidRDefault="00CB331E" w:rsidP="002830C2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CB331E" w:rsidRPr="00B753A7" w:rsidRDefault="00CB331E" w:rsidP="002830C2">
            <w:pPr>
              <w:pStyle w:val="HTMLPreformatted"/>
              <w:rPr>
                <w:rFonts w:asciiTheme="minorHAnsi" w:hAnsiTheme="minorHAnsi" w:cstheme="minorHAnsi"/>
                <w:lang w:val="en-GB"/>
              </w:rPr>
            </w:pPr>
            <w:r w:rsidRPr="00B753A7">
              <w:rPr>
                <w:rFonts w:asciiTheme="minorHAnsi" w:hAnsiTheme="minorHAnsi" w:cstheme="minorHAnsi"/>
                <w:lang w:val="en-GB"/>
              </w:rPr>
              <w:t>isolated from tumours growing on pruned branches of Ficus benjamina</w:t>
            </w:r>
          </w:p>
        </w:tc>
        <w:tc>
          <w:tcPr>
            <w:tcW w:w="1984" w:type="dxa"/>
            <w:shd w:val="clear" w:color="auto" w:fill="auto"/>
          </w:tcPr>
          <w:p w:rsidR="00CB331E" w:rsidRPr="00B753A7" w:rsidRDefault="00891E98" w:rsidP="002830C2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9" w:history="1">
              <w:r w:rsidR="00CB331E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Bouzar et al. 2001</w:t>
              </w:r>
            </w:hyperlink>
          </w:p>
        </w:tc>
      </w:tr>
      <w:tr w:rsidR="00CB331E" w:rsidRPr="00E12397" w:rsidTr="00AC5BBC">
        <w:tc>
          <w:tcPr>
            <w:tcW w:w="2335" w:type="dxa"/>
            <w:shd w:val="clear" w:color="auto" w:fill="auto"/>
          </w:tcPr>
          <w:p w:rsidR="00CB331E" w:rsidRPr="00B753A7" w:rsidRDefault="00891E98" w:rsidP="002830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0" w:history="1">
              <w:r w:rsidR="00CB331E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Agrobacterium tumefaciens</w:t>
              </w:r>
            </w:hyperlink>
            <w:r w:rsidR="00CB331E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CB331E" w:rsidRPr="00B753A7">
              <w:rPr>
                <w:rFonts w:cstheme="minorHAnsi"/>
                <w:sz w:val="20"/>
                <w:szCs w:val="20"/>
                <w:lang w:val="en-US"/>
              </w:rPr>
              <w:t>strain 1D1108 plasmid pAt1D1108a</w:t>
            </w:r>
          </w:p>
        </w:tc>
        <w:tc>
          <w:tcPr>
            <w:tcW w:w="5173" w:type="dxa"/>
            <w:shd w:val="clear" w:color="auto" w:fill="auto"/>
          </w:tcPr>
          <w:p w:rsidR="00CB331E" w:rsidRPr="00B753A7" w:rsidRDefault="00CB331E" w:rsidP="002830C2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Proteobacteria; Alphaproteobacteria; Hyphomicrobiales; Rhizobiaceae; Rhizobium/Agrobacterium group; Agrobacterium</w:t>
            </w:r>
          </w:p>
        </w:tc>
        <w:tc>
          <w:tcPr>
            <w:tcW w:w="1843" w:type="dxa"/>
            <w:shd w:val="clear" w:color="auto" w:fill="auto"/>
          </w:tcPr>
          <w:p w:rsidR="00CB331E" w:rsidRPr="00B753A7" w:rsidRDefault="00CB331E" w:rsidP="002830C2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CB331E" w:rsidRPr="00B753A7" w:rsidRDefault="00CB331E" w:rsidP="002830C2">
            <w:pPr>
              <w:pStyle w:val="HTMLPreformatted"/>
              <w:rPr>
                <w:rFonts w:asciiTheme="minorHAnsi" w:hAnsiTheme="minorHAnsi" w:cstheme="minorHAnsi"/>
                <w:lang w:val="en-GB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Terrestrial, Soil, plant pathogens (tumor producing, not nitrogen fixer)</w:t>
            </w:r>
          </w:p>
        </w:tc>
        <w:tc>
          <w:tcPr>
            <w:tcW w:w="1984" w:type="dxa"/>
            <w:shd w:val="clear" w:color="auto" w:fill="auto"/>
          </w:tcPr>
          <w:p w:rsidR="00CB331E" w:rsidRPr="00B753A7" w:rsidRDefault="00891E98" w:rsidP="002830C2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11" w:history="1">
              <w:r w:rsidR="00CB331E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Conn et al. 1942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i/>
                <w:sz w:val="20"/>
                <w:szCs w:val="20"/>
                <w:lang w:val="en-US" w:eastAsia="de-DE"/>
              </w:rPr>
            </w:pPr>
            <w:hyperlink r:id="rId12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Alistipes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p</w:t>
            </w:r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.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isolate P1-1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Bacteroidetes; Bacteroidia; Bacteroidales; Rikenellaceae; Alistipe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uman specimen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13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Song et al. 2006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4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Alistipes onderdonkii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WAL 8169 = DSM 19147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Bacteroidetes; Bacteroidia; Bacteroidales; Rikenellaceae; Alistipe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uman specimen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15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Song et al. 2006</w:t>
              </w:r>
            </w:hyperlink>
          </w:p>
        </w:tc>
      </w:tr>
      <w:tr w:rsidR="00D55860" w:rsidRPr="00B06EB6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eastAsia="Times New Roman" w:cstheme="minorHAnsi"/>
                <w:i/>
                <w:sz w:val="20"/>
                <w:szCs w:val="20"/>
                <w:lang w:val="en-US" w:eastAsia="de-DE"/>
              </w:rPr>
            </w:pPr>
            <w:hyperlink r:id="rId16" w:history="1">
              <w:r w:rsidR="00D55860" w:rsidRPr="00B06EB6">
                <w:rPr>
                  <w:rStyle w:val="Hyperlink"/>
                  <w:rFonts w:eastAsia="Times New Roman" w:cstheme="minorHAnsi"/>
                  <w:i/>
                  <w:sz w:val="20"/>
                  <w:szCs w:val="20"/>
                  <w:lang w:val="en-US" w:eastAsia="de-DE"/>
                </w:rPr>
                <w:t>Aphanizomenon flos aquae</w:t>
              </w:r>
            </w:hyperlink>
            <w:r w:rsidR="00D55860" w:rsidRPr="00B06EB6">
              <w:rPr>
                <w:rStyle w:val="Hyperlink"/>
                <w:rFonts w:eastAsia="Times New Roman" w:cstheme="minorHAnsi"/>
                <w:i/>
                <w:sz w:val="20"/>
                <w:szCs w:val="20"/>
                <w:lang w:val="en-US" w:eastAsia="de-DE"/>
              </w:rPr>
              <w:t xml:space="preserve"> </w:t>
            </w:r>
            <w:r w:rsidR="00D55860" w:rsidRPr="00B06EB6">
              <w:rPr>
                <w:rStyle w:val="Hyperlink"/>
                <w:rFonts w:eastAsia="Times New Roman" w:cstheme="minorHAnsi"/>
                <w:color w:val="000000" w:themeColor="text1"/>
                <w:sz w:val="20"/>
                <w:szCs w:val="20"/>
                <w:u w:val="none"/>
                <w:lang w:val="en-US" w:eastAsia="de-DE"/>
              </w:rPr>
              <w:t>WA102 3645</w:t>
            </w:r>
          </w:p>
        </w:tc>
        <w:tc>
          <w:tcPr>
            <w:tcW w:w="5173" w:type="dxa"/>
            <w:shd w:val="clear" w:color="auto" w:fill="auto"/>
          </w:tcPr>
          <w:p w:rsidR="00D55860" w:rsidRPr="00B06EB6" w:rsidRDefault="00D55860" w:rsidP="00D55860">
            <w:pPr>
              <w:pStyle w:val="HTMLPreformatted"/>
              <w:rPr>
                <w:rFonts w:asciiTheme="minorHAnsi" w:hAnsiTheme="minorHAnsi" w:cstheme="minorHAnsi"/>
                <w:lang w:val="en-GB"/>
              </w:rPr>
            </w:pPr>
            <w:r w:rsidRPr="00B06EB6">
              <w:rPr>
                <w:rFonts w:asciiTheme="minorHAnsi" w:hAnsiTheme="minorHAnsi" w:cstheme="minorHAnsi"/>
                <w:lang w:val="en-GB"/>
              </w:rPr>
              <w:t xml:space="preserve">Bacteria; Cyanobacteria; </w:t>
            </w:r>
            <w:r>
              <w:rPr>
                <w:rFonts w:asciiTheme="minorHAnsi" w:hAnsiTheme="minorHAnsi" w:cstheme="minorHAnsi"/>
                <w:lang w:val="en-GB"/>
              </w:rPr>
              <w:t xml:space="preserve">Nostocales; Aphanizomenonaceae; </w:t>
            </w:r>
            <w:r w:rsidRPr="00B06EB6">
              <w:rPr>
                <w:rFonts w:asciiTheme="minorHAnsi" w:hAnsiTheme="minorHAnsi" w:cstheme="minorHAnsi"/>
                <w:lang w:val="en-GB"/>
              </w:rPr>
              <w:t>Aphanizomenon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GB"/>
              </w:rPr>
              <w:t>Nostoc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Freshwater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Style w:val="Hyperlink"/>
                <w:rFonts w:asciiTheme="minorHAnsi" w:hAnsiTheme="minorHAnsi" w:cstheme="minorHAnsi"/>
                <w:lang w:val="en-US"/>
              </w:rPr>
            </w:pPr>
            <w:hyperlink r:id="rId17" w:history="1">
              <w:r w:rsidR="00D55860" w:rsidRPr="00B06EB6">
                <w:rPr>
                  <w:rStyle w:val="Hyperlink"/>
                  <w:rFonts w:asciiTheme="minorHAnsi" w:hAnsiTheme="minorHAnsi" w:cstheme="minorHAnsi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i/>
                <w:sz w:val="20"/>
                <w:szCs w:val="20"/>
                <w:lang w:val="en-US" w:eastAsia="de-DE"/>
              </w:rPr>
            </w:pPr>
            <w:hyperlink r:id="rId18" w:history="1">
              <w:r w:rsidR="00D55860" w:rsidRPr="00B753A7">
                <w:rPr>
                  <w:rStyle w:val="Hyperlink"/>
                  <w:rFonts w:eastAsia="Times New Roman" w:cstheme="minorHAnsi"/>
                  <w:i/>
                  <w:sz w:val="20"/>
                  <w:szCs w:val="20"/>
                  <w:lang w:val="en-US" w:eastAsia="de-DE"/>
                </w:rPr>
                <w:t>Bacillus altitudinis</w:t>
              </w:r>
            </w:hyperlink>
            <w:r w:rsidR="00D55860" w:rsidRPr="00B753A7">
              <w:rPr>
                <w:rFonts w:eastAsia="Times New Roman" w:cstheme="minorHAnsi"/>
                <w:i/>
                <w:sz w:val="20"/>
                <w:szCs w:val="20"/>
                <w:lang w:val="en-US" w:eastAsia="de-DE"/>
              </w:rPr>
              <w:t xml:space="preserve"> </w:t>
            </w:r>
            <w:r w:rsidR="00D55860" w:rsidRPr="00B753A7">
              <w:rPr>
                <w:rFonts w:eastAsia="Times New Roman" w:cstheme="minorHAnsi"/>
                <w:sz w:val="20"/>
                <w:szCs w:val="20"/>
                <w:lang w:val="en-US" w:eastAsia="de-DE"/>
              </w:rPr>
              <w:t>strain DSM 26896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Firmicutes; Bacilli; Bacillales; Bacillaceae; Bacillus</w:t>
            </w:r>
          </w:p>
          <w:p w:rsidR="00D55860" w:rsidRPr="00B753A7" w:rsidRDefault="00D55860" w:rsidP="00D55860">
            <w:pPr>
              <w:ind w:firstLine="708"/>
              <w:rPr>
                <w:rFonts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ill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Marine,</w:t>
            </w:r>
            <w:r w:rsidRPr="00B753A7">
              <w:rPr>
                <w:rFonts w:asciiTheme="minorHAnsi" w:hAnsiTheme="minorHAnsi" w:cstheme="minorHAnsi"/>
                <w:lang w:val="en-US"/>
              </w:rPr>
              <w:br/>
              <w:t>gut of marine fish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19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Esakkiraj et al. 2012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i/>
                <w:sz w:val="20"/>
                <w:szCs w:val="20"/>
                <w:lang w:val="en-US" w:eastAsia="de-DE"/>
              </w:rPr>
            </w:pPr>
            <w:hyperlink r:id="rId20" w:history="1">
              <w:r w:rsidR="00D55860" w:rsidRPr="00B753A7">
                <w:rPr>
                  <w:rStyle w:val="Hyperlink"/>
                  <w:rFonts w:eastAsia="Times New Roman" w:cstheme="minorHAnsi"/>
                  <w:i/>
                  <w:sz w:val="20"/>
                  <w:szCs w:val="20"/>
                  <w:lang w:val="en-US" w:eastAsia="de-DE"/>
                </w:rPr>
                <w:t>Bacillus</w:t>
              </w:r>
            </w:hyperlink>
            <w:r w:rsidR="00D55860" w:rsidRPr="00B753A7">
              <w:rPr>
                <w:rFonts w:eastAsia="Times New Roman" w:cstheme="minorHAnsi"/>
                <w:i/>
                <w:sz w:val="20"/>
                <w:szCs w:val="20"/>
                <w:lang w:val="en-US" w:eastAsia="de-DE"/>
              </w:rPr>
              <w:t xml:space="preserve"> sp. X1</w:t>
            </w:r>
          </w:p>
          <w:p w:rsidR="00D55860" w:rsidRPr="00B753A7" w:rsidRDefault="00D55860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i/>
                <w:sz w:val="20"/>
                <w:szCs w:val="20"/>
                <w:lang w:val="en-US" w:eastAsia="de-DE"/>
              </w:rPr>
            </w:pPr>
            <w:r w:rsidRPr="00B753A7">
              <w:rPr>
                <w:rFonts w:eastAsia="Times New Roman" w:cstheme="minorHAnsi"/>
                <w:sz w:val="20"/>
                <w:szCs w:val="20"/>
                <w:lang w:val="en-US" w:eastAsia="de-DE"/>
              </w:rPr>
              <w:t>strain DE0237 NODE_39</w:t>
            </w:r>
            <w:r w:rsidRPr="00B753A7">
              <w:rPr>
                <w:rFonts w:eastAsia="Times New Roman" w:cstheme="minorHAnsi"/>
                <w:i/>
                <w:sz w:val="20"/>
                <w:szCs w:val="20"/>
                <w:lang w:val="en-US" w:eastAsia="de-DE"/>
              </w:rPr>
              <w:t xml:space="preserve"> </w:t>
            </w:r>
          </w:p>
          <w:p w:rsidR="00D55860" w:rsidRPr="00B753A7" w:rsidRDefault="00D55860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Firmicutes; Bacilli; Bacillales; Bacillaceae; Bacillu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ill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tabs>
                <w:tab w:val="right" w:pos="2304"/>
              </w:tabs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B753A7">
              <w:rPr>
                <w:rFonts w:eastAsia="Times New Roman" w:cstheme="minorHAnsi"/>
                <w:sz w:val="20"/>
                <w:szCs w:val="20"/>
                <w:lang w:val="en-US" w:eastAsia="de-DE"/>
              </w:rPr>
              <w:t>Environmental sample</w:t>
            </w:r>
            <w:r w:rsidRPr="00B753A7">
              <w:rPr>
                <w:rFonts w:eastAsia="Times New Roman" w:cstheme="minorHAnsi"/>
                <w:sz w:val="20"/>
                <w:szCs w:val="20"/>
                <w:lang w:val="en-US" w:eastAsia="de-DE"/>
              </w:rPr>
              <w:tab/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21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Zhang et al. 2020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i/>
                <w:sz w:val="20"/>
                <w:szCs w:val="20"/>
                <w:lang w:val="en-US" w:eastAsia="de-DE"/>
              </w:rPr>
            </w:pPr>
            <w:hyperlink r:id="rId22" w:history="1">
              <w:r w:rsidR="00D55860" w:rsidRPr="00B753A7">
                <w:rPr>
                  <w:rStyle w:val="Hyperlink"/>
                  <w:rFonts w:eastAsia="Times New Roman" w:cstheme="minorHAnsi"/>
                  <w:i/>
                  <w:sz w:val="20"/>
                  <w:szCs w:val="20"/>
                  <w:lang w:val="en-US" w:eastAsia="de-DE"/>
                </w:rPr>
                <w:t>Bacillus thuringiensis</w:t>
              </w:r>
            </w:hyperlink>
            <w:r w:rsidR="00D55860" w:rsidRPr="00B753A7">
              <w:rPr>
                <w:rFonts w:eastAsia="Times New Roman" w:cstheme="minorHAnsi"/>
                <w:i/>
                <w:sz w:val="20"/>
                <w:szCs w:val="20"/>
                <w:lang w:val="en-US" w:eastAsia="de-DE"/>
              </w:rPr>
              <w:t xml:space="preserve"> </w:t>
            </w:r>
            <w:r w:rsidR="00D55860" w:rsidRPr="00B753A7">
              <w:rPr>
                <w:rFonts w:eastAsia="Times New Roman" w:cstheme="minorHAnsi"/>
                <w:sz w:val="20"/>
                <w:szCs w:val="20"/>
                <w:lang w:val="en-US" w:eastAsia="de-DE"/>
              </w:rPr>
              <w:t>serovar thuringiensis</w:t>
            </w:r>
          </w:p>
          <w:p w:rsidR="00D55860" w:rsidRPr="00B753A7" w:rsidRDefault="00D55860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Firmicutes; Bacilli; Bacillales; Bacillaceae; Bacillus; Bacillus cereus group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ill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B753A7">
              <w:rPr>
                <w:rFonts w:eastAsia="Times New Roman" w:cstheme="minorHAnsi"/>
                <w:sz w:val="20"/>
                <w:szCs w:val="20"/>
                <w:lang w:val="en-US" w:eastAsia="de-DE"/>
              </w:rPr>
              <w:t>Moth larvae, animal tissue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23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Ibrahim et al. 2010</w:t>
              </w:r>
            </w:hyperlink>
          </w:p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i/>
                <w:sz w:val="20"/>
                <w:szCs w:val="20"/>
                <w:lang w:val="en-US" w:eastAsia="de-DE"/>
              </w:rPr>
            </w:pPr>
            <w:hyperlink r:id="rId24" w:history="1">
              <w:r w:rsidR="00D55860" w:rsidRPr="00B753A7">
                <w:rPr>
                  <w:rStyle w:val="Hyperlink"/>
                  <w:rFonts w:eastAsia="Times New Roman" w:cstheme="minorHAnsi"/>
                  <w:i/>
                  <w:sz w:val="20"/>
                  <w:szCs w:val="20"/>
                  <w:lang w:val="en-US" w:eastAsia="de-DE"/>
                </w:rPr>
                <w:t>Bacillus wiedmannii</w:t>
              </w:r>
            </w:hyperlink>
            <w:r w:rsidR="00D55860" w:rsidRPr="00B753A7">
              <w:rPr>
                <w:rFonts w:eastAsia="Times New Roman" w:cstheme="minorHAnsi"/>
                <w:i/>
                <w:sz w:val="20"/>
                <w:szCs w:val="20"/>
                <w:lang w:val="en-US" w:eastAsia="de-DE"/>
              </w:rPr>
              <w:t xml:space="preserve"> </w:t>
            </w:r>
            <w:r w:rsidR="00D55860" w:rsidRPr="00B753A7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strain FSL J3-0113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Firmicutes; Bacilli; Bacillales; Bacillaceae; Bacillus; Bacillus cereus group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ill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ind w:left="1416" w:hanging="1416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B753A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</w:rPr>
              <w:t>Raw milk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25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26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Bacteroides caccae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train 2789STDY5834946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Bacteroidetes; Bacteroidia; Bacteroidales; Bacteroidaceae; Bacteroide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uman fece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27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28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Bacteroides caccae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train AF46-5GN</w:t>
            </w:r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Bacteroidetes; Bacteroidia; Bacteroidales; Bacteroidaceae; Bacteroide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uman fece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29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30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Bacteroides eggerthii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DSM 20697</w:t>
            </w:r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Bacteroidetes; Bacteroidia; Bacteroidales; Bacteroidaceae; Bacteroide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uman fece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31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</w:pPr>
            <w:hyperlink r:id="rId32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Bacteroides finegoldii</w:t>
              </w:r>
            </w:hyperlink>
          </w:p>
          <w:p w:rsidR="00D55860" w:rsidRPr="00B753A7" w:rsidRDefault="00D55860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cstheme="minorHAnsi"/>
                <w:sz w:val="20"/>
                <w:szCs w:val="20"/>
                <w:u w:val="none"/>
                <w:lang w:val="en-US"/>
              </w:rPr>
            </w:pPr>
            <w:r w:rsidRPr="00B753A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  <w:t xml:space="preserve">strain D54t1_190329_G10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Bacteroidetes; Bacteroidia; Bacteroidales; Bacteroidaceae; Bacteroide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uman fece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33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34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Bacteroides ovatus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isolate Bacteroides_ovatus_MC1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Bacteroidetes; Bacteroidia; Bacteroidales; Bacteroidaceae; Bacteroide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uman fece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35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Eggerth et al. 1933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36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Bacteroides plebeius</w:t>
              </w:r>
            </w:hyperlink>
          </w:p>
          <w:p w:rsidR="00D55860" w:rsidRPr="00B753A7" w:rsidRDefault="00D55860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DSM 17135</w:t>
            </w:r>
          </w:p>
          <w:p w:rsidR="00D55860" w:rsidRPr="00B753A7" w:rsidRDefault="00D55860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 xml:space="preserve">New name: </w:t>
            </w:r>
            <w:r w:rsidRPr="00B753A7">
              <w:rPr>
                <w:rFonts w:cstheme="minorHAnsi"/>
                <w:i/>
                <w:sz w:val="20"/>
                <w:szCs w:val="20"/>
                <w:lang w:val="en-US"/>
              </w:rPr>
              <w:t>Phocaeicola plebeius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Bacteroidetes; Bacteroidia; Bacteroidales; Bacteroidaceae; Bacteroide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uman fece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Style w:val="Hyperlink"/>
                <w:rFonts w:asciiTheme="minorHAnsi" w:hAnsiTheme="minorHAnsi" w:cstheme="minorHAnsi"/>
                <w:lang w:val="en-US"/>
              </w:rPr>
            </w:pPr>
            <w:hyperlink r:id="rId37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38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Bacteroides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p. 2_2_4 supercont1.3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Bacteroidetes; Bacteroidia; Bacteroidales; Bacteroidaceae; Bacteroide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uman fece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39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40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Bacteroides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 xml:space="preserve">sp. AF29-11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Bacteroidetes; Bacteroidia; Bacteroidales; Bacteroidaceae; Bacteroide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uman fece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41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42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Bacteroides thetaiotaomicron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train 19_BTHE 1034_17932_216065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Bacteroidetes; Bacteroidia; Bacteroidales; Bacteroidaceae; Bacteroide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uman sample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43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Castellani A et al. 1919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44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Bacteroides xylanisolvens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train AF38-2</w:t>
            </w:r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Bacteroidetes; Bacteroidia; Bacteroidales; Bacteroidaceae; Bacteroide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uman fece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45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Chassard C et al. 2008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46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 xml:space="preserve">Candidatus </w:t>
              </w:r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Rhodobacter lobularis</w:t>
              </w:r>
            </w:hyperlink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 xml:space="preserve"> isolate IGS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Proteobacteria; Alphaproteobacteria; Rhodobacterales; Rhodobacteraceae; Rhodobacter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Rhod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Marine, sponge-associated (in Mediterranean Sea)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47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Jourda et al. 2015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48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Clostridioides difficile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 xml:space="preserve">CD129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Firmicutes; Clostridia; Eubacteriales; Peptostreptococcaceae; Clostridioide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Eubacteri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uman fece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49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Lawson et al. 2016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50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Coprobacter fastidiosus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isolate CIM:MAG 335 contig_33578,</w:t>
            </w:r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</w:p>
          <w:p w:rsidR="00D55860" w:rsidRPr="00B753A7" w:rsidRDefault="00D55860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Bacteroidetes; Bacteroidia; Bacteroidales; Barnesiellaceae; Coprobacter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uman fece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51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Shkoporov et al. 2013</w:t>
              </w:r>
            </w:hyperlink>
          </w:p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 w:eastAsia="de-DE"/>
              </w:rPr>
            </w:pPr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52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Devosia chinhatensis</w:t>
              </w:r>
            </w:hyperlink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 xml:space="preserve"> strain IPL18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Proteobacteria; Alphaproteobacteria; Hyphomicrobiales; Hyphomicrobiaceae; Devosia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Terrestrial, Soil (oil contaminated)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53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Hassan et al. 2015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54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Devosia</w:t>
              </w:r>
            </w:hyperlink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 xml:space="preserve"> sp. YR412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Hyphomicrobiales; Hyphomicrobiaceae; Devosia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Terrestrial, root associated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55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JG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56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Dysgonomonas macrotermitis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train DSM 27370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Bacteroidetes; Bacteroidia; Bacteroidales; Dysgonamonadaceae; Dysgonomona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GB"/>
              </w:rPr>
            </w:pPr>
            <w:r w:rsidRPr="00B753A7">
              <w:rPr>
                <w:rFonts w:asciiTheme="minorHAnsi" w:hAnsiTheme="minorHAnsi" w:cstheme="minorHAnsi"/>
                <w:lang w:val="en-GB"/>
              </w:rPr>
              <w:t xml:space="preserve">from the hindgut of a fungus-growing termite </w:t>
            </w:r>
            <w:r w:rsidRPr="00B753A7">
              <w:rPr>
                <w:rFonts w:asciiTheme="minorHAnsi" w:hAnsiTheme="minorHAnsi" w:cstheme="minorHAnsi"/>
                <w:i/>
                <w:lang w:val="en-GB"/>
              </w:rPr>
              <w:t>Macrotermes barneyi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57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Yang YJ et al. 2014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58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Dysgonomonas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p. 521</w:t>
            </w:r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Bacteroidetes; Bacteroidia; Bacteroidales; Dysgonamonadaceae; Dysgonomona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GB"/>
              </w:rPr>
            </w:pPr>
            <w:r w:rsidRPr="00B753A7">
              <w:rPr>
                <w:rFonts w:asciiTheme="minorHAnsi" w:hAnsiTheme="minorHAnsi" w:cstheme="minorHAnsi"/>
                <w:lang w:val="en-GB"/>
              </w:rPr>
              <w:t>Alimentary canal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59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cstheme="minorHAnsi"/>
                <w:i/>
                <w:sz w:val="20"/>
                <w:szCs w:val="20"/>
                <w:u w:val="none"/>
                <w:lang w:val="en-US"/>
              </w:rPr>
            </w:pPr>
            <w:hyperlink r:id="rId60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 xml:space="preserve">Elizabethkingia anophelis </w:t>
              </w:r>
              <w:r w:rsidR="00D55860" w:rsidRPr="00B753A7">
                <w:rPr>
                  <w:rStyle w:val="Hyperlink"/>
                  <w:rFonts w:cstheme="minorHAnsi"/>
                  <w:color w:val="000000" w:themeColor="text1"/>
                  <w:sz w:val="20"/>
                  <w:szCs w:val="20"/>
                  <w:u w:val="none"/>
                  <w:lang w:val="en-US"/>
                </w:rPr>
                <w:t>strain E6809 2b</w:t>
              </w:r>
            </w:hyperlink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GB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Bacteroidetes; Flavobacteriia; Flavobacteriales; Flavobacteriaceae; Elizabethkingia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Flavobacteri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GB"/>
              </w:rPr>
            </w:pPr>
            <w:r w:rsidRPr="00B753A7">
              <w:rPr>
                <w:rFonts w:asciiTheme="minorHAnsi" w:hAnsiTheme="minorHAnsi" w:cstheme="minorHAnsi"/>
                <w:lang w:val="en-GB"/>
              </w:rPr>
              <w:t>Human blood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Style w:val="Hyperlink"/>
                <w:rFonts w:asciiTheme="minorHAnsi" w:hAnsiTheme="minorHAnsi" w:cstheme="minorHAnsi"/>
                <w:lang w:val="en-US"/>
              </w:rPr>
            </w:pPr>
            <w:hyperlink r:id="rId61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Nicholson et al. 2016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cstheme="minorHAnsi"/>
                <w:i/>
                <w:sz w:val="20"/>
                <w:szCs w:val="20"/>
                <w:lang w:val="en-US"/>
              </w:rPr>
            </w:pPr>
            <w:hyperlink r:id="rId62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 xml:space="preserve">Epibacterium ulvae </w:t>
              </w:r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strain U95</w:t>
              </w:r>
            </w:hyperlink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Proteobacteria; Alphaproteobacteria; Rhodobacterales; Rhodobacteraceae; Epibacterium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Rhod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GB"/>
              </w:rPr>
            </w:pPr>
            <w:r w:rsidRPr="00B753A7">
              <w:rPr>
                <w:rFonts w:asciiTheme="minorHAnsi" w:hAnsiTheme="minorHAnsi" w:cstheme="minorHAnsi"/>
                <w:lang w:val="en-GB"/>
              </w:rPr>
              <w:t>Marine, isolated from macro algae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Style w:val="Hyperlink"/>
                <w:rFonts w:asciiTheme="minorHAnsi" w:hAnsiTheme="minorHAnsi" w:cstheme="minorHAnsi"/>
                <w:lang w:val="en-US"/>
              </w:rPr>
            </w:pPr>
            <w:hyperlink r:id="rId63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Breider et al. 2019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64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Erysipelatoclostridium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 xml:space="preserve">sp. An15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Firmicutes; Erysipelotrichia; Erysipelotrichales; Erysipelotrichaceae; Erysipelatoclostridium; unclassified Erysipelatoclostridium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Erysipelotrich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GB"/>
              </w:rPr>
            </w:pPr>
            <w:r w:rsidRPr="00B753A7">
              <w:rPr>
                <w:rFonts w:asciiTheme="minorHAnsi" w:hAnsiTheme="minorHAnsi" w:cstheme="minorHAnsi"/>
                <w:lang w:val="en-GB"/>
              </w:rPr>
              <w:t>Animal tissue (Rooster)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65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</w:pPr>
            <w:hyperlink r:id="rId66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Escherichia coli</w:t>
              </w:r>
            </w:hyperlink>
            <w:r w:rsidR="00D55860" w:rsidRPr="00B753A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  <w:t xml:space="preserve"> strain OLC1558 </w:t>
            </w:r>
          </w:p>
          <w:p w:rsidR="00D55860" w:rsidRPr="00B753A7" w:rsidRDefault="00D55860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cstheme="minorHAnsi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Proteobacteria; Gammaproteobacteria; Enterobacterales; Enterobacteriaceae; Escherichia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Enter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GB"/>
              </w:rPr>
            </w:pPr>
            <w:r w:rsidRPr="00B753A7">
              <w:rPr>
                <w:rFonts w:asciiTheme="minorHAnsi" w:hAnsiTheme="minorHAnsi" w:cstheme="minorHAnsi"/>
                <w:lang w:val="en-GB"/>
              </w:rPr>
              <w:t>unknown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Style w:val="Hyperlink"/>
                <w:rFonts w:asciiTheme="minorHAnsi" w:hAnsiTheme="minorHAnsi" w:cstheme="minorHAnsi"/>
                <w:lang w:val="en-US"/>
              </w:rPr>
            </w:pPr>
            <w:r w:rsidRPr="00B753A7">
              <w:rPr>
                <w:rStyle w:val="Hyperlink"/>
                <w:rFonts w:asciiTheme="minorHAnsi" w:hAnsiTheme="minorHAnsi" w:cstheme="minorHAnsi"/>
                <w:lang w:val="en-US"/>
              </w:rPr>
              <w:t>NCBI entry</w:t>
            </w:r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67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Escherichia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 xml:space="preserve">sp. MOD1-EC6163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Proteobacteria; Gammaproteobacteria; Enterobacterales; Enterobacteriaceae; Escherichia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Enter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Animal associated</w:t>
            </w:r>
          </w:p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GB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(</w:t>
            </w:r>
            <w:r w:rsidRPr="00B753A7">
              <w:rPr>
                <w:rFonts w:asciiTheme="minorHAnsi" w:hAnsiTheme="minorHAnsi" w:cstheme="minorHAnsi"/>
                <w:lang w:val="en-GB"/>
              </w:rPr>
              <w:t>duck feces)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Style w:val="Hyperlink"/>
                <w:rFonts w:asciiTheme="minorHAnsi" w:hAnsiTheme="minorHAnsi" w:cstheme="minorHAnsi"/>
                <w:lang w:val="en-US"/>
              </w:rPr>
              <w:t>NCBI entry</w:t>
            </w:r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</w:pPr>
            <w:hyperlink r:id="rId68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Gramella jeungdoensis</w:t>
              </w:r>
            </w:hyperlink>
            <w:r w:rsidR="00D55860" w:rsidRPr="00B753A7"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  <w:t xml:space="preserve"> </w:t>
            </w:r>
            <w:r w:rsidR="00D55860" w:rsidRPr="00B753A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  <w:t>strain KCTC 23123</w:t>
            </w:r>
            <w:r w:rsidR="00D55860" w:rsidRPr="00B753A7"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  <w:t xml:space="preserve"> </w:t>
            </w:r>
          </w:p>
          <w:p w:rsidR="00D55860" w:rsidRPr="00B753A7" w:rsidRDefault="00D55860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cstheme="minorHAnsi"/>
                <w:i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Bacteroidetes; Flavobacteriia; Flavobacteriales; Flavobacteriaceae; Gramella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Flavobacteri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GB"/>
              </w:rPr>
            </w:pPr>
            <w:r w:rsidRPr="00B753A7">
              <w:rPr>
                <w:rFonts w:asciiTheme="minorHAnsi" w:hAnsiTheme="minorHAnsi" w:cstheme="minorHAnsi"/>
                <w:lang w:val="en-GB"/>
              </w:rPr>
              <w:t>Solar saltern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Style w:val="Hyperlink"/>
                <w:rFonts w:asciiTheme="minorHAnsi" w:hAnsiTheme="minorHAnsi" w:cstheme="minorHAnsi"/>
                <w:lang w:val="en-US"/>
              </w:rPr>
            </w:pPr>
            <w:hyperlink r:id="rId69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Joung et al. 2011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</w:pPr>
            <w:hyperlink r:id="rId70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Kosakonia cowanii</w:t>
              </w:r>
            </w:hyperlink>
            <w:r w:rsidR="00D55860" w:rsidRPr="00B753A7"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  <w:t xml:space="preserve"> </w:t>
            </w:r>
            <w:r w:rsidR="00D55860" w:rsidRPr="00B753A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  <w:t>strain Esp_Z chromosome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Proteobacteria; Gammaproteobacteria; Enterobacterales; Enterobacteriaceae; Kosakonia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Enter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GB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uman specimen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Style w:val="Hyperlink"/>
                <w:rFonts w:asciiTheme="minorHAnsi" w:hAnsiTheme="minorHAnsi" w:cstheme="minorHAnsi"/>
                <w:lang w:val="en-US"/>
              </w:rPr>
            </w:pPr>
            <w:hyperlink r:id="rId71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Inoue et al. 2000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D55860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cstheme="minorHAnsi"/>
                <w:i/>
                <w:sz w:val="20"/>
                <w:szCs w:val="20"/>
                <w:lang w:val="en-US"/>
              </w:rPr>
            </w:pPr>
            <w:r w:rsidRPr="00B753A7">
              <w:rPr>
                <w:rStyle w:val="Hyperlink"/>
                <w:rFonts w:cstheme="minorHAnsi"/>
                <w:i/>
                <w:sz w:val="20"/>
                <w:szCs w:val="20"/>
                <w:lang w:val="en-US"/>
              </w:rPr>
              <w:t xml:space="preserve">Labrys </w:t>
            </w:r>
            <w:r w:rsidRPr="00D55860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  <w:t>sp. WJW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Proteobacteria; Alphaproteobacteria; Hyphomicrobiales; Xanthobacteraceae; Labry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soil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Style w:val="Hyperlink"/>
                <w:rFonts w:asciiTheme="minorHAnsi" w:hAnsiTheme="minorHAnsi" w:cstheme="minorHAnsi"/>
                <w:lang w:val="en-US"/>
              </w:rPr>
            </w:pPr>
            <w:hyperlink r:id="rId72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D55860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cstheme="minorHAnsi"/>
                <w:i/>
                <w:sz w:val="20"/>
                <w:szCs w:val="20"/>
                <w:lang w:val="en-US"/>
              </w:rPr>
            </w:pPr>
            <w:r w:rsidRPr="00B753A7">
              <w:rPr>
                <w:rStyle w:val="Hyperlink"/>
                <w:rFonts w:cstheme="minorHAnsi"/>
                <w:i/>
                <w:sz w:val="20"/>
                <w:szCs w:val="20"/>
                <w:lang w:val="en-US"/>
              </w:rPr>
              <w:t xml:space="preserve">Listeria monocytogenes </w:t>
            </w:r>
            <w:r w:rsidRPr="00B753A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  <w:t>strain C5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Firmicutes; Bacilli; Bacillales; Listeriaceae; Listeria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ill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Freshwater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Style w:val="Hyperlink"/>
                <w:rFonts w:asciiTheme="minorHAnsi" w:hAnsiTheme="minorHAnsi" w:cstheme="minorHAnsi"/>
                <w:lang w:val="en-US"/>
              </w:rPr>
            </w:pPr>
            <w:hyperlink r:id="rId73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</w:pPr>
            <w:hyperlink r:id="rId74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Listeria monocytogenes</w:t>
              </w:r>
            </w:hyperlink>
            <w:r w:rsidR="00D55860" w:rsidRPr="00B753A7"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  <w:t xml:space="preserve"> </w:t>
            </w:r>
            <w:r w:rsidR="00D55860" w:rsidRPr="00B753A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  <w:t>strain 2014L-6088</w:t>
            </w:r>
            <w:r w:rsidR="00D55860" w:rsidRPr="00B753A7"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  <w:t xml:space="preserve"> </w:t>
            </w:r>
          </w:p>
          <w:p w:rsidR="00D55860" w:rsidRPr="00B753A7" w:rsidRDefault="00D55860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Firmicutes; Bacilli; Bacillales; Listeriaceae; Listeria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ill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Animal associated (rabbit)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Style w:val="Hyperlink"/>
                <w:rFonts w:asciiTheme="minorHAnsi" w:hAnsiTheme="minorHAnsi" w:cstheme="minorHAnsi"/>
                <w:lang w:val="en-US"/>
              </w:rPr>
            </w:pPr>
            <w:hyperlink r:id="rId75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ATCC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</w:pPr>
            <w:hyperlink r:id="rId76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Mammaliicoccus sciuri</w:t>
              </w:r>
            </w:hyperlink>
            <w:r w:rsidR="00D55860" w:rsidRPr="00B753A7"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  <w:t xml:space="preserve"> </w:t>
            </w:r>
            <w:r w:rsidR="00D55860" w:rsidRPr="00B753A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  <w:t>strain GDM7P051A C-1_NDMS04239_1</w:t>
            </w:r>
            <w:r w:rsidR="00D55860" w:rsidRPr="00B753A7"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  <w:t xml:space="preserve"> </w:t>
            </w:r>
          </w:p>
          <w:p w:rsidR="00D55860" w:rsidRPr="00B753A7" w:rsidRDefault="00D55860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Firmicutes; Bacilli; Bacillales; Staphylococcaceae; Mammaliicoccu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ill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Animal associated (squirrel)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Style w:val="Hyperlink"/>
                <w:rFonts w:asciiTheme="minorHAnsi" w:hAnsiTheme="minorHAnsi" w:cstheme="minorHAnsi"/>
                <w:lang w:val="en-US"/>
              </w:rPr>
            </w:pPr>
            <w:hyperlink r:id="rId77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Kloos et al. 1976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</w:pPr>
            <w:hyperlink r:id="rId78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Maritimibacter</w:t>
              </w:r>
            </w:hyperlink>
            <w:r w:rsidR="00D55860" w:rsidRPr="00B753A7"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  <w:t xml:space="preserve"> </w:t>
            </w:r>
            <w:r w:rsidR="00D55860" w:rsidRPr="00B753A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  <w:t>sp. LZ-17 NODE_6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Proteobacteria; Alphaproteobacteria; Rhodobacterales; Rhodobacteraceae; Maritimibacter; unclassified Maritimibacter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Rhod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994813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lant</w:t>
            </w:r>
            <w:r w:rsidR="00D55860" w:rsidRPr="00B753A7">
              <w:rPr>
                <w:rFonts w:asciiTheme="minorHAnsi" w:hAnsiTheme="minorHAnsi" w:cstheme="minorHAnsi"/>
                <w:lang w:val="en-US"/>
              </w:rPr>
              <w:t xml:space="preserve"> associated (dinoflagellate)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Style w:val="Hyperlink"/>
                <w:rFonts w:asciiTheme="minorHAnsi" w:hAnsiTheme="minorHAnsi" w:cstheme="minorHAnsi"/>
                <w:lang w:val="en-US"/>
              </w:rPr>
            </w:pPr>
            <w:hyperlink r:id="rId79" w:history="1">
              <w:r w:rsidR="00D55860" w:rsidRPr="00784BB6">
                <w:rPr>
                  <w:rStyle w:val="Hyperlink"/>
                  <w:rFonts w:asciiTheme="minorHAnsi" w:hAnsiTheme="minorHAnsi" w:cstheme="minorHAnsi"/>
                  <w:lang w:val="en-US"/>
                </w:rPr>
                <w:t>NCBI entry</w:t>
              </w:r>
            </w:hyperlink>
          </w:p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 w:eastAsia="de-DE"/>
              </w:rPr>
            </w:pPr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yperlink"/>
                <w:rFonts w:cstheme="minorHAnsi"/>
                <w:i/>
                <w:sz w:val="20"/>
                <w:szCs w:val="20"/>
                <w:lang w:val="en-US"/>
              </w:rPr>
            </w:pPr>
            <w:hyperlink r:id="rId80" w:history="1">
              <w:r w:rsidR="00D55860" w:rsidRPr="002B054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Mesorhizobium sp.</w:t>
              </w:r>
            </w:hyperlink>
            <w:r w:rsidR="00D55860" w:rsidRPr="00B753A7">
              <w:rPr>
                <w:rStyle w:val="Hyperlink"/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2B054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  <w:t>3P27G6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Proteobacteria; Alphaproteobacteria; Hyphomicrobiales; Phyllobacteriaceae; Mesorhizobium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GB"/>
              </w:rPr>
            </w:pPr>
            <w:r w:rsidRPr="00B753A7">
              <w:rPr>
                <w:rFonts w:asciiTheme="minorHAnsi" w:hAnsiTheme="minorHAnsi" w:cstheme="minorHAnsi"/>
                <w:lang w:val="en-GB"/>
              </w:rPr>
              <w:t>alpine spring water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Style w:val="Hyperlink"/>
                <w:rFonts w:asciiTheme="minorHAnsi" w:hAnsiTheme="minorHAnsi" w:cstheme="minorHAnsi"/>
                <w:lang w:val="en-US"/>
              </w:rPr>
            </w:pPr>
            <w:hyperlink r:id="rId81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82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Mesorhizobium composti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train CC-YTH430</w:t>
            </w:r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Bacteria; Proteobacteria; Alphaproteobacteria; Hyphomicrobiales; Phyllobacteriaceae; Mesorhizobium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GB"/>
              </w:rPr>
            </w:pPr>
            <w:r w:rsidRPr="00B753A7">
              <w:rPr>
                <w:rFonts w:asciiTheme="minorHAnsi" w:hAnsiTheme="minorHAnsi" w:cstheme="minorHAnsi"/>
                <w:lang w:val="en-GB"/>
              </w:rPr>
              <w:t>from a compost sample in Taiwan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hyperlink r:id="rId83" w:history="1">
              <w:r w:rsidR="00D55860" w:rsidRPr="00B753A7">
                <w:rPr>
                  <w:rStyle w:val="Hyperlink"/>
                  <w:rFonts w:asciiTheme="minorHAnsi" w:hAnsiTheme="minorHAnsi" w:cstheme="minorHAnsi"/>
                  <w:lang w:val="en-US"/>
                </w:rPr>
                <w:t>Lin et al. 2019</w:t>
              </w:r>
            </w:hyperlink>
          </w:p>
        </w:tc>
      </w:tr>
      <w:tr w:rsidR="00D55860" w:rsidRPr="002B0547" w:rsidTr="00AC5BBC">
        <w:tc>
          <w:tcPr>
            <w:tcW w:w="2335" w:type="dxa"/>
            <w:shd w:val="clear" w:color="auto" w:fill="auto"/>
          </w:tcPr>
          <w:p w:rsidR="00D55860" w:rsidRPr="00D62345" w:rsidRDefault="00891E98" w:rsidP="00D55860">
            <w:pPr>
              <w:rPr>
                <w:rStyle w:val="Hyperlink"/>
                <w:rFonts w:cstheme="minorHAnsi"/>
                <w:i/>
                <w:sz w:val="20"/>
                <w:szCs w:val="20"/>
                <w:u w:val="none"/>
              </w:rPr>
            </w:pPr>
            <w:hyperlink r:id="rId84" w:history="1">
              <w:r w:rsidR="00D55860" w:rsidRPr="002B0547">
                <w:rPr>
                  <w:rStyle w:val="Hyperlink"/>
                  <w:rFonts w:cstheme="minorHAnsi"/>
                  <w:i/>
                  <w:sz w:val="20"/>
                  <w:szCs w:val="20"/>
                </w:rPr>
                <w:t>Mesorhizobium sp.</w:t>
              </w:r>
            </w:hyperlink>
            <w:r w:rsidR="00D55860" w:rsidRPr="00D62345"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</w:rPr>
              <w:t xml:space="preserve"> </w:t>
            </w:r>
            <w:r w:rsidR="00D55860" w:rsidRPr="00D62345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</w:rPr>
              <w:t>M7A.F.Ca.ET.027.02.1.1 NODE_4</w:t>
            </w:r>
          </w:p>
        </w:tc>
        <w:tc>
          <w:tcPr>
            <w:tcW w:w="5173" w:type="dxa"/>
            <w:shd w:val="clear" w:color="auto" w:fill="auto"/>
          </w:tcPr>
          <w:p w:rsidR="00D55860" w:rsidRPr="002B054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53A7">
              <w:rPr>
                <w:rFonts w:cstheme="minorHAnsi"/>
                <w:lang w:val="en-US"/>
              </w:rPr>
              <w:t>Bacteria; Proteobacteria; Alphaproteobacteria; Hyphomicrobiales; Phyllobacteriaceae; Mesorhizobium</w:t>
            </w:r>
          </w:p>
        </w:tc>
        <w:tc>
          <w:tcPr>
            <w:tcW w:w="1843" w:type="dxa"/>
            <w:shd w:val="clear" w:color="auto" w:fill="auto"/>
          </w:tcPr>
          <w:p w:rsidR="00D55860" w:rsidRPr="002B054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53A7">
              <w:rPr>
                <w:rFonts w:cstheme="minorHAnsi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Pr="002B054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B0547">
              <w:rPr>
                <w:rFonts w:cstheme="minorHAnsi"/>
                <w:sz w:val="20"/>
                <w:szCs w:val="20"/>
                <w:lang w:val="en-GB"/>
              </w:rPr>
              <w:t>Plant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B0547">
              <w:rPr>
                <w:rFonts w:cstheme="minorHAnsi"/>
                <w:sz w:val="20"/>
                <w:szCs w:val="20"/>
                <w:lang w:val="en-GB"/>
              </w:rPr>
              <w:t>root nodule</w:t>
            </w:r>
            <w:r w:rsidR="00D973D4">
              <w:rPr>
                <w:rFonts w:cstheme="minorHAnsi"/>
                <w:sz w:val="20"/>
                <w:szCs w:val="20"/>
                <w:lang w:val="en-GB"/>
              </w:rPr>
              <w:br/>
              <w:t>(</w:t>
            </w:r>
            <w:r w:rsidR="00D973D4" w:rsidRPr="00D973D4">
              <w:rPr>
                <w:rFonts w:cstheme="minorHAnsi"/>
                <w:i/>
                <w:sz w:val="20"/>
                <w:szCs w:val="20"/>
                <w:lang w:val="en-GB"/>
              </w:rPr>
              <w:t>Cicer arietinum</w:t>
            </w:r>
            <w:r w:rsidR="00D973D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D55860" w:rsidRPr="002B0547" w:rsidRDefault="00891E98" w:rsidP="00D55860">
            <w:pPr>
              <w:rPr>
                <w:rStyle w:val="Hyperlink"/>
                <w:rFonts w:cstheme="minorHAnsi"/>
                <w:sz w:val="20"/>
                <w:szCs w:val="20"/>
                <w:lang w:val="en-GB"/>
              </w:rPr>
            </w:pPr>
            <w:hyperlink r:id="rId85" w:history="1">
              <w:r w:rsidR="00D55860" w:rsidRPr="002B0547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NCBI entry</w:t>
              </w:r>
            </w:hyperlink>
          </w:p>
        </w:tc>
      </w:tr>
      <w:tr w:rsidR="00D55860" w:rsidRPr="002B0547" w:rsidTr="00AC5BBC">
        <w:tc>
          <w:tcPr>
            <w:tcW w:w="2335" w:type="dxa"/>
            <w:shd w:val="clear" w:color="auto" w:fill="auto"/>
          </w:tcPr>
          <w:p w:rsidR="00D55860" w:rsidRPr="00135E39" w:rsidRDefault="00891E98" w:rsidP="00D55860">
            <w:pPr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</w:rPr>
            </w:pPr>
            <w:hyperlink r:id="rId86" w:history="1">
              <w:r w:rsidR="00D55860" w:rsidRPr="00135E39">
                <w:rPr>
                  <w:rStyle w:val="Hyperlink"/>
                  <w:rFonts w:cstheme="minorHAnsi"/>
                  <w:i/>
                  <w:sz w:val="20"/>
                  <w:szCs w:val="20"/>
                </w:rPr>
                <w:t>Mesorhizobium sp.</w:t>
              </w:r>
            </w:hyperlink>
            <w:r w:rsidR="00D55860" w:rsidRPr="00135E39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</w:rPr>
              <w:t xml:space="preserve"> M1A.F.Ca.IN.020.30.1.1 NODE_39</w:t>
            </w:r>
          </w:p>
        </w:tc>
        <w:tc>
          <w:tcPr>
            <w:tcW w:w="5173" w:type="dxa"/>
            <w:shd w:val="clear" w:color="auto" w:fill="auto"/>
          </w:tcPr>
          <w:p w:rsidR="00D55860" w:rsidRPr="002B054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53A7">
              <w:rPr>
                <w:rFonts w:cstheme="minorHAnsi"/>
                <w:lang w:val="en-US"/>
              </w:rPr>
              <w:t>Bacteria; Proteobacteria; Alphaproteobacteria; Hyphomicrobiales; Phyllobacteriaceae; Mesorhizobium</w:t>
            </w:r>
          </w:p>
        </w:tc>
        <w:tc>
          <w:tcPr>
            <w:tcW w:w="1843" w:type="dxa"/>
            <w:shd w:val="clear" w:color="auto" w:fill="auto"/>
          </w:tcPr>
          <w:p w:rsidR="00D55860" w:rsidRPr="002B054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53A7">
              <w:rPr>
                <w:rFonts w:cstheme="minorHAnsi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Pr="002B054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B0547">
              <w:rPr>
                <w:rFonts w:cstheme="minorHAnsi"/>
                <w:sz w:val="20"/>
                <w:szCs w:val="20"/>
                <w:lang w:val="en-GB"/>
              </w:rPr>
              <w:t>Plant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B0547">
              <w:rPr>
                <w:rFonts w:cstheme="minorHAnsi"/>
                <w:sz w:val="20"/>
                <w:szCs w:val="20"/>
                <w:lang w:val="en-GB"/>
              </w:rPr>
              <w:t>root nodule</w:t>
            </w:r>
            <w:r w:rsidR="00D973D4">
              <w:rPr>
                <w:rFonts w:cstheme="minorHAnsi"/>
                <w:sz w:val="20"/>
                <w:szCs w:val="20"/>
                <w:lang w:val="en-GB"/>
              </w:rPr>
              <w:br/>
              <w:t>(</w:t>
            </w:r>
            <w:r w:rsidR="00D973D4" w:rsidRPr="00D973D4">
              <w:rPr>
                <w:rFonts w:cstheme="minorHAnsi"/>
                <w:i/>
                <w:sz w:val="20"/>
                <w:szCs w:val="20"/>
                <w:lang w:val="en-GB"/>
              </w:rPr>
              <w:t>Cicer arietinum</w:t>
            </w:r>
            <w:r w:rsidR="00D973D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D55860" w:rsidRPr="002B0547" w:rsidRDefault="00891E98" w:rsidP="00D55860">
            <w:pPr>
              <w:rPr>
                <w:rStyle w:val="Hyperlink"/>
                <w:rFonts w:cstheme="minorHAnsi"/>
                <w:sz w:val="20"/>
                <w:szCs w:val="20"/>
                <w:lang w:val="en-GB"/>
              </w:rPr>
            </w:pPr>
            <w:hyperlink r:id="rId87" w:history="1">
              <w:r w:rsidR="00D55860" w:rsidRPr="008D5694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NCBI entry</w:t>
              </w:r>
            </w:hyperlink>
          </w:p>
        </w:tc>
      </w:tr>
      <w:tr w:rsidR="00D55860" w:rsidRPr="002B0547" w:rsidTr="00AC5BBC">
        <w:tc>
          <w:tcPr>
            <w:tcW w:w="2335" w:type="dxa"/>
            <w:shd w:val="clear" w:color="auto" w:fill="auto"/>
          </w:tcPr>
          <w:p w:rsidR="00D55860" w:rsidRPr="00135E39" w:rsidRDefault="00891E98" w:rsidP="00D55860">
            <w:pPr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</w:rPr>
            </w:pPr>
            <w:hyperlink r:id="rId88" w:history="1">
              <w:r w:rsidR="00D55860" w:rsidRPr="00135E39">
                <w:rPr>
                  <w:rStyle w:val="Hyperlink"/>
                  <w:rFonts w:cstheme="minorHAnsi"/>
                  <w:i/>
                  <w:sz w:val="20"/>
                  <w:szCs w:val="20"/>
                </w:rPr>
                <w:t>Mesorhizobium sp.</w:t>
              </w:r>
            </w:hyperlink>
            <w:r w:rsidR="00D55860" w:rsidRPr="00135E39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</w:rPr>
              <w:t xml:space="preserve"> M1A.F.Ca.ET.072.01.1.1 NODE_40</w:t>
            </w:r>
          </w:p>
        </w:tc>
        <w:tc>
          <w:tcPr>
            <w:tcW w:w="5173" w:type="dxa"/>
            <w:shd w:val="clear" w:color="auto" w:fill="auto"/>
          </w:tcPr>
          <w:p w:rsidR="00D55860" w:rsidRPr="002B054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53A7">
              <w:rPr>
                <w:rFonts w:cstheme="minorHAnsi"/>
                <w:lang w:val="en-US"/>
              </w:rPr>
              <w:t>Bacteria; Proteobacteria; Alphaproteobacteria; Hyphomicrobiales; Phyllobacteriaceae; Mesorhizobium</w:t>
            </w:r>
          </w:p>
        </w:tc>
        <w:tc>
          <w:tcPr>
            <w:tcW w:w="1843" w:type="dxa"/>
            <w:shd w:val="clear" w:color="auto" w:fill="auto"/>
          </w:tcPr>
          <w:p w:rsidR="00D55860" w:rsidRPr="002B054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53A7">
              <w:rPr>
                <w:rFonts w:cstheme="minorHAnsi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Pr="002B054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B0547">
              <w:rPr>
                <w:rFonts w:cstheme="minorHAnsi"/>
                <w:sz w:val="20"/>
                <w:szCs w:val="20"/>
                <w:lang w:val="en-GB"/>
              </w:rPr>
              <w:t>Plant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B0547">
              <w:rPr>
                <w:rFonts w:cstheme="minorHAnsi"/>
                <w:sz w:val="20"/>
                <w:szCs w:val="20"/>
                <w:lang w:val="en-GB"/>
              </w:rPr>
              <w:t>root nodule</w:t>
            </w:r>
            <w:r w:rsidR="00D973D4">
              <w:rPr>
                <w:rFonts w:cstheme="minorHAnsi"/>
                <w:sz w:val="20"/>
                <w:szCs w:val="20"/>
                <w:lang w:val="en-GB"/>
              </w:rPr>
              <w:br/>
              <w:t>(</w:t>
            </w:r>
            <w:r w:rsidR="00D973D4" w:rsidRPr="00D973D4">
              <w:rPr>
                <w:rFonts w:cstheme="minorHAnsi"/>
                <w:i/>
                <w:sz w:val="20"/>
                <w:szCs w:val="20"/>
                <w:lang w:val="en-GB"/>
              </w:rPr>
              <w:t>Cicer arietinum</w:t>
            </w:r>
            <w:r w:rsidR="00D973D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D55860" w:rsidRPr="002B0547" w:rsidRDefault="00891E98" w:rsidP="00D55860">
            <w:pPr>
              <w:rPr>
                <w:rStyle w:val="Hyperlink"/>
                <w:rFonts w:cstheme="minorHAnsi"/>
                <w:sz w:val="20"/>
                <w:szCs w:val="20"/>
                <w:lang w:val="en-GB"/>
              </w:rPr>
            </w:pPr>
            <w:hyperlink r:id="rId89" w:history="1">
              <w:r w:rsidR="00D55860" w:rsidRPr="008D5694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NCBI entry</w:t>
              </w:r>
            </w:hyperlink>
          </w:p>
        </w:tc>
      </w:tr>
      <w:tr w:rsidR="00D55860" w:rsidRPr="002B0547" w:rsidTr="00AC5BBC">
        <w:tc>
          <w:tcPr>
            <w:tcW w:w="2335" w:type="dxa"/>
            <w:shd w:val="clear" w:color="auto" w:fill="auto"/>
          </w:tcPr>
          <w:p w:rsidR="00D55860" w:rsidRPr="00135E39" w:rsidRDefault="00891E98" w:rsidP="00D55860">
            <w:pPr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</w:rPr>
            </w:pPr>
            <w:hyperlink r:id="rId90" w:history="1">
              <w:r w:rsidR="00D55860" w:rsidRPr="00135E39">
                <w:rPr>
                  <w:rStyle w:val="Hyperlink"/>
                  <w:rFonts w:cstheme="minorHAnsi"/>
                  <w:i/>
                  <w:sz w:val="20"/>
                  <w:szCs w:val="20"/>
                </w:rPr>
                <w:t>Mesorhizobium sp.</w:t>
              </w:r>
            </w:hyperlink>
            <w:r w:rsidR="00D55860" w:rsidRPr="00135E39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</w:rPr>
              <w:t xml:space="preserve"> M1A.F.Ca.IN.022.06.1.1</w:t>
            </w:r>
          </w:p>
        </w:tc>
        <w:tc>
          <w:tcPr>
            <w:tcW w:w="5173" w:type="dxa"/>
            <w:shd w:val="clear" w:color="auto" w:fill="auto"/>
          </w:tcPr>
          <w:p w:rsidR="00D55860" w:rsidRPr="002B054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53A7">
              <w:rPr>
                <w:rFonts w:cstheme="minorHAnsi"/>
                <w:lang w:val="en-US"/>
              </w:rPr>
              <w:t>Bacteria; Proteobacteria; Alphaproteobacteria; Hyphomicrobiales; Phyllobacteriaceae; Mesorhizobium</w:t>
            </w:r>
          </w:p>
        </w:tc>
        <w:tc>
          <w:tcPr>
            <w:tcW w:w="1843" w:type="dxa"/>
            <w:shd w:val="clear" w:color="auto" w:fill="auto"/>
          </w:tcPr>
          <w:p w:rsidR="00D55860" w:rsidRPr="002B054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53A7">
              <w:rPr>
                <w:rFonts w:cstheme="minorHAnsi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Pr="002B054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B0547">
              <w:rPr>
                <w:rFonts w:cstheme="minorHAnsi"/>
                <w:sz w:val="20"/>
                <w:szCs w:val="20"/>
                <w:lang w:val="en-GB"/>
              </w:rPr>
              <w:t>Plant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B0547">
              <w:rPr>
                <w:rFonts w:cstheme="minorHAnsi"/>
                <w:sz w:val="20"/>
                <w:szCs w:val="20"/>
                <w:lang w:val="en-GB"/>
              </w:rPr>
              <w:t>root nodule</w:t>
            </w:r>
            <w:r w:rsidR="00D973D4">
              <w:rPr>
                <w:rFonts w:cstheme="minorHAnsi"/>
                <w:sz w:val="20"/>
                <w:szCs w:val="20"/>
                <w:lang w:val="en-GB"/>
              </w:rPr>
              <w:br/>
              <w:t>(</w:t>
            </w:r>
            <w:r w:rsidR="00D973D4" w:rsidRPr="00D973D4">
              <w:rPr>
                <w:rFonts w:cstheme="minorHAnsi"/>
                <w:i/>
                <w:sz w:val="20"/>
                <w:szCs w:val="20"/>
                <w:lang w:val="en-GB"/>
              </w:rPr>
              <w:t>Cicer arietinum</w:t>
            </w:r>
            <w:r w:rsidR="00D973D4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D55860" w:rsidRPr="002B0547" w:rsidRDefault="00891E98" w:rsidP="00D55860">
            <w:pPr>
              <w:rPr>
                <w:rStyle w:val="Hyperlink"/>
                <w:rFonts w:cstheme="minorHAnsi"/>
                <w:sz w:val="20"/>
                <w:szCs w:val="20"/>
                <w:lang w:val="en-GB"/>
              </w:rPr>
            </w:pPr>
            <w:hyperlink r:id="rId91" w:history="1">
              <w:r w:rsidR="00D55860" w:rsidRPr="00C862B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NCBI entry</w:t>
              </w:r>
            </w:hyperlink>
          </w:p>
        </w:tc>
      </w:tr>
      <w:tr w:rsidR="00D55860" w:rsidRPr="002B0547" w:rsidTr="00AC5BBC">
        <w:tc>
          <w:tcPr>
            <w:tcW w:w="2335" w:type="dxa"/>
            <w:shd w:val="clear" w:color="auto" w:fill="auto"/>
          </w:tcPr>
          <w:p w:rsidR="00D55860" w:rsidRPr="002B0547" w:rsidRDefault="00891E98" w:rsidP="00D55860">
            <w:pPr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</w:rPr>
            </w:pPr>
            <w:hyperlink r:id="rId92" w:history="1">
              <w:r w:rsidR="00D55860" w:rsidRPr="002B0547">
                <w:rPr>
                  <w:rStyle w:val="Hyperlink"/>
                  <w:rFonts w:cstheme="minorHAnsi"/>
                  <w:i/>
                  <w:sz w:val="20"/>
                  <w:szCs w:val="20"/>
                </w:rPr>
                <w:t>Mesorhizobium sp.</w:t>
              </w:r>
            </w:hyperlink>
            <w:r w:rsidR="00D55860" w:rsidRPr="002B054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</w:rPr>
              <w:t xml:space="preserve"> isolate N.Cr.TU.016.05.1 NODE_86</w:t>
            </w:r>
          </w:p>
        </w:tc>
        <w:tc>
          <w:tcPr>
            <w:tcW w:w="5173" w:type="dxa"/>
            <w:shd w:val="clear" w:color="auto" w:fill="auto"/>
          </w:tcPr>
          <w:p w:rsidR="00D55860" w:rsidRPr="002B054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53A7">
              <w:rPr>
                <w:rFonts w:cstheme="minorHAnsi"/>
                <w:lang w:val="en-US"/>
              </w:rPr>
              <w:t>Bacteria; Proteobacteria; Alphaproteobacteria; Hyphomicrobiales; Phyllobacteriaceae; Mesorhizobium</w:t>
            </w:r>
          </w:p>
        </w:tc>
        <w:tc>
          <w:tcPr>
            <w:tcW w:w="1843" w:type="dxa"/>
            <w:shd w:val="clear" w:color="auto" w:fill="auto"/>
          </w:tcPr>
          <w:p w:rsidR="00D55860" w:rsidRPr="002B054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53A7">
              <w:rPr>
                <w:rFonts w:cstheme="minorHAnsi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B0547">
              <w:rPr>
                <w:rFonts w:cstheme="minorHAnsi"/>
                <w:sz w:val="20"/>
                <w:szCs w:val="20"/>
                <w:lang w:val="en-GB"/>
              </w:rPr>
              <w:t>Plant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B0547">
              <w:rPr>
                <w:rFonts w:cstheme="minorHAnsi"/>
                <w:sz w:val="20"/>
                <w:szCs w:val="20"/>
                <w:lang w:val="en-GB"/>
              </w:rPr>
              <w:t>root nodule</w:t>
            </w:r>
          </w:p>
          <w:p w:rsidR="00D973D4" w:rsidRPr="002B0547" w:rsidRDefault="00D973D4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D973D4">
              <w:rPr>
                <w:rFonts w:cstheme="minorHAnsi"/>
                <w:i/>
                <w:sz w:val="20"/>
                <w:szCs w:val="20"/>
                <w:lang w:val="en-GB"/>
              </w:rPr>
              <w:t>Cicer arietinum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D55860" w:rsidRPr="002B0547" w:rsidRDefault="00891E98" w:rsidP="00D55860">
            <w:pPr>
              <w:rPr>
                <w:rStyle w:val="Hyperlink"/>
                <w:rFonts w:cstheme="minorHAnsi"/>
                <w:sz w:val="20"/>
                <w:szCs w:val="20"/>
                <w:lang w:val="en-GB"/>
              </w:rPr>
            </w:pPr>
            <w:hyperlink r:id="rId93" w:history="1">
              <w:r w:rsidR="00D55860" w:rsidRPr="00C862B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NCBI entry</w:t>
              </w:r>
            </w:hyperlink>
          </w:p>
        </w:tc>
      </w:tr>
      <w:tr w:rsidR="00D55860" w:rsidRPr="002B0547" w:rsidTr="00AC5BBC">
        <w:tc>
          <w:tcPr>
            <w:tcW w:w="2335" w:type="dxa"/>
            <w:shd w:val="clear" w:color="auto" w:fill="auto"/>
          </w:tcPr>
          <w:p w:rsidR="00D55860" w:rsidRPr="00135E39" w:rsidRDefault="00891E98" w:rsidP="00D55860">
            <w:pPr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</w:rPr>
            </w:pPr>
            <w:hyperlink r:id="rId94" w:history="1">
              <w:r w:rsidR="00D55860" w:rsidRPr="00135E39">
                <w:rPr>
                  <w:rStyle w:val="Hyperlink"/>
                  <w:rFonts w:cstheme="minorHAnsi"/>
                  <w:i/>
                  <w:sz w:val="20"/>
                  <w:szCs w:val="20"/>
                </w:rPr>
                <w:t>Mesorhizobium sp.</w:t>
              </w:r>
            </w:hyperlink>
            <w:r w:rsidR="00D55860" w:rsidRPr="00135E39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</w:rPr>
              <w:t xml:space="preserve"> M5C.F.Ca.IN.020.29.1.1 NODE_361</w:t>
            </w:r>
          </w:p>
        </w:tc>
        <w:tc>
          <w:tcPr>
            <w:tcW w:w="5173" w:type="dxa"/>
            <w:shd w:val="clear" w:color="auto" w:fill="auto"/>
          </w:tcPr>
          <w:p w:rsidR="00D55860" w:rsidRPr="002B054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53A7">
              <w:rPr>
                <w:rFonts w:cstheme="minorHAnsi"/>
                <w:lang w:val="en-US"/>
              </w:rPr>
              <w:t>Bacteria; Proteobacteria; Alphaproteobacteria; Hyphomicrobiales; Phyllobacteriaceae; Mesorhizobium</w:t>
            </w:r>
          </w:p>
        </w:tc>
        <w:tc>
          <w:tcPr>
            <w:tcW w:w="1843" w:type="dxa"/>
            <w:shd w:val="clear" w:color="auto" w:fill="auto"/>
          </w:tcPr>
          <w:p w:rsidR="00D55860" w:rsidRPr="002B054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53A7">
              <w:rPr>
                <w:rFonts w:cstheme="minorHAnsi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B0547">
              <w:rPr>
                <w:rFonts w:cstheme="minorHAnsi"/>
                <w:sz w:val="20"/>
                <w:szCs w:val="20"/>
                <w:lang w:val="en-GB"/>
              </w:rPr>
              <w:t>Plant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B0547">
              <w:rPr>
                <w:rFonts w:cstheme="minorHAnsi"/>
                <w:sz w:val="20"/>
                <w:szCs w:val="20"/>
                <w:lang w:val="en-GB"/>
              </w:rPr>
              <w:t>root nodule</w:t>
            </w:r>
          </w:p>
          <w:p w:rsidR="00D973D4" w:rsidRPr="002B0547" w:rsidRDefault="00D973D4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D973D4">
              <w:rPr>
                <w:rFonts w:cstheme="minorHAnsi"/>
                <w:i/>
                <w:sz w:val="20"/>
                <w:szCs w:val="20"/>
                <w:lang w:val="en-GB"/>
              </w:rPr>
              <w:t>Cicer arietinum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D55860" w:rsidRPr="002B0547" w:rsidRDefault="00891E98" w:rsidP="00D55860">
            <w:pPr>
              <w:rPr>
                <w:rStyle w:val="Hyperlink"/>
                <w:rFonts w:cstheme="minorHAnsi"/>
                <w:sz w:val="20"/>
                <w:szCs w:val="20"/>
                <w:lang w:val="en-GB"/>
              </w:rPr>
            </w:pPr>
            <w:hyperlink r:id="rId95" w:history="1">
              <w:r w:rsidR="00D55860" w:rsidRPr="00C862B0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96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Neorhizobium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sp.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T17_20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Hyphomicrobiales; Rhizobiaceae; Rhizobium/Agrobacterium group; Neorhizobium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Terrestrial, soil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97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NCBI entry</w:t>
              </w:r>
            </w:hyperlink>
          </w:p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98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Nioella nitratireducens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train SSW136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Rhodobacterales; Rhodobacteraceae; Nioella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Rhod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surface sediment of the Jiulong River transered into estuary water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99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Liu et al. 2017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00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Nitrospira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p. isolate RSF5</w:t>
            </w:r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Nitrospirae; Nitrospirales; Nitrospiraceae; Nitrospira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Nitrospi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rapid sand filter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01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02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Novosphingobium tardaugens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NBRC 16725</w:t>
            </w:r>
          </w:p>
          <w:p w:rsidR="00D55860" w:rsidRPr="00B753A7" w:rsidRDefault="00D55860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 xml:space="preserve">New name: </w:t>
            </w:r>
            <w:r w:rsidRPr="00B753A7">
              <w:rPr>
                <w:rFonts w:cstheme="minorHAnsi"/>
                <w:i/>
                <w:sz w:val="20"/>
                <w:szCs w:val="20"/>
                <w:lang w:val="en-US"/>
              </w:rPr>
              <w:t>Caenibius tardaugens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Hyphomicrobiales;            Hyphomicrobiaceae; Novosphingobium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Rhod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Marine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03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Zheng et al. 2018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04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Oceanicola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sp.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124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Rhodobacterales; Rhodobacteraceae; Oceanicola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Rhod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Marine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05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Kwon et al. 2012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06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Oscillibacter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p. PC13</w:t>
            </w:r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Firmicutes; Clostridia; Clostridiales; Oscillospiraceae; Oscillibacter; unclassified Oscillibacter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solated from sheep rumen</w:t>
            </w:r>
          </w:p>
        </w:tc>
        <w:tc>
          <w:tcPr>
            <w:tcW w:w="1984" w:type="dxa"/>
            <w:shd w:val="clear" w:color="auto" w:fill="auto"/>
          </w:tcPr>
          <w:p w:rsidR="00D55860" w:rsidRPr="00F2451A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07" w:history="1">
              <w:r w:rsidR="00D55860" w:rsidRPr="00F2451A">
                <w:rPr>
                  <w:rStyle w:val="Hyperlink"/>
                  <w:sz w:val="20"/>
                  <w:szCs w:val="20"/>
                </w:rPr>
                <w:t>Seshadri et al. 2018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Style w:val="Hyperlink"/>
                <w:rFonts w:cstheme="minorHAnsi"/>
                <w:i/>
                <w:sz w:val="20"/>
                <w:szCs w:val="20"/>
                <w:lang w:val="en-US"/>
              </w:rPr>
            </w:pPr>
            <w:hyperlink r:id="rId108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Paenibacillus odorifer</w:t>
              </w:r>
            </w:hyperlink>
            <w:r w:rsidR="00D55860" w:rsidRPr="00B753A7">
              <w:rPr>
                <w:rStyle w:val="Hyperlink"/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  <w:t>strain DSM 15391 chromosome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Firmicutes; Bacilli; Bacillales; Paenibacillaceae; Paenibacillu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ill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Soil from wheat root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Style w:val="Hyperlink"/>
                <w:rFonts w:cstheme="minorHAnsi"/>
                <w:sz w:val="20"/>
                <w:szCs w:val="20"/>
                <w:lang w:val="en-US"/>
              </w:rPr>
            </w:pPr>
            <w:hyperlink r:id="rId109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NCBI entry</w:t>
              </w:r>
            </w:hyperlink>
          </w:p>
          <w:p w:rsidR="00D55860" w:rsidRPr="00B753A7" w:rsidRDefault="00891E98" w:rsidP="00D55860">
            <w:pPr>
              <w:rPr>
                <w:rStyle w:val="Hyperlink"/>
                <w:rFonts w:cstheme="minorHAnsi"/>
                <w:sz w:val="20"/>
                <w:szCs w:val="20"/>
                <w:lang w:val="en-US"/>
              </w:rPr>
            </w:pPr>
            <w:hyperlink r:id="rId110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Berge et al. 2002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11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Parabacteroides distasonis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 xml:space="preserve">str. 3999B T(B) 6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Bacteroidetes; Bacteroidia; Bacteroidales; Tannerellaceae; Parabacteroide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human fece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12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Sakamoto et al. 2006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13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Parabacteroides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p. AF39-10AC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Bacteroidetes; Bacteroidia; Bacteroidales; Tannerellaceae; Parabacteroide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color w:val="191919"/>
                <w:sz w:val="20"/>
                <w:szCs w:val="20"/>
                <w:shd w:val="clear" w:color="auto" w:fill="FFFFFF"/>
                <w:lang w:val="en-US"/>
              </w:rPr>
            </w:pPr>
            <w:r w:rsidRPr="00B753A7">
              <w:rPr>
                <w:rFonts w:cstheme="minorHAnsi"/>
                <w:color w:val="191919"/>
                <w:sz w:val="20"/>
                <w:szCs w:val="20"/>
                <w:shd w:val="clear" w:color="auto" w:fill="FFFFFF"/>
                <w:lang w:val="en-US"/>
              </w:rPr>
              <w:t>Human fece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14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15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Parabacteroides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p. AM27-42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Bacteroidetes; Bacteroidia; Bacteroidales; Tannerellaceae; Parabacteroide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color w:val="191919"/>
                <w:sz w:val="20"/>
                <w:szCs w:val="20"/>
                <w:shd w:val="clear" w:color="auto" w:fill="FFFFFF"/>
                <w:lang w:val="en-US"/>
              </w:rPr>
            </w:pPr>
            <w:r w:rsidRPr="00B753A7">
              <w:rPr>
                <w:rFonts w:cstheme="minorHAnsi"/>
                <w:color w:val="191919"/>
                <w:sz w:val="20"/>
                <w:szCs w:val="20"/>
                <w:shd w:val="clear" w:color="auto" w:fill="FFFFFF"/>
                <w:lang w:val="en-US"/>
              </w:rPr>
              <w:t>Human fece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16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17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Paracoccus alkenifer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train DSM 11593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Rhodobacterales; Rhodobacteraceae; Paracoccus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Rhod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color w:val="191919"/>
                <w:sz w:val="20"/>
                <w:szCs w:val="20"/>
                <w:shd w:val="clear" w:color="auto" w:fill="FFFFFF"/>
                <w:lang w:val="en-US"/>
              </w:rPr>
              <w:t>Terestrial, biofilter for waste gas treatment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18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Lipski et al. 1998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19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Phaeobacter inhibens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train DOK1-1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Rhodobacterales; Rhodobacteraceae; Phaeobacter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Rhod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Marine, seawater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20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NCBI entry</w:t>
              </w:r>
            </w:hyperlink>
          </w:p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21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Phascolarctobacterium faecium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DSM 14760</w:t>
            </w:r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Firmicutes; Negativicutes; Acidaminococcales; Acidaminococcaceae; Phascolarctobacterium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Acidaminococc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53A7">
              <w:rPr>
                <w:rFonts w:cstheme="minorHAnsi"/>
                <w:sz w:val="20"/>
                <w:szCs w:val="20"/>
                <w:lang w:val="en-GB"/>
              </w:rPr>
              <w:t>first isolated from the faeces of koala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hyperlink r:id="rId122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GB"/>
                </w:rPr>
                <w:t>Del Dot et al. 1993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Style w:val="Hyperlink"/>
                <w:rFonts w:cstheme="minorHAnsi"/>
                <w:i/>
                <w:sz w:val="20"/>
                <w:szCs w:val="20"/>
                <w:u w:val="none"/>
                <w:lang w:val="en-US"/>
              </w:rPr>
            </w:pPr>
            <w:hyperlink r:id="rId123" w:history="1">
              <w:r w:rsidR="00D55860" w:rsidRPr="00D15BAD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Prevotella bergensis</w:t>
              </w:r>
            </w:hyperlink>
            <w:r w:rsidR="00D55860" w:rsidRPr="00B753A7">
              <w:rPr>
                <w:rStyle w:val="Hyperlink"/>
                <w:rFonts w:cstheme="minorHAnsi"/>
                <w:i/>
                <w:sz w:val="20"/>
                <w:szCs w:val="20"/>
                <w:u w:val="none"/>
                <w:lang w:val="en-US"/>
              </w:rPr>
              <w:t xml:space="preserve"> </w:t>
            </w:r>
            <w:r w:rsidR="00D55860" w:rsidRPr="00B753A7">
              <w:rPr>
                <w:rStyle w:val="Hyperlink"/>
                <w:rFonts w:cstheme="minorHAnsi"/>
                <w:i/>
                <w:sz w:val="20"/>
                <w:szCs w:val="20"/>
                <w:u w:val="none"/>
                <w:lang w:val="en-US"/>
              </w:rPr>
              <w:br/>
            </w:r>
            <w:r w:rsidR="00D55860" w:rsidRPr="00D15BAD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  <w:t>DSM 17361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Bacteroidetes; Bacteroidia; Bacteroidales; Prevotellaceae; Prevotella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53A7">
              <w:rPr>
                <w:rFonts w:cstheme="minorHAnsi"/>
                <w:sz w:val="20"/>
                <w:szCs w:val="20"/>
                <w:lang w:val="en-GB"/>
              </w:rPr>
              <w:t>Human skin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Style w:val="Hyperlink"/>
                <w:rFonts w:cstheme="minorHAnsi"/>
                <w:sz w:val="20"/>
                <w:szCs w:val="20"/>
                <w:lang w:val="en-US"/>
              </w:rPr>
            </w:pPr>
            <w:hyperlink r:id="rId124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Downes et al 2006</w:t>
              </w:r>
            </w:hyperlink>
          </w:p>
        </w:tc>
      </w:tr>
      <w:tr w:rsidR="00D55860" w:rsidRPr="002B0547" w:rsidTr="00AC5BBC">
        <w:tc>
          <w:tcPr>
            <w:tcW w:w="2335" w:type="dxa"/>
            <w:shd w:val="clear" w:color="auto" w:fill="auto"/>
          </w:tcPr>
          <w:p w:rsidR="00D55860" w:rsidRPr="00D62345" w:rsidRDefault="00891E98" w:rsidP="00D55860">
            <w:pPr>
              <w:rPr>
                <w:rStyle w:val="Hyperlink"/>
                <w:rFonts w:cstheme="minorHAnsi"/>
                <w:i/>
                <w:sz w:val="20"/>
                <w:szCs w:val="20"/>
                <w:u w:val="none"/>
                <w:lang w:val="en-US"/>
              </w:rPr>
            </w:pPr>
            <w:hyperlink r:id="rId125" w:history="1">
              <w:r w:rsidR="00D55860" w:rsidRPr="00D15BAD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Prevotella buccalis</w:t>
              </w:r>
            </w:hyperlink>
            <w:r w:rsidR="00D55860" w:rsidRPr="00D62345"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  <w:t xml:space="preserve"> </w:t>
            </w:r>
            <w:r w:rsidR="00D55860" w:rsidRPr="00D62345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  <w:t>ATCC 35310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Bacteroidetes; Bacteroidia; Bacteroidales; Prevotellaceae; Prevotella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B0547">
              <w:rPr>
                <w:rFonts w:cstheme="minorHAnsi"/>
                <w:sz w:val="20"/>
                <w:szCs w:val="20"/>
                <w:lang w:val="en-GB"/>
              </w:rPr>
              <w:t>human vaginal cavity</w:t>
            </w:r>
          </w:p>
        </w:tc>
        <w:tc>
          <w:tcPr>
            <w:tcW w:w="1984" w:type="dxa"/>
            <w:shd w:val="clear" w:color="auto" w:fill="auto"/>
          </w:tcPr>
          <w:p w:rsidR="00D55860" w:rsidRDefault="00891E98" w:rsidP="00D55860">
            <w:pPr>
              <w:rPr>
                <w:rStyle w:val="Hyperlink"/>
                <w:rFonts w:cstheme="minorHAnsi"/>
                <w:sz w:val="20"/>
                <w:szCs w:val="20"/>
                <w:lang w:val="en-US"/>
              </w:rPr>
            </w:pPr>
            <w:hyperlink r:id="rId126" w:history="1">
              <w:r w:rsidR="00D55860" w:rsidRPr="002B054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NCBI entry</w:t>
              </w:r>
            </w:hyperlink>
          </w:p>
        </w:tc>
      </w:tr>
      <w:tr w:rsidR="00D55860" w:rsidRPr="002B0547" w:rsidTr="00AC5BBC">
        <w:tc>
          <w:tcPr>
            <w:tcW w:w="2335" w:type="dxa"/>
            <w:shd w:val="clear" w:color="auto" w:fill="auto"/>
          </w:tcPr>
          <w:p w:rsidR="00D55860" w:rsidRDefault="00891E98" w:rsidP="00D55860">
            <w:pPr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</w:pPr>
            <w:hyperlink r:id="rId127" w:history="1">
              <w:r w:rsidR="00D55860" w:rsidRPr="00D15BAD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Prevotella sp.</w:t>
              </w:r>
            </w:hyperlink>
            <w:r w:rsidR="00D55860" w:rsidRPr="00B170E3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  <w:t xml:space="preserve"> CAG:1185</w:t>
            </w:r>
          </w:p>
          <w:p w:rsidR="00D55860" w:rsidRPr="00B170E3" w:rsidRDefault="00D55860" w:rsidP="00D55860">
            <w:pPr>
              <w:rPr>
                <w:rStyle w:val="Hyperlink"/>
                <w:rFonts w:cstheme="minorHAnsi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Bacteroidetes; Bacteroidia; Bacteroidales; Prevotellaceae; Prevotella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B0547">
              <w:rPr>
                <w:rFonts w:cstheme="minorHAnsi"/>
                <w:sz w:val="20"/>
                <w:szCs w:val="20"/>
                <w:lang w:val="en-GB"/>
              </w:rPr>
              <w:t>human gut</w:t>
            </w:r>
          </w:p>
        </w:tc>
        <w:tc>
          <w:tcPr>
            <w:tcW w:w="1984" w:type="dxa"/>
            <w:shd w:val="clear" w:color="auto" w:fill="auto"/>
          </w:tcPr>
          <w:p w:rsidR="00D55860" w:rsidRDefault="00891E98" w:rsidP="00D55860">
            <w:pPr>
              <w:rPr>
                <w:rStyle w:val="Hyperlink"/>
                <w:rFonts w:cstheme="minorHAnsi"/>
                <w:sz w:val="20"/>
                <w:szCs w:val="20"/>
                <w:lang w:val="en-US"/>
              </w:rPr>
            </w:pPr>
            <w:hyperlink r:id="rId128" w:history="1">
              <w:r w:rsidR="00D55860" w:rsidRPr="002B054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</w:pPr>
            <w:hyperlink r:id="rId129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Prevotella salivae</w:t>
              </w:r>
            </w:hyperlink>
            <w:r w:rsidR="00D55860" w:rsidRPr="00B753A7"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  <w:t xml:space="preserve"> </w:t>
            </w:r>
            <w:r w:rsidR="00D55860" w:rsidRPr="00B753A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  <w:t>F0493 contig0002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Bacteroidetes; Bacteroidia; Bacteroidales; Prevotellaceae; Prevotella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oi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753A7">
              <w:rPr>
                <w:rFonts w:cstheme="minorHAnsi"/>
                <w:sz w:val="20"/>
                <w:szCs w:val="20"/>
                <w:lang w:val="en-GB"/>
              </w:rPr>
              <w:t>Human oral cavity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30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Sakamoto et al. 2004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31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Ralstonia solanacearum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train UW179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Betaproteobacteria; Burkholderiales; Burkholderiaceae; Ralstonia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urkholderi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Plant associated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32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DSMZ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33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Rhizobium pusense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train CCGM10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Hyphomicrobiales; Rhizobiaceae; Rhizobium/Agrobacterium group; Rhizobium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Terestrial, root nodules</w:t>
            </w:r>
          </w:p>
          <w:p w:rsidR="00D973D4" w:rsidRPr="00B753A7" w:rsidRDefault="00D973D4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973D4">
              <w:rPr>
                <w:rFonts w:cstheme="minorHAnsi"/>
                <w:i/>
                <w:sz w:val="20"/>
                <w:szCs w:val="20"/>
                <w:lang w:val="en-US"/>
              </w:rPr>
              <w:t>Phaseolus vulgaris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34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Aguilar et al. 2016</w:t>
              </w:r>
            </w:hyperlink>
          </w:p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35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Rhizobium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p.</w:t>
            </w:r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BG4 plasmid pRPC1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Hyphomicrobiales; Rhizobiaceae; Rhizobium/Agrobacterium group; Rhizobium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Root nodules</w:t>
            </w:r>
            <w:r w:rsidR="00D973D4">
              <w:rPr>
                <w:rFonts w:cstheme="minorHAnsi"/>
                <w:sz w:val="20"/>
                <w:szCs w:val="20"/>
                <w:lang w:val="en-US"/>
              </w:rPr>
              <w:br/>
              <w:t>(</w:t>
            </w:r>
            <w:r w:rsidR="00D973D4" w:rsidRPr="00D973D4">
              <w:rPr>
                <w:rFonts w:cstheme="minorHAnsi"/>
                <w:i/>
                <w:sz w:val="20"/>
                <w:szCs w:val="20"/>
                <w:lang w:val="en-US"/>
              </w:rPr>
              <w:t>Prosopis cineraria</w:t>
            </w:r>
            <w:r w:rsidR="00D973D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36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NCBI entry</w:t>
              </w:r>
            </w:hyperlink>
          </w:p>
        </w:tc>
      </w:tr>
      <w:tr w:rsidR="00D55860" w:rsidRPr="00D15BAD" w:rsidTr="00AC5BBC">
        <w:tc>
          <w:tcPr>
            <w:tcW w:w="2335" w:type="dxa"/>
            <w:shd w:val="clear" w:color="auto" w:fill="auto"/>
          </w:tcPr>
          <w:p w:rsidR="00D55860" w:rsidRPr="00FB2AD7" w:rsidRDefault="00891E98" w:rsidP="00D55860">
            <w:pPr>
              <w:rPr>
                <w:rStyle w:val="Hyperlink"/>
                <w:rFonts w:cstheme="minorHAnsi"/>
                <w:sz w:val="20"/>
                <w:szCs w:val="20"/>
                <w:u w:val="none"/>
                <w:lang w:val="en-US"/>
              </w:rPr>
            </w:pPr>
            <w:hyperlink r:id="rId137" w:history="1">
              <w:r w:rsidR="00D55860" w:rsidRPr="00D15BAD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Rhizobium</w:t>
              </w:r>
            </w:hyperlink>
            <w:r w:rsidR="00D55860" w:rsidRPr="00FB2AD7">
              <w:rPr>
                <w:rStyle w:val="Hyperlink"/>
                <w:rFonts w:cstheme="minorHAnsi"/>
                <w:i/>
                <w:color w:val="000000" w:themeColor="text1"/>
                <w:sz w:val="20"/>
                <w:szCs w:val="20"/>
                <w:u w:val="none"/>
                <w:lang w:val="en-US"/>
              </w:rPr>
              <w:t xml:space="preserve"> sp. </w:t>
            </w:r>
            <w:r w:rsidR="00D55860" w:rsidRPr="00FB2AD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  <w:t>MHM7A NODE_12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Hyphomicrobiales; Rhizobiaceae; Rhizobium/Agrobacterium group; Rhizobium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5BAD">
              <w:rPr>
                <w:rFonts w:cstheme="minorHAnsi"/>
                <w:sz w:val="20"/>
                <w:szCs w:val="20"/>
                <w:lang w:val="en-US"/>
              </w:rPr>
              <w:t>Pea root nodules</w:t>
            </w:r>
          </w:p>
          <w:p w:rsidR="00F0503D" w:rsidRPr="00B753A7" w:rsidRDefault="00F0503D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F0503D">
              <w:rPr>
                <w:rFonts w:cstheme="minorHAnsi"/>
                <w:i/>
                <w:sz w:val="20"/>
                <w:szCs w:val="20"/>
                <w:lang w:val="en-US"/>
              </w:rPr>
              <w:t>Pisum sativum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D55860" w:rsidRDefault="00891E98" w:rsidP="00D55860">
            <w:pPr>
              <w:rPr>
                <w:rStyle w:val="Hyperlink"/>
                <w:rFonts w:cstheme="minorHAnsi"/>
                <w:sz w:val="20"/>
                <w:szCs w:val="20"/>
                <w:lang w:val="en-US"/>
              </w:rPr>
            </w:pPr>
            <w:hyperlink r:id="rId138" w:history="1">
              <w:r w:rsidR="00D55860" w:rsidRPr="00D15BAD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39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Rhizobium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p. Root564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Hyphomicrobiales; Rhizobiaceae; Rhizobium/Agrobacterium group; Rhizobium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Terestrial, root nodules</w:t>
            </w:r>
          </w:p>
          <w:p w:rsidR="00D973D4" w:rsidRPr="00B753A7" w:rsidRDefault="00D973D4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973D4">
              <w:rPr>
                <w:rFonts w:cstheme="minorHAnsi"/>
                <w:i/>
                <w:sz w:val="20"/>
                <w:szCs w:val="20"/>
                <w:lang w:val="en-US"/>
              </w:rPr>
              <w:t>Arabidopsis thaliana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40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Bai et al. 2015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41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Rhizobium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p. Root651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Hyphomicrobiales; Rhizobiaceae; Rhizobium/Agrobacterium group; Rhizobium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Terestrial, root nodules</w:t>
            </w:r>
            <w:r w:rsidR="00D973D4">
              <w:rPr>
                <w:rFonts w:cstheme="minorHAnsi"/>
                <w:sz w:val="20"/>
                <w:szCs w:val="20"/>
                <w:lang w:val="en-US"/>
              </w:rPr>
              <w:br/>
              <w:t>(</w:t>
            </w:r>
            <w:r w:rsidR="00D973D4" w:rsidRPr="00D973D4">
              <w:rPr>
                <w:rFonts w:cstheme="minorHAnsi"/>
                <w:i/>
                <w:sz w:val="20"/>
                <w:szCs w:val="20"/>
                <w:lang w:val="en-US"/>
              </w:rPr>
              <w:t>Arabidopsis thaliana</w:t>
            </w:r>
            <w:r w:rsidR="00D973D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42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Bai et al. 2015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43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Rhizobium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p. UR51a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Hyphomicrobiales; Rhizobiaceae; Rhizobium/Agrobacterium group; Rhizobium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Terestrial, root nodules</w:t>
            </w:r>
            <w:r w:rsidR="00D973D4">
              <w:rPr>
                <w:rFonts w:cstheme="minorHAnsi"/>
                <w:sz w:val="20"/>
                <w:szCs w:val="20"/>
                <w:lang w:val="en-US"/>
              </w:rPr>
              <w:br/>
              <w:t>(</w:t>
            </w:r>
            <w:r w:rsidR="00D973D4" w:rsidRPr="00D973D4">
              <w:rPr>
                <w:rFonts w:cstheme="minorHAnsi"/>
                <w:i/>
                <w:sz w:val="20"/>
                <w:szCs w:val="20"/>
                <w:lang w:val="en-US"/>
              </w:rPr>
              <w:t>Oryza sativa</w:t>
            </w:r>
            <w:r w:rsidR="00D973D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44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Souza et al. 2015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45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Rhizobium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sp. YS-1r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Hyphomicrobiales; Rhizobiaceae; Rhizobium/Agrobacterium group; Rhizobium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Terestrial, decaying wood from thermal pond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46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Jackson et al. 2017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47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Rhizobium straminoryzae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train SM12</w:t>
            </w:r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Hyphomicrobiales; Rhizobiaceae; Rhizobium/Agrobacterium group; Rhizobium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Hyphomicrobi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Plant associated Rhizosphere</w:t>
            </w:r>
            <w:r w:rsidR="005B6A2D">
              <w:rPr>
                <w:rFonts w:cstheme="minorHAnsi"/>
                <w:sz w:val="20"/>
                <w:szCs w:val="20"/>
                <w:lang w:val="en-US"/>
              </w:rPr>
              <w:br/>
              <w:t>(</w:t>
            </w:r>
            <w:r w:rsidR="005B6A2D" w:rsidRPr="005B6A2D">
              <w:rPr>
                <w:rFonts w:cstheme="minorHAnsi"/>
                <w:i/>
                <w:sz w:val="20"/>
                <w:szCs w:val="20"/>
                <w:lang w:val="en-US"/>
              </w:rPr>
              <w:t>Oryza sativa</w:t>
            </w:r>
            <w:r w:rsidR="005B6A2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48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49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Rhodobacter capsulatus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YW2</w:t>
            </w:r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Rhodobacterales; Rhodobacteraceae; Rhodobacter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Rhod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Terrestrial, forest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50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Weaver et al. 1975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51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Rhodobacter capsulatus</w:t>
              </w:r>
            </w:hyperlink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 xml:space="preserve"> R121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Rhodobacterales; Rhodobacteraceae; Rhodobacter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Rhod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B165C6" w:rsidP="00B165C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 xml:space="preserve">ond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water </w:t>
            </w:r>
          </w:p>
        </w:tc>
        <w:tc>
          <w:tcPr>
            <w:tcW w:w="1984" w:type="dxa"/>
            <w:shd w:val="clear" w:color="auto" w:fill="auto"/>
          </w:tcPr>
          <w:p w:rsidR="00D55860" w:rsidRDefault="00891E98" w:rsidP="00D55860">
            <w:pPr>
              <w:rPr>
                <w:rStyle w:val="Hyperlink"/>
                <w:rFonts w:cstheme="minorHAnsi"/>
                <w:sz w:val="20"/>
                <w:szCs w:val="20"/>
                <w:lang w:val="en-US"/>
              </w:rPr>
            </w:pPr>
            <w:hyperlink r:id="rId152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Ding et al. 2014</w:t>
              </w:r>
            </w:hyperlink>
          </w:p>
          <w:p w:rsidR="00B165C6" w:rsidRPr="00B753A7" w:rsidRDefault="00891E98" w:rsidP="00B165C6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53" w:history="1">
              <w:r w:rsidR="00B165C6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ATCC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54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Rhodobacter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p. SW2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Rhodobacterales; Rhodobacteraceae; Rhodobacter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Rhod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Terrestrial, freshwater mud sample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55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Ehrenreich et al. 1994</w:t>
              </w:r>
            </w:hyperlink>
          </w:p>
        </w:tc>
      </w:tr>
      <w:tr w:rsidR="00D55860" w:rsidRPr="00891E98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56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Rhodovulum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sp.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MB263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Rhodobacterales; Rhodobacteraceae; Rhodovulum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Rhod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Marine, coastal mud flat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57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Hiraishi and Ueda 1995 et al.</w:t>
              </w:r>
            </w:hyperlink>
          </w:p>
        </w:tc>
      </w:tr>
      <w:tr w:rsidR="00D55860" w:rsidRPr="00891E98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58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Rhodovulum sulfidophilum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train DSM 2351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Rhodobacterales; Rhodobacteraceae; Rhodovulum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Rhod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Marine, mud from intertidal flat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59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Hansen and Veldkamp et al. 1973</w:t>
              </w:r>
            </w:hyperlink>
          </w:p>
        </w:tc>
      </w:tr>
      <w:bookmarkStart w:id="1" w:name="OLE_LINK1"/>
      <w:bookmarkStart w:id="2" w:name="OLE_LINK2"/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D55860" w:rsidP="00D55860">
            <w:pPr>
              <w:tabs>
                <w:tab w:val="left" w:pos="1953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i/>
                <w:sz w:val="20"/>
                <w:szCs w:val="20"/>
                <w:lang w:val="en-US"/>
              </w:rPr>
              <w:fldChar w:fldCharType="begin"/>
            </w:r>
            <w:r w:rsidRPr="00B753A7">
              <w:rPr>
                <w:rFonts w:cstheme="minorHAnsi"/>
                <w:i/>
                <w:sz w:val="20"/>
                <w:szCs w:val="20"/>
                <w:lang w:val="en-US"/>
              </w:rPr>
              <w:instrText xml:space="preserve"> HYPERLINK "https://lpsn.dsmz.de/genus/roseovarius" </w:instrText>
            </w:r>
            <w:r w:rsidRPr="00B753A7">
              <w:rPr>
                <w:rFonts w:cstheme="minorHAnsi"/>
                <w:i/>
                <w:sz w:val="20"/>
                <w:szCs w:val="20"/>
                <w:lang w:val="en-US"/>
              </w:rPr>
              <w:fldChar w:fldCharType="separate"/>
            </w:r>
            <w:r w:rsidRPr="00B753A7">
              <w:rPr>
                <w:rStyle w:val="Hyperlink"/>
                <w:rFonts w:cstheme="minorHAnsi"/>
                <w:i/>
                <w:sz w:val="20"/>
                <w:szCs w:val="20"/>
                <w:lang w:val="en-US"/>
              </w:rPr>
              <w:t>Roseovarius</w:t>
            </w:r>
            <w:r w:rsidRPr="00B753A7">
              <w:rPr>
                <w:rFonts w:cstheme="minorHAnsi"/>
                <w:i/>
                <w:sz w:val="20"/>
                <w:szCs w:val="20"/>
                <w:lang w:val="en-US"/>
              </w:rPr>
              <w:fldChar w:fldCharType="end"/>
            </w:r>
            <w:r w:rsidRPr="00B753A7">
              <w:rPr>
                <w:rFonts w:cstheme="minorHAnsi"/>
                <w:sz w:val="20"/>
                <w:szCs w:val="20"/>
                <w:lang w:val="en-US"/>
              </w:rPr>
              <w:t xml:space="preserve"> sp. GCL-8</w:t>
            </w:r>
            <w:bookmarkEnd w:id="1"/>
            <w:bookmarkEnd w:id="2"/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Rhodobacterales; Rhodobacteraceae; Roseovariu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Rhod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sand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60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1953"/>
              </w:tabs>
              <w:rPr>
                <w:rFonts w:cstheme="minorHAnsi"/>
                <w:sz w:val="20"/>
                <w:szCs w:val="20"/>
                <w:lang w:val="en-US"/>
              </w:rPr>
            </w:pPr>
            <w:hyperlink r:id="rId161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Ruegeria mobilis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(different strains)</w:t>
            </w:r>
          </w:p>
          <w:p w:rsidR="00D55860" w:rsidRPr="00B753A7" w:rsidRDefault="00D55860" w:rsidP="00D55860">
            <w:pPr>
              <w:tabs>
                <w:tab w:val="left" w:pos="1953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 xml:space="preserve">New name: </w:t>
            </w:r>
            <w:r w:rsidRPr="00B753A7">
              <w:rPr>
                <w:rFonts w:cstheme="minorHAnsi"/>
                <w:i/>
                <w:sz w:val="20"/>
                <w:szCs w:val="20"/>
                <w:lang w:val="en-US"/>
              </w:rPr>
              <w:t>Tritonibacter mobilis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Rhodobacterales; Rhodobacteraceae; Ruegeria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Rhod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 xml:space="preserve">Marine, seawater, sediment and copepod, 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62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Sonnenschein et al. 2017</w:t>
              </w:r>
            </w:hyperlink>
          </w:p>
        </w:tc>
      </w:tr>
      <w:tr w:rsidR="00D55860" w:rsidRPr="00AD5DB3" w:rsidTr="00AC5BBC">
        <w:tc>
          <w:tcPr>
            <w:tcW w:w="2335" w:type="dxa"/>
            <w:shd w:val="clear" w:color="auto" w:fill="auto"/>
          </w:tcPr>
          <w:p w:rsidR="00D55860" w:rsidRDefault="00891E98" w:rsidP="00D55860">
            <w:pPr>
              <w:tabs>
                <w:tab w:val="left" w:pos="1953"/>
              </w:tabs>
              <w:rPr>
                <w:rStyle w:val="Hyperlink"/>
                <w:rFonts w:cstheme="minorHAnsi"/>
                <w:i/>
                <w:sz w:val="20"/>
                <w:szCs w:val="20"/>
                <w:lang w:val="en-US"/>
              </w:rPr>
            </w:pPr>
            <w:hyperlink r:id="rId163" w:history="1">
              <w:r w:rsidR="00D55860" w:rsidRPr="00AD5DB3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Ruegeria sp. THAF57</w:t>
              </w:r>
            </w:hyperlink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Alphaproteobacteria; Rhodobacterales; Rhodobacteraceae; Ruegeria.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Rhodobacter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arine</w:t>
            </w:r>
          </w:p>
        </w:tc>
        <w:tc>
          <w:tcPr>
            <w:tcW w:w="1984" w:type="dxa"/>
            <w:shd w:val="clear" w:color="auto" w:fill="auto"/>
          </w:tcPr>
          <w:p w:rsidR="00D55860" w:rsidRDefault="00891E98" w:rsidP="00D55860">
            <w:pPr>
              <w:rPr>
                <w:rStyle w:val="Hyperlink"/>
                <w:rFonts w:cstheme="minorHAnsi"/>
                <w:sz w:val="20"/>
                <w:szCs w:val="20"/>
                <w:lang w:val="en-US"/>
              </w:rPr>
            </w:pPr>
            <w:hyperlink r:id="rId164" w:history="1">
              <w:r w:rsidR="00D55860" w:rsidRPr="00AD5DB3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1953"/>
              </w:tabs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</w:pPr>
            <w:hyperlink r:id="rId165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Stenotrophomonas maltophilia</w:t>
              </w:r>
            </w:hyperlink>
            <w:r w:rsidR="00D55860" w:rsidRPr="00B753A7">
              <w:rPr>
                <w:rStyle w:val="Hyperlink"/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Style w:val="Hyperlink"/>
                <w:rFonts w:cstheme="minorHAnsi"/>
                <w:color w:val="000000" w:themeColor="text1"/>
                <w:sz w:val="20"/>
                <w:szCs w:val="20"/>
                <w:u w:val="none"/>
                <w:lang w:val="en-US"/>
              </w:rPr>
              <w:t xml:space="preserve">strain AS012690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Gammaproteobacteria; Xanthomonadales; Xanthomonadaceae; Stenotrophomonas; Stenotrophomonas maltophilia group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Xanthomona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eastAsia="Times New Roman" w:cstheme="minorHAnsi"/>
                <w:sz w:val="20"/>
                <w:szCs w:val="20"/>
                <w:lang w:val="en-US" w:eastAsia="de-DE"/>
              </w:rPr>
              <w:t>human specimens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Style w:val="Hyperlink"/>
                <w:rFonts w:cstheme="minorHAnsi"/>
                <w:sz w:val="20"/>
                <w:szCs w:val="20"/>
                <w:lang w:val="en-US"/>
              </w:rPr>
            </w:pPr>
            <w:hyperlink r:id="rId166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NCBI entry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1953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67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Stenotrophomonas rhizophila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train JC1</w:t>
            </w:r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Gammaproteobacteria; Xanthomonadales; Xanthomonadaceae; Stenotrophomona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Xanthomona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Rhizosphere of potato and rape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68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Wolf et al. 2002</w:t>
              </w:r>
            </w:hyperlink>
          </w:p>
        </w:tc>
      </w:tr>
      <w:tr w:rsidR="00D55860" w:rsidRPr="00E12397" w:rsidTr="00AC5BBC">
        <w:tc>
          <w:tcPr>
            <w:tcW w:w="2335" w:type="dxa"/>
            <w:shd w:val="clear" w:color="auto" w:fill="auto"/>
          </w:tcPr>
          <w:p w:rsidR="00D55860" w:rsidRPr="00B753A7" w:rsidRDefault="00891E98" w:rsidP="00D55860">
            <w:pPr>
              <w:tabs>
                <w:tab w:val="left" w:pos="1953"/>
              </w:tabs>
              <w:rPr>
                <w:rFonts w:cstheme="minorHAnsi"/>
                <w:i/>
                <w:sz w:val="20"/>
                <w:szCs w:val="20"/>
                <w:lang w:val="en-US"/>
              </w:rPr>
            </w:pPr>
            <w:hyperlink r:id="rId169" w:history="1">
              <w:r w:rsidR="00D55860" w:rsidRPr="00B753A7">
                <w:rPr>
                  <w:rStyle w:val="Hyperlink"/>
                  <w:rFonts w:cstheme="minorHAnsi"/>
                  <w:i/>
                  <w:sz w:val="20"/>
                  <w:szCs w:val="20"/>
                  <w:lang w:val="en-US"/>
                </w:rPr>
                <w:t>Xanthomonas citri</w:t>
              </w:r>
            </w:hyperlink>
            <w:r w:rsidR="00D55860" w:rsidRPr="00B753A7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D55860" w:rsidRPr="00B753A7">
              <w:rPr>
                <w:rFonts w:cstheme="minorHAnsi"/>
                <w:sz w:val="20"/>
                <w:szCs w:val="20"/>
                <w:lang w:val="en-US"/>
              </w:rPr>
              <w:t>strain LE3-1</w:t>
            </w:r>
          </w:p>
        </w:tc>
        <w:tc>
          <w:tcPr>
            <w:tcW w:w="517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Bacteria; Proteobacteria; Gammaproteobacteria; Xanthomonadales; Xanthomonadaceae; Xanthomonas</w:t>
            </w:r>
          </w:p>
        </w:tc>
        <w:tc>
          <w:tcPr>
            <w:tcW w:w="1843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>Xanthomonadales</w:t>
            </w:r>
          </w:p>
        </w:tc>
        <w:tc>
          <w:tcPr>
            <w:tcW w:w="2977" w:type="dxa"/>
            <w:shd w:val="clear" w:color="auto" w:fill="auto"/>
          </w:tcPr>
          <w:p w:rsidR="00D55860" w:rsidRPr="00B753A7" w:rsidRDefault="00D55860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753A7">
              <w:rPr>
                <w:rFonts w:cstheme="minorHAnsi"/>
                <w:sz w:val="20"/>
                <w:szCs w:val="20"/>
                <w:lang w:val="en-US"/>
              </w:rPr>
              <w:t xml:space="preserve">Plant associated </w:t>
            </w:r>
          </w:p>
          <w:p w:rsidR="00D55860" w:rsidRPr="00B753A7" w:rsidRDefault="00D55860" w:rsidP="00D55860">
            <w:pPr>
              <w:pStyle w:val="HTMLPreformatted"/>
              <w:rPr>
                <w:rFonts w:asciiTheme="minorHAnsi" w:hAnsiTheme="minorHAnsi" w:cstheme="minorHAnsi"/>
                <w:lang w:val="en-US"/>
              </w:rPr>
            </w:pPr>
            <w:r w:rsidRPr="00B753A7">
              <w:rPr>
                <w:rFonts w:asciiTheme="minorHAnsi" w:hAnsiTheme="minorHAnsi" w:cstheme="minorHAnsi"/>
                <w:lang w:val="en-US"/>
              </w:rPr>
              <w:t>(</w:t>
            </w:r>
            <w:r w:rsidRPr="00B753A7">
              <w:rPr>
                <w:rStyle w:val="feature"/>
                <w:rFonts w:asciiTheme="minorHAnsi" w:hAnsiTheme="minorHAnsi" w:cstheme="minorHAnsi"/>
              </w:rPr>
              <w:t>C. aurantifolia)</w:t>
            </w:r>
          </w:p>
        </w:tc>
        <w:tc>
          <w:tcPr>
            <w:tcW w:w="1984" w:type="dxa"/>
            <w:shd w:val="clear" w:color="auto" w:fill="auto"/>
          </w:tcPr>
          <w:p w:rsidR="00D55860" w:rsidRPr="00B753A7" w:rsidRDefault="00891E98" w:rsidP="00D55860">
            <w:pPr>
              <w:rPr>
                <w:rFonts w:cstheme="minorHAnsi"/>
                <w:sz w:val="20"/>
                <w:szCs w:val="20"/>
                <w:lang w:val="en-US"/>
              </w:rPr>
            </w:pPr>
            <w:hyperlink r:id="rId170" w:history="1">
              <w:r w:rsidR="00D55860" w:rsidRPr="00B753A7">
                <w:rPr>
                  <w:rStyle w:val="Hyperlink"/>
                  <w:rFonts w:cstheme="minorHAnsi"/>
                  <w:sz w:val="20"/>
                  <w:szCs w:val="20"/>
                  <w:lang w:val="en-US"/>
                </w:rPr>
                <w:t>NCBI entry</w:t>
              </w:r>
            </w:hyperlink>
          </w:p>
        </w:tc>
      </w:tr>
    </w:tbl>
    <w:p w:rsidR="0094281C" w:rsidRDefault="0094281C" w:rsidP="0094281C">
      <w:pPr>
        <w:rPr>
          <w:rFonts w:cstheme="minorHAnsi"/>
          <w:lang w:val="en-US"/>
        </w:rPr>
      </w:pPr>
    </w:p>
    <w:p w:rsidR="00BC44D8" w:rsidRDefault="00BC44D8">
      <w:pPr>
        <w:rPr>
          <w:rFonts w:cstheme="minorHAnsi"/>
          <w:i/>
          <w:iCs/>
          <w:color w:val="44546A" w:themeColor="text2"/>
          <w:sz w:val="18"/>
          <w:szCs w:val="18"/>
          <w:lang w:val="en-GB"/>
        </w:rPr>
      </w:pPr>
      <w:r>
        <w:rPr>
          <w:rFonts w:cstheme="minorHAnsi"/>
          <w:lang w:val="en-GB"/>
        </w:rPr>
        <w:br w:type="page"/>
      </w:r>
    </w:p>
    <w:p w:rsidR="00A56058" w:rsidRPr="00362362" w:rsidRDefault="005E2C18" w:rsidP="00A56058">
      <w:pPr>
        <w:pStyle w:val="Caption"/>
        <w:keepNext/>
        <w:rPr>
          <w:rFonts w:ascii="Times New Roman" w:hAnsi="Times New Roman" w:cstheme="minorHAnsi"/>
          <w:lang w:val="aa-ET"/>
        </w:rPr>
      </w:pPr>
      <w:r w:rsidRPr="00E12397">
        <w:rPr>
          <w:rFonts w:cstheme="minorHAnsi"/>
          <w:lang w:val="en-GB"/>
        </w:rPr>
        <w:lastRenderedPageBreak/>
        <w:t xml:space="preserve">Table </w:t>
      </w:r>
      <w:r>
        <w:rPr>
          <w:rFonts w:cstheme="minorHAnsi"/>
          <w:lang w:val="en-GB"/>
        </w:rPr>
        <w:t>3</w:t>
      </w:r>
      <w:r w:rsidR="00736F2F" w:rsidRPr="00B753A7">
        <w:rPr>
          <w:rFonts w:cstheme="minorHAnsi"/>
          <w:lang w:val="en-GB"/>
        </w:rPr>
        <w:t xml:space="preserve">: Predicted prophages and </w:t>
      </w:r>
      <w:r w:rsidR="0028624B" w:rsidRPr="00B753A7">
        <w:rPr>
          <w:rFonts w:cstheme="minorHAnsi"/>
          <w:lang w:val="en-GB"/>
        </w:rPr>
        <w:t>their</w:t>
      </w:r>
      <w:r w:rsidR="00362362" w:rsidRPr="00B753A7">
        <w:rPr>
          <w:rFonts w:cstheme="minorHAnsi"/>
          <w:lang w:val="en-GB"/>
        </w:rPr>
        <w:t xml:space="preserve"> categor</w:t>
      </w:r>
      <w:r w:rsidR="00362362">
        <w:rPr>
          <w:rFonts w:ascii="Times New Roman" w:hAnsi="Times New Roman" w:cstheme="minorHAnsi"/>
          <w:lang w:val="aa-ET"/>
        </w:rPr>
        <w:t>ies</w:t>
      </w:r>
    </w:p>
    <w:tbl>
      <w:tblPr>
        <w:tblStyle w:val="TableGrid"/>
        <w:tblpPr w:leftFromText="141" w:rightFromText="141" w:vertAnchor="text" w:tblpY="1"/>
        <w:tblOverlap w:val="never"/>
        <w:tblW w:w="14170" w:type="dxa"/>
        <w:tblLayout w:type="fixed"/>
        <w:tblLook w:val="04A0" w:firstRow="1" w:lastRow="0" w:firstColumn="1" w:lastColumn="0" w:noHBand="0" w:noVBand="1"/>
      </w:tblPr>
      <w:tblGrid>
        <w:gridCol w:w="4815"/>
        <w:gridCol w:w="2410"/>
        <w:gridCol w:w="992"/>
        <w:gridCol w:w="1276"/>
        <w:gridCol w:w="1134"/>
        <w:gridCol w:w="1134"/>
        <w:gridCol w:w="1275"/>
        <w:gridCol w:w="1134"/>
      </w:tblGrid>
      <w:tr w:rsidR="00E37F27" w:rsidRPr="00736F2F" w:rsidTr="00EB29A7">
        <w:trPr>
          <w:trHeight w:val="418"/>
        </w:trPr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24FD8">
              <w:rPr>
                <w:rFonts w:cstheme="minorHAnsi"/>
                <w:b/>
                <w:sz w:val="14"/>
                <w:szCs w:val="14"/>
                <w:lang w:val="en-US"/>
              </w:rPr>
              <w:t>Name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24FD8">
              <w:rPr>
                <w:rFonts w:cstheme="minorHAnsi"/>
                <w:b/>
                <w:sz w:val="14"/>
                <w:szCs w:val="14"/>
                <w:lang w:val="en-US"/>
              </w:rPr>
              <w:t>DNA type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24FD8">
              <w:rPr>
                <w:rFonts w:cstheme="minorHAnsi"/>
                <w:b/>
                <w:sz w:val="14"/>
                <w:szCs w:val="14"/>
                <w:lang w:val="en-US"/>
              </w:rPr>
              <w:t>Size (bps)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24FD8">
              <w:rPr>
                <w:rFonts w:cstheme="minorHAnsi"/>
                <w:b/>
                <w:sz w:val="14"/>
                <w:szCs w:val="14"/>
                <w:lang w:val="en-US"/>
              </w:rPr>
              <w:t>Contig size (bps)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24FD8">
              <w:rPr>
                <w:rFonts w:cstheme="minorHAnsi"/>
                <w:b/>
                <w:sz w:val="14"/>
                <w:szCs w:val="14"/>
                <w:lang w:val="en-US"/>
              </w:rPr>
              <w:t>True prophage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1331D1" w:rsidP="00736F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24FD8">
              <w:rPr>
                <w:rFonts w:cstheme="minorHAnsi"/>
                <w:b/>
                <w:sz w:val="14"/>
                <w:szCs w:val="14"/>
                <w:lang w:val="en-US"/>
              </w:rPr>
              <w:t>Potentially</w:t>
            </w:r>
            <w:r w:rsidRPr="00C24FD8">
              <w:rPr>
                <w:rFonts w:cstheme="minorHAnsi"/>
                <w:b/>
                <w:sz w:val="14"/>
                <w:szCs w:val="14"/>
                <w:lang w:val="en-US"/>
              </w:rPr>
              <w:br/>
              <w:t>episomes</w:t>
            </w:r>
          </w:p>
        </w:tc>
        <w:tc>
          <w:tcPr>
            <w:tcW w:w="1275" w:type="dxa"/>
            <w:shd w:val="clear" w:color="auto" w:fill="auto"/>
          </w:tcPr>
          <w:p w:rsidR="00E37F27" w:rsidRPr="00C24FD8" w:rsidRDefault="00E36F35" w:rsidP="00E37F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24FD8">
              <w:rPr>
                <w:rFonts w:cstheme="minorHAnsi"/>
                <w:b/>
                <w:sz w:val="14"/>
                <w:szCs w:val="14"/>
                <w:lang w:val="en-US"/>
              </w:rPr>
              <w:t>Not Microviridae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24FD8">
              <w:rPr>
                <w:rFonts w:cstheme="minorHAnsi"/>
                <w:b/>
                <w:sz w:val="14"/>
                <w:szCs w:val="14"/>
                <w:lang w:val="en-US"/>
              </w:rPr>
              <w:t>Sequencing contaminants</w:t>
            </w:r>
          </w:p>
        </w:tc>
      </w:tr>
      <w:tr w:rsidR="00E37F27" w:rsidRPr="00736F2F" w:rsidTr="00EB29A7">
        <w:tc>
          <w:tcPr>
            <w:tcW w:w="4815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Acinetobacter lwoffii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 xml:space="preserve"> strain SU1904</w:t>
            </w:r>
          </w:p>
        </w:tc>
        <w:tc>
          <w:tcPr>
            <w:tcW w:w="2410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Contig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673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673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Agrobacterium larrymoorei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 xml:space="preserve"> strain CFBP5477 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301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57.589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B29A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 w:eastAsia="ja-JP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Agrobacterium tumefaciens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strain 1D1108 plasmid pAt1D1108a</w:t>
            </w:r>
            <w:r w:rsidR="00EB29A7" w:rsidRPr="00C24FD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EB29A7" w:rsidRPr="00C24FD8">
              <w:rPr>
                <w:rFonts w:ascii="Arial" w:hAnsi="Arial" w:cs="Arial"/>
                <w:sz w:val="16"/>
                <w:szCs w:val="16"/>
                <w:lang w:val="en-US" w:eastAsia="ja-JP"/>
              </w:rPr>
              <w:t>┼</w:t>
            </w:r>
            <w:r w:rsidR="00EB29A7" w:rsidRPr="00C24FD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C24FD8">
              <w:rPr>
                <w:rFonts w:cstheme="minorHAnsi"/>
                <w:sz w:val="16"/>
                <w:szCs w:val="16"/>
              </w:rPr>
              <w:t>plasmid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860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02.2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softHyphen/>
              <w:t>74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Alistipes sp.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isolate P1-1 tig00001311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699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3.006.009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736F2F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Alistipes onderdonkii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 xml:space="preserve">WAL 8169 </w:t>
            </w:r>
            <w:r w:rsidRPr="00C24FD8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 xml:space="preserve">= DSM 19147 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793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00.104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A56058" w:rsidTr="00EB29A7">
        <w:tc>
          <w:tcPr>
            <w:tcW w:w="4815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color w:val="000000" w:themeColor="text1"/>
                <w:sz w:val="16"/>
                <w:szCs w:val="16"/>
                <w:lang w:val="en-US"/>
              </w:rPr>
              <w:t>Aphanizomenon</w:t>
            </w:r>
            <w:r w:rsidRPr="00C24FD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flos aquae WA102 3645</w:t>
            </w:r>
          </w:p>
        </w:tc>
        <w:tc>
          <w:tcPr>
            <w:tcW w:w="2410" w:type="dxa"/>
            <w:shd w:val="clear" w:color="auto" w:fill="A8D08D" w:themeFill="accent6" w:themeFillTint="99"/>
          </w:tcPr>
          <w:p w:rsidR="00E37F27" w:rsidRPr="00C24FD8" w:rsidRDefault="00BC44D8" w:rsidP="00E37F27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Contig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.055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X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E37F27" w:rsidRPr="00A56058" w:rsidTr="00EB29A7">
        <w:tc>
          <w:tcPr>
            <w:tcW w:w="4815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Bacillus altitudinis strain DSM 26896 </w:t>
            </w:r>
          </w:p>
        </w:tc>
        <w:tc>
          <w:tcPr>
            <w:tcW w:w="2410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3.312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56.970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F7CAAC" w:themeFill="accent2" w:themeFillTint="66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Bacillus sp. X1(2014) strain DE0237 NODE_39 </w:t>
            </w:r>
          </w:p>
        </w:tc>
        <w:tc>
          <w:tcPr>
            <w:tcW w:w="2410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7.309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33.618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F7CAAC" w:themeFill="accent2" w:themeFillTint="66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Bacillus thuringiensis serovar T01001</w:t>
            </w:r>
          </w:p>
        </w:tc>
        <w:tc>
          <w:tcPr>
            <w:tcW w:w="2410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Circular chromosome</w:t>
            </w:r>
          </w:p>
        </w:tc>
        <w:tc>
          <w:tcPr>
            <w:tcW w:w="992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1.378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323.123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F7CAAC" w:themeFill="accent2" w:themeFillTint="66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Bacillus wiedmannii strain FSL J3-0113 NODE_13</w:t>
            </w:r>
          </w:p>
        </w:tc>
        <w:tc>
          <w:tcPr>
            <w:tcW w:w="2410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9.571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09.662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F7CAAC" w:themeFill="accent2" w:themeFillTint="66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Bacteroides caccae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strain 2789STDY5834946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571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221.420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Bacteroides caccae strain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AF46-5GN AF46-5GN.Scaf95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370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9.734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Bacteroides eggerthii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DSM 20697 Scfld2</w:t>
            </w:r>
            <w:r w:rsidR="00C50027" w:rsidRPr="00C24FD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C50027" w:rsidRPr="00C24FD8">
              <w:rPr>
                <w:rFonts w:ascii="Arial" w:hAnsi="Arial" w:cs="Arial"/>
                <w:sz w:val="16"/>
                <w:szCs w:val="16"/>
                <w:lang w:val="en-US" w:eastAsia="ja-JP"/>
              </w:rPr>
              <w:t>┼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195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9.345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Bacteroides finegoldii strain D54t1_190329_G10 NODE_5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471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317.103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Bacteroides ovatus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isolate Bacteroides_ovatus_MC1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402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9.930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6F35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Bacteroides plebeius</w:t>
            </w:r>
            <w:r w:rsidR="00E36F35"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DSM 17135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059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69.841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Bacteroides sp. 2_2_4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supercont1.3</w:t>
            </w:r>
            <w:r w:rsidR="00C50027" w:rsidRPr="00C24FD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C50027" w:rsidRPr="00C24FD8">
              <w:rPr>
                <w:rFonts w:ascii="Arial" w:hAnsi="Arial" w:cs="Arial"/>
                <w:sz w:val="16"/>
                <w:szCs w:val="16"/>
                <w:lang w:val="en-US" w:eastAsia="ja-JP"/>
              </w:rPr>
              <w:t>┼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303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05.506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Bacteroides sp.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AF29-11 AF29-11.Scaf2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481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22.059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736F2F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Bacteroides thetaiotaomicron strain </w:t>
            </w:r>
            <w:r w:rsidR="00736F2F" w:rsidRPr="00C24FD8">
              <w:rPr>
                <w:rFonts w:cstheme="minorHAnsi"/>
                <w:sz w:val="16"/>
                <w:szCs w:val="16"/>
                <w:lang w:val="en-US"/>
              </w:rPr>
              <w:t>19</w:t>
            </w:r>
            <w:r w:rsidR="00C50027" w:rsidRPr="00C24FD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C50027" w:rsidRPr="00C24FD8">
              <w:rPr>
                <w:rFonts w:ascii="Arial" w:hAnsi="Arial" w:cs="Arial"/>
                <w:sz w:val="16"/>
                <w:szCs w:val="16"/>
                <w:lang w:val="en-US" w:eastAsia="ja-JP"/>
              </w:rPr>
              <w:t>┼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056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7.932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Bacteroides xylanisolvens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strain AF38-2 AF38-2.Scaf17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8.224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41.458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rPr>
          <w:trHeight w:val="151"/>
        </w:trPr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 xml:space="preserve">Candidatus </w:t>
            </w: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Rhodobacter lobularis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 xml:space="preserve"> isolate IGS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7.740</w:t>
            </w:r>
          </w:p>
        </w:tc>
        <w:tc>
          <w:tcPr>
            <w:tcW w:w="1276" w:type="dxa"/>
          </w:tcPr>
          <w:p w:rsidR="00E37F27" w:rsidRPr="00C24FD8" w:rsidRDefault="00E37F27" w:rsidP="00E36F35">
            <w:pPr>
              <w:pStyle w:val="HTMLPreformatted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24FD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995.303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9CC2E5" w:themeFill="accent1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Clostridioides difficile CD129 </w:t>
            </w:r>
          </w:p>
        </w:tc>
        <w:tc>
          <w:tcPr>
            <w:tcW w:w="2410" w:type="dxa"/>
            <w:shd w:val="clear" w:color="auto" w:fill="9CC2E5" w:themeFill="accent1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Contig</w:t>
            </w:r>
          </w:p>
        </w:tc>
        <w:tc>
          <w:tcPr>
            <w:tcW w:w="992" w:type="dxa"/>
            <w:shd w:val="clear" w:color="auto" w:fill="9CC2E5" w:themeFill="accent1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697</w:t>
            </w:r>
          </w:p>
        </w:tc>
        <w:tc>
          <w:tcPr>
            <w:tcW w:w="1276" w:type="dxa"/>
            <w:shd w:val="clear" w:color="auto" w:fill="9CC2E5" w:themeFill="accent1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697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9CC2E5" w:themeFill="accent1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9CC2E5" w:themeFill="accent1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9CC2E5" w:themeFill="accent1" w:themeFillTint="99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Coprobacter fastidiosus isolate CIM:MAG 335 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609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20.190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Devosia chinhatensis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 xml:space="preserve"> strain IPL18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7.499</w:t>
            </w:r>
          </w:p>
        </w:tc>
        <w:tc>
          <w:tcPr>
            <w:tcW w:w="1276" w:type="dxa"/>
          </w:tcPr>
          <w:p w:rsidR="00E37F27" w:rsidRPr="00C24FD8" w:rsidRDefault="00E37F27" w:rsidP="00736F2F">
            <w:pPr>
              <w:pStyle w:val="HTMLPreformatted"/>
              <w:spacing w:line="276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24FD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139.066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Devosia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 xml:space="preserve"> sp. YR412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1.405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221.727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Dysgonomonas macrotermitis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strain DSM 27370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139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265.550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Dysgonomonas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sp. 521 scaffold10_size73398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816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73.398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Elizabethkingia anophelis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 xml:space="preserve"> strain E6809 2b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4.392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.150.786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Epibacterium ulvae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strain U95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7.870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804.761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1E349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Erysipelatoclostridium </w:t>
            </w:r>
            <w:r w:rsidR="001E3490" w:rsidRPr="00C24FD8">
              <w:rPr>
                <w:rFonts w:cstheme="minorHAnsi"/>
                <w:sz w:val="16"/>
                <w:szCs w:val="16"/>
                <w:lang w:val="en-US"/>
              </w:rPr>
              <w:t>sp. An15 An15</w:t>
            </w: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491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201.071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Escherichia coli strain OLC1558 OLC1558</w:t>
            </w:r>
            <w:r w:rsidR="00C50027"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 w:rsidR="00C50027" w:rsidRPr="00C24FD8">
              <w:rPr>
                <w:rFonts w:ascii="Arial" w:hAnsi="Arial" w:cs="Arial"/>
                <w:sz w:val="16"/>
                <w:szCs w:val="16"/>
                <w:lang w:val="en-US" w:eastAsia="ja-JP"/>
              </w:rPr>
              <w:t>┼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4.477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351.548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Escherichia sp.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 xml:space="preserve">MOD1-EC6163 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993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0.742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Gramella jeungdoensis strain KCTC 23123 KCTC_32123</w:t>
            </w:r>
          </w:p>
        </w:tc>
        <w:tc>
          <w:tcPr>
            <w:tcW w:w="2410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Contig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302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302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Kosakonia cowanii strain Esp_Z 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Circular chromosome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002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077.975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Labrys sp. WJW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9.368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94.779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Listeria monocytogenes strain C5 </w:t>
            </w:r>
          </w:p>
        </w:tc>
        <w:tc>
          <w:tcPr>
            <w:tcW w:w="2410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0.033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.240.180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F7CAAC" w:themeFill="accent2" w:themeFillTint="66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Listeria monocytogenes strain 2014L-6088 NODE_2</w:t>
            </w:r>
          </w:p>
        </w:tc>
        <w:tc>
          <w:tcPr>
            <w:tcW w:w="2410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184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93.093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736F2F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F7CAAC" w:themeFill="accent2" w:themeFillTint="66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Mammaliicoccus sciuri strain GDM7P051A C-1</w:t>
            </w:r>
          </w:p>
        </w:tc>
        <w:tc>
          <w:tcPr>
            <w:tcW w:w="2410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Contig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855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855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E37F27" w:rsidRPr="00C24FD8" w:rsidRDefault="00736F2F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Maritimibacter sp. LZ-17 NODE_6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8.679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14.540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736F2F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Mesorhizobium sp. 3P27G6 NODE_30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025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7.438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736F2F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1E349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lastRenderedPageBreak/>
              <w:t xml:space="preserve">Mesorhizobium composti strain </w:t>
            </w:r>
            <w:r w:rsidR="001E3490" w:rsidRPr="00C24FD8">
              <w:rPr>
                <w:rFonts w:cstheme="minorHAnsi"/>
                <w:sz w:val="16"/>
                <w:szCs w:val="16"/>
                <w:lang w:val="en-US"/>
              </w:rPr>
              <w:t>CC-YTH430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831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99.301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736F2F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</w:rPr>
            </w:pPr>
            <w:r w:rsidRPr="00C24FD8">
              <w:rPr>
                <w:rFonts w:cstheme="minorHAnsi"/>
                <w:i/>
                <w:sz w:val="16"/>
                <w:szCs w:val="16"/>
              </w:rPr>
              <w:t>Mesorhizobium sp. M7A.F.Ca.ET.027.02.1.1 NODE_4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940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6.052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736F2F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</w:rPr>
            </w:pPr>
            <w:r w:rsidRPr="00C24FD8">
              <w:rPr>
                <w:rFonts w:cstheme="minorHAnsi"/>
                <w:i/>
                <w:sz w:val="16"/>
                <w:szCs w:val="16"/>
              </w:rPr>
              <w:t>Mesorhizobium sp. M1A.F.Ca.IN.020.30.1.1 NODE_39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7.714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7.913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736F2F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</w:rPr>
            </w:pPr>
            <w:r w:rsidRPr="00C24FD8">
              <w:rPr>
                <w:rFonts w:cstheme="minorHAnsi"/>
                <w:i/>
                <w:sz w:val="16"/>
                <w:szCs w:val="16"/>
              </w:rPr>
              <w:t>Mesorhizobium sp. M1A.F.Ca.ET.072.01.1.1 NODE_40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8.388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32.967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736F2F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</w:rPr>
            </w:pPr>
            <w:r w:rsidRPr="00C24FD8">
              <w:rPr>
                <w:rFonts w:cstheme="minorHAnsi"/>
                <w:i/>
                <w:sz w:val="16"/>
                <w:szCs w:val="16"/>
              </w:rPr>
              <w:t xml:space="preserve">Mesorhizobium sp. M1A.F.Ca.IN.022.06.1.1 </w:t>
            </w:r>
            <w:r w:rsidR="00EB29A7" w:rsidRPr="000929D7">
              <w:rPr>
                <w:rFonts w:ascii="Arial" w:hAnsi="Arial" w:cs="Arial"/>
                <w:sz w:val="16"/>
                <w:szCs w:val="16"/>
                <w:lang w:eastAsia="ja-JP"/>
              </w:rPr>
              <w:t>┼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circular chromosome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7.165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278.406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736F2F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Mesorhizobium sp. isolate N.Cr.TU.016.05.1 NODE_86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165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23.594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736F2F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</w:rPr>
            </w:pPr>
            <w:r w:rsidRPr="00C24FD8">
              <w:rPr>
                <w:rFonts w:cstheme="minorHAnsi"/>
                <w:i/>
                <w:sz w:val="16"/>
                <w:szCs w:val="16"/>
              </w:rPr>
              <w:t>Mesorhizobium sp. M5C.F.Ca.IN.020.29.1.1 NODE_361</w:t>
            </w:r>
          </w:p>
        </w:tc>
        <w:tc>
          <w:tcPr>
            <w:tcW w:w="2410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Contig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491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491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E37F27" w:rsidRPr="00C24FD8" w:rsidRDefault="00736F2F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24FD8">
              <w:rPr>
                <w:rFonts w:eastAsia="Times New Roman" w:cstheme="minorHAnsi"/>
                <w:i/>
                <w:sz w:val="16"/>
                <w:szCs w:val="16"/>
                <w:lang w:val="en-US" w:eastAsia="de-DE"/>
              </w:rPr>
              <w:t>Neorhizobium</w:t>
            </w:r>
            <w:r w:rsidRPr="00C24FD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sp. T17_20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427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24FD8">
              <w:rPr>
                <w:rFonts w:eastAsia="Times New Roman" w:cstheme="minorHAnsi"/>
                <w:sz w:val="16"/>
                <w:szCs w:val="16"/>
                <w:lang w:val="en-US" w:eastAsia="de-DE"/>
              </w:rPr>
              <w:t>571.600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736F2F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24FD8">
              <w:rPr>
                <w:rFonts w:eastAsia="Times New Roman" w:cstheme="minorHAnsi"/>
                <w:i/>
                <w:sz w:val="16"/>
                <w:szCs w:val="16"/>
                <w:lang w:val="en-US" w:eastAsia="de-DE"/>
              </w:rPr>
              <w:t>Nioella nitratireducens</w:t>
            </w:r>
            <w:r w:rsidRPr="00C24FD8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 strain SSW136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734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C24FD8">
              <w:rPr>
                <w:rFonts w:eastAsia="Times New Roman" w:cstheme="minorHAnsi"/>
                <w:sz w:val="16"/>
                <w:szCs w:val="16"/>
                <w:lang w:val="en-US" w:eastAsia="de-DE"/>
              </w:rPr>
              <w:t>95.120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736F2F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37F27" w:rsidRPr="00E12397" w:rsidTr="00EB29A7">
        <w:tc>
          <w:tcPr>
            <w:tcW w:w="481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Nitrospira sp. isolate RSF5 </w:t>
            </w:r>
          </w:p>
        </w:tc>
        <w:tc>
          <w:tcPr>
            <w:tcW w:w="2410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250</w:t>
            </w:r>
          </w:p>
        </w:tc>
        <w:tc>
          <w:tcPr>
            <w:tcW w:w="1276" w:type="dxa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96.140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6F35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37F27" w:rsidRPr="00C24FD8" w:rsidRDefault="00E37F27" w:rsidP="00E37F27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Novosphingobium tardaugens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 xml:space="preserve"> NBRC 16725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4.443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02.866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Oceanicola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sp. S124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9115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38.215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Oscillibacter sp. PC13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417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77.285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Paenibacillus odorifer strain DSM 15391 </w:t>
            </w:r>
            <w:r w:rsidR="00EB29A7" w:rsidRPr="00C24FD8">
              <w:rPr>
                <w:rFonts w:ascii="Arial" w:hAnsi="Arial" w:cs="Arial"/>
                <w:sz w:val="16"/>
                <w:szCs w:val="16"/>
                <w:lang w:val="en-US" w:eastAsia="ja-JP"/>
              </w:rPr>
              <w:t>┼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Circular chromosome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8.259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812.473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Parabacteroides distasonis str. 3999B</w:t>
            </w:r>
            <w:r w:rsidR="00C50027"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 w:rsidR="00C50027" w:rsidRPr="00C24FD8">
              <w:rPr>
                <w:rFonts w:ascii="Arial" w:hAnsi="Arial" w:cs="Arial"/>
                <w:sz w:val="16"/>
                <w:szCs w:val="16"/>
                <w:lang w:val="en-US" w:eastAsia="ja-JP"/>
              </w:rPr>
              <w:t>┼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4.626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85.604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Parabacteroides sp. AF39-10AC</w:t>
            </w:r>
            <w:r w:rsidR="00C50027"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 w:rsidR="00C50027" w:rsidRPr="00C24FD8">
              <w:rPr>
                <w:rFonts w:ascii="Arial" w:hAnsi="Arial" w:cs="Arial"/>
                <w:sz w:val="16"/>
                <w:szCs w:val="16"/>
                <w:lang w:val="en-US" w:eastAsia="ja-JP"/>
              </w:rPr>
              <w:t>┼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4.583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76.059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Parabacteroides sp. AM27-42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4.983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14.974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Paracoccus alkenifer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strain DSM 11593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8.198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871.604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Phaeobacter inhibens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strain DOK1-1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Chromosome, circular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922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3.718.082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Phascolarctobacterium faecium DSM 14760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4.517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796.791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GB"/>
              </w:rPr>
              <w:t xml:space="preserve">Prevotella bergensis </w:t>
            </w:r>
            <w:r w:rsidRPr="00C24FD8">
              <w:rPr>
                <w:rFonts w:cstheme="minorHAnsi"/>
                <w:sz w:val="16"/>
                <w:szCs w:val="16"/>
                <w:lang w:val="en-GB"/>
              </w:rPr>
              <w:t>DSM 17361</w:t>
            </w:r>
            <w:r w:rsidR="00C50027" w:rsidRPr="00C24FD8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C50027" w:rsidRPr="00C24FD8">
              <w:rPr>
                <w:rFonts w:ascii="Arial" w:hAnsi="Arial" w:cs="Arial"/>
                <w:sz w:val="16"/>
                <w:szCs w:val="16"/>
                <w:lang w:val="en-US" w:eastAsia="ja-JP"/>
              </w:rPr>
              <w:t>┼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24FD8">
              <w:rPr>
                <w:rFonts w:cstheme="minorHAnsi"/>
                <w:sz w:val="16"/>
                <w:szCs w:val="16"/>
                <w:lang w:val="en-GB"/>
              </w:rPr>
              <w:t>5.337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24FD8">
              <w:rPr>
                <w:rFonts w:cstheme="minorHAnsi"/>
                <w:sz w:val="16"/>
                <w:szCs w:val="16"/>
                <w:lang w:val="en-GB"/>
              </w:rPr>
              <w:t>1.108.685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24FD8">
              <w:rPr>
                <w:rFonts w:cstheme="minorHAnsi"/>
                <w:sz w:val="16"/>
                <w:szCs w:val="16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Prevotella buccalis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ATCC 35310</w:t>
            </w:r>
            <w:r w:rsidR="00EB29A7" w:rsidRPr="00C24FD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EB29A7" w:rsidRPr="00C24FD8">
              <w:rPr>
                <w:rFonts w:ascii="Arial" w:hAnsi="Arial" w:cs="Arial"/>
                <w:sz w:val="16"/>
                <w:szCs w:val="16"/>
                <w:lang w:val="en-US" w:eastAsia="ja-JP"/>
              </w:rPr>
              <w:t>┼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4.975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88.363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Prevotella sp. CAG:1185 </w:t>
            </w:r>
            <w:r w:rsidR="00EB29A7" w:rsidRPr="00C24FD8">
              <w:rPr>
                <w:rFonts w:ascii="Arial" w:hAnsi="Arial" w:cs="Arial"/>
                <w:sz w:val="16"/>
                <w:szCs w:val="16"/>
                <w:lang w:val="en-US" w:eastAsia="ja-JP"/>
              </w:rPr>
              <w:t>┼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349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34.922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8D08D" w:themeFill="accent6" w:themeFillTint="99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Prevotella salivae F0493 </w:t>
            </w:r>
          </w:p>
        </w:tc>
        <w:tc>
          <w:tcPr>
            <w:tcW w:w="2410" w:type="dxa"/>
            <w:shd w:val="clear" w:color="auto" w:fill="A8D08D" w:themeFill="accent6" w:themeFillTint="99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Contig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888</w:t>
            </w:r>
          </w:p>
        </w:tc>
        <w:tc>
          <w:tcPr>
            <w:tcW w:w="1276" w:type="dxa"/>
            <w:shd w:val="clear" w:color="auto" w:fill="A8D08D" w:themeFill="accent6" w:themeFillTint="99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888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5" w:type="dxa"/>
            <w:shd w:val="clear" w:color="auto" w:fill="A8D08D" w:themeFill="accent6" w:themeFillTint="99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Ralstonia solanacearum strain UW179</w:t>
            </w:r>
          </w:p>
        </w:tc>
        <w:tc>
          <w:tcPr>
            <w:tcW w:w="2410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503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426.414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Rhizobium pusense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strain CCGM10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8.944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486.269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Rhizobium sp. BG4 plasmid pRPC1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Circular plasmid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609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.609.137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Rhizobium sp. MHM7A NODE_12</w:t>
            </w:r>
            <w:r w:rsidR="00EB29A7"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 w:rsidR="00EB29A7" w:rsidRPr="00C24FD8">
              <w:rPr>
                <w:rFonts w:ascii="Arial" w:hAnsi="Arial" w:cs="Arial"/>
                <w:sz w:val="16"/>
                <w:szCs w:val="16"/>
                <w:lang w:val="en-US" w:eastAsia="ja-JP"/>
              </w:rPr>
              <w:t>┼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733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221.567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Rhizobium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sp. Root564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0.526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.029.951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Rhizobium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sp. Root651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8.427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67.271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Rhizobium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 xml:space="preserve"> sp. UR51a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942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277.936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Rhizobium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sp. YS-1r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8.570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57.089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Rhizobium straminoryzae strain SM12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7.361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75.733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Rhodobacter capsulatus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YW2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427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316.953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Rhodobacter capsulatus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R121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611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418.689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Rhodobacter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sp. SW2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9.745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88.067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Rhodovulum sulfidophilum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strain DSM 2351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Plasmid , circular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209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11.306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Rhodovulum 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>sp. MB263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Chromosome, circular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583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3.860.570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Roseovarius</w:t>
            </w:r>
            <w:r w:rsidRPr="00C24FD8">
              <w:rPr>
                <w:rFonts w:cstheme="minorHAnsi"/>
                <w:sz w:val="16"/>
                <w:szCs w:val="16"/>
                <w:lang w:val="en-US"/>
              </w:rPr>
              <w:t xml:space="preserve"> sp. GCL-8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ND*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624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282.961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Ruegeria sp. THAF57</w:t>
            </w:r>
          </w:p>
        </w:tc>
        <w:tc>
          <w:tcPr>
            <w:tcW w:w="2410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3.152</w:t>
            </w:r>
          </w:p>
        </w:tc>
        <w:tc>
          <w:tcPr>
            <w:tcW w:w="1276" w:type="dxa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210.182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auto"/>
            <w:vAlign w:val="bottom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color w:val="000000"/>
                <w:sz w:val="16"/>
                <w:szCs w:val="16"/>
                <w:lang w:val="en-US"/>
              </w:rPr>
              <w:t xml:space="preserve">Ruegeria mobilis </w:t>
            </w:r>
            <w:r w:rsidRPr="00C24FD8">
              <w:rPr>
                <w:rFonts w:cstheme="minorHAnsi"/>
                <w:color w:val="000000"/>
                <w:sz w:val="16"/>
                <w:szCs w:val="16"/>
                <w:lang w:val="en-US"/>
              </w:rPr>
              <w:t>strain S1942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802</w:t>
            </w:r>
          </w:p>
        </w:tc>
        <w:tc>
          <w:tcPr>
            <w:tcW w:w="1276" w:type="dxa"/>
            <w:vAlign w:val="bottom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color w:val="000000"/>
                <w:sz w:val="16"/>
                <w:szCs w:val="16"/>
                <w:lang w:val="en-US"/>
              </w:rPr>
              <w:t>603.960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Stenotrophomonas maltophilia strain AS012690 </w:t>
            </w:r>
          </w:p>
        </w:tc>
        <w:tc>
          <w:tcPr>
            <w:tcW w:w="2410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1.045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130.645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c>
          <w:tcPr>
            <w:tcW w:w="4815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 xml:space="preserve">Stenotrophomonas rhizophila strain JC1 </w:t>
            </w:r>
          </w:p>
        </w:tc>
        <w:tc>
          <w:tcPr>
            <w:tcW w:w="2410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circular chromosome</w:t>
            </w:r>
          </w:p>
        </w:tc>
        <w:tc>
          <w:tcPr>
            <w:tcW w:w="992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961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4.268.161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55860" w:rsidRPr="00E12397" w:rsidTr="00EB29A7">
        <w:trPr>
          <w:trHeight w:val="190"/>
        </w:trPr>
        <w:tc>
          <w:tcPr>
            <w:tcW w:w="4815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i/>
                <w:sz w:val="16"/>
                <w:szCs w:val="16"/>
                <w:lang w:val="en-US"/>
              </w:rPr>
              <w:t>Xanthomonas citri pv. citri strain LE3-1</w:t>
            </w:r>
          </w:p>
        </w:tc>
        <w:tc>
          <w:tcPr>
            <w:tcW w:w="2410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whole genome shotgun sequence</w:t>
            </w:r>
          </w:p>
        </w:tc>
        <w:tc>
          <w:tcPr>
            <w:tcW w:w="992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6.748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5.045.425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C24FD8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D55860" w:rsidRPr="00C24FD8" w:rsidRDefault="00D55860" w:rsidP="00D55860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:rsidR="00A56058" w:rsidRPr="00E12397" w:rsidRDefault="00A56058" w:rsidP="00A56058">
      <w:pPr>
        <w:rPr>
          <w:rFonts w:cstheme="minorHAnsi"/>
          <w:lang w:val="en-US"/>
        </w:rPr>
      </w:pPr>
    </w:p>
    <w:p w:rsidR="00A56058" w:rsidRPr="00E12397" w:rsidRDefault="00A56058" w:rsidP="00A56058">
      <w:pPr>
        <w:rPr>
          <w:rFonts w:cstheme="minorHAnsi"/>
          <w:lang w:val="en-US"/>
        </w:rPr>
      </w:pPr>
    </w:p>
    <w:p w:rsidR="00A56058" w:rsidRPr="00E12397" w:rsidRDefault="00A56058" w:rsidP="00A56058">
      <w:pPr>
        <w:rPr>
          <w:rFonts w:cstheme="minorHAnsi"/>
          <w:lang w:val="en-US"/>
        </w:rPr>
      </w:pPr>
    </w:p>
    <w:p w:rsidR="00A56058" w:rsidRPr="00E12397" w:rsidRDefault="00A56058" w:rsidP="00A56058">
      <w:pPr>
        <w:rPr>
          <w:rFonts w:cstheme="minorHAnsi"/>
          <w:lang w:val="en-US"/>
        </w:rPr>
      </w:pPr>
    </w:p>
    <w:p w:rsidR="00A56058" w:rsidRPr="00E12397" w:rsidRDefault="00A56058" w:rsidP="00A56058">
      <w:pPr>
        <w:rPr>
          <w:rFonts w:cstheme="minorHAnsi"/>
          <w:lang w:val="en-US"/>
        </w:rPr>
      </w:pPr>
    </w:p>
    <w:p w:rsidR="00A56058" w:rsidRPr="00E12397" w:rsidRDefault="00A56058" w:rsidP="00A56058">
      <w:pPr>
        <w:rPr>
          <w:rFonts w:cstheme="minorHAnsi"/>
          <w:lang w:val="en-US"/>
        </w:rPr>
      </w:pPr>
    </w:p>
    <w:p w:rsidR="00A56058" w:rsidRPr="00E12397" w:rsidRDefault="00A56058" w:rsidP="00A56058">
      <w:pPr>
        <w:rPr>
          <w:rFonts w:cstheme="minorHAnsi"/>
          <w:lang w:val="en-US"/>
        </w:rPr>
      </w:pPr>
    </w:p>
    <w:p w:rsidR="00A56058" w:rsidRPr="00E12397" w:rsidRDefault="00A56058" w:rsidP="00A56058">
      <w:pPr>
        <w:rPr>
          <w:rFonts w:cstheme="minorHAnsi"/>
          <w:lang w:val="en-US"/>
        </w:rPr>
      </w:pPr>
    </w:p>
    <w:p w:rsidR="00A56058" w:rsidRDefault="00A56058" w:rsidP="00A56058">
      <w:pPr>
        <w:rPr>
          <w:rFonts w:cstheme="minorHAnsi"/>
          <w:lang w:val="en-US"/>
        </w:rPr>
      </w:pPr>
    </w:p>
    <w:p w:rsidR="00A56058" w:rsidRDefault="00A56058" w:rsidP="00A56058">
      <w:pPr>
        <w:rPr>
          <w:rFonts w:cstheme="minorHAnsi"/>
          <w:lang w:val="en-US"/>
        </w:rPr>
      </w:pPr>
      <w:r w:rsidRPr="00E12397">
        <w:rPr>
          <w:rFonts w:cstheme="minorHAnsi"/>
          <w:lang w:val="en-US"/>
        </w:rPr>
        <w:t xml:space="preserve"> </w:t>
      </w:r>
    </w:p>
    <w:p w:rsidR="00A56058" w:rsidRDefault="00A56058" w:rsidP="00A56058">
      <w:pPr>
        <w:rPr>
          <w:rFonts w:cstheme="minorHAnsi"/>
          <w:lang w:val="en-US"/>
        </w:rPr>
      </w:pPr>
    </w:p>
    <w:p w:rsidR="00A56058" w:rsidRDefault="00A56058" w:rsidP="00A56058">
      <w:pPr>
        <w:rPr>
          <w:rFonts w:cstheme="minorHAnsi"/>
          <w:lang w:val="en-US"/>
        </w:rPr>
      </w:pPr>
    </w:p>
    <w:p w:rsidR="00A56058" w:rsidRDefault="00A56058" w:rsidP="00A56058">
      <w:pPr>
        <w:rPr>
          <w:rFonts w:cstheme="minorHAnsi"/>
          <w:lang w:val="en-US"/>
        </w:rPr>
      </w:pPr>
    </w:p>
    <w:p w:rsidR="00A56058" w:rsidRDefault="00A56058" w:rsidP="00A56058">
      <w:pPr>
        <w:rPr>
          <w:rFonts w:cstheme="minorHAnsi"/>
          <w:lang w:val="en-US"/>
        </w:rPr>
      </w:pPr>
    </w:p>
    <w:p w:rsidR="00C24FD8" w:rsidRDefault="00C24FD8" w:rsidP="00A56058">
      <w:pPr>
        <w:rPr>
          <w:rFonts w:cstheme="minorHAnsi"/>
          <w:lang w:val="en-US"/>
        </w:rPr>
      </w:pPr>
    </w:p>
    <w:p w:rsidR="00C24FD8" w:rsidRDefault="00C24FD8" w:rsidP="00A56058">
      <w:pPr>
        <w:rPr>
          <w:rFonts w:cstheme="minorHAnsi"/>
          <w:lang w:val="en-US"/>
        </w:rPr>
      </w:pPr>
    </w:p>
    <w:p w:rsidR="00C24FD8" w:rsidRDefault="00C24FD8" w:rsidP="00A56058">
      <w:pPr>
        <w:rPr>
          <w:rFonts w:cstheme="minorHAnsi"/>
          <w:lang w:val="en-US"/>
        </w:rPr>
      </w:pPr>
    </w:p>
    <w:p w:rsidR="00C24FD8" w:rsidRDefault="00C24FD8" w:rsidP="00A56058">
      <w:pPr>
        <w:rPr>
          <w:rFonts w:cstheme="minorHAnsi"/>
          <w:lang w:val="en-US"/>
        </w:rPr>
      </w:pPr>
    </w:p>
    <w:p w:rsidR="00C24FD8" w:rsidRDefault="00C24FD8" w:rsidP="00A56058">
      <w:pPr>
        <w:rPr>
          <w:rFonts w:cstheme="minorHAnsi"/>
          <w:lang w:val="en-US"/>
        </w:rPr>
      </w:pPr>
    </w:p>
    <w:p w:rsidR="00C24FD8" w:rsidRDefault="00C24FD8" w:rsidP="00A56058">
      <w:pPr>
        <w:rPr>
          <w:rFonts w:cstheme="minorHAnsi"/>
          <w:lang w:val="en-US"/>
        </w:rPr>
      </w:pPr>
    </w:p>
    <w:p w:rsidR="00C24FD8" w:rsidRDefault="00C24FD8" w:rsidP="00A56058">
      <w:pPr>
        <w:rPr>
          <w:rFonts w:cstheme="minorHAnsi"/>
          <w:lang w:val="en-US"/>
        </w:rPr>
      </w:pPr>
    </w:p>
    <w:p w:rsidR="00C24FD8" w:rsidRDefault="00C24FD8" w:rsidP="00A56058">
      <w:pPr>
        <w:rPr>
          <w:rFonts w:cstheme="minorHAnsi"/>
          <w:lang w:val="en-US"/>
        </w:rPr>
      </w:pPr>
    </w:p>
    <w:p w:rsidR="00C24FD8" w:rsidRPr="00C24FD8" w:rsidRDefault="00C24FD8" w:rsidP="00A56058">
      <w:pPr>
        <w:rPr>
          <w:rFonts w:cstheme="minorHAnsi"/>
          <w:i/>
          <w:lang w:val="en-US"/>
        </w:rPr>
      </w:pPr>
    </w:p>
    <w:p w:rsidR="00A56058" w:rsidRDefault="00A56058" w:rsidP="00A56058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 xml:space="preserve">*ND – not </w:t>
      </w:r>
      <w:r w:rsidRPr="00E12397">
        <w:rPr>
          <w:rFonts w:cstheme="minorHAnsi"/>
          <w:lang w:val="en-US"/>
        </w:rPr>
        <w:t>determined</w:t>
      </w:r>
    </w:p>
    <w:p w:rsidR="00C24FD8" w:rsidRPr="00C24FD8" w:rsidRDefault="00C24FD8" w:rsidP="00A56058">
      <w:pPr>
        <w:rPr>
          <w:rFonts w:cstheme="minorHAnsi"/>
          <w:sz w:val="32"/>
          <w:lang w:val="en-US"/>
        </w:rPr>
      </w:pPr>
      <w:r w:rsidRPr="00C24FD8">
        <w:rPr>
          <w:rFonts w:ascii="Arial" w:hAnsi="Arial" w:cs="Arial"/>
          <w:szCs w:val="16"/>
          <w:lang w:val="en-US" w:eastAsia="ja-JP"/>
        </w:rPr>
        <w:t>┼</w:t>
      </w:r>
      <w:r w:rsidRPr="00C24FD8">
        <w:rPr>
          <w:rFonts w:cstheme="minorHAnsi"/>
          <w:szCs w:val="16"/>
          <w:lang w:val="en-US" w:eastAsia="ja-JP"/>
        </w:rPr>
        <w:t xml:space="preserve"> </w:t>
      </w:r>
      <w:proofErr w:type="gramStart"/>
      <w:r w:rsidRPr="00C24FD8">
        <w:rPr>
          <w:rFonts w:cstheme="minorHAnsi"/>
          <w:szCs w:val="16"/>
          <w:lang w:val="en-US" w:eastAsia="ja-JP"/>
        </w:rPr>
        <w:t>no</w:t>
      </w:r>
      <w:proofErr w:type="gramEnd"/>
      <w:r w:rsidRPr="00C24FD8">
        <w:rPr>
          <w:rFonts w:cstheme="minorHAnsi"/>
          <w:szCs w:val="16"/>
          <w:lang w:val="en-US" w:eastAsia="ja-JP"/>
        </w:rPr>
        <w:t xml:space="preserve"> 16S </w:t>
      </w:r>
      <w:r>
        <w:rPr>
          <w:rFonts w:cstheme="minorHAnsi"/>
          <w:szCs w:val="16"/>
          <w:lang w:val="en-US" w:eastAsia="ja-JP"/>
        </w:rPr>
        <w:t>rRNA sequences available</w:t>
      </w:r>
    </w:p>
    <w:p w:rsidR="00D20F5C" w:rsidRPr="00E12397" w:rsidRDefault="00D20F5C" w:rsidP="00D20F5C">
      <w:pPr>
        <w:rPr>
          <w:rFonts w:cstheme="minorHAnsi"/>
          <w:lang w:val="en-US"/>
        </w:rPr>
      </w:pPr>
    </w:p>
    <w:sectPr w:rsidR="00D20F5C" w:rsidRPr="00E12397" w:rsidSect="00794E2A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55637C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5407FF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6A42FE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ACC462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39CC26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65ECE5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F14D1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D26BD1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4D84A6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A2C506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NDe3NDc1MTYzNTJT0lEKTi0uzszPAykwrgUA9xo8AiwAAAA="/>
  </w:docVars>
  <w:rsids>
    <w:rsidRoot w:val="00A2518D"/>
    <w:rsid w:val="000037D3"/>
    <w:rsid w:val="00006579"/>
    <w:rsid w:val="00006F93"/>
    <w:rsid w:val="00013BD5"/>
    <w:rsid w:val="00027AC4"/>
    <w:rsid w:val="0003602E"/>
    <w:rsid w:val="000427F0"/>
    <w:rsid w:val="00043294"/>
    <w:rsid w:val="000433EB"/>
    <w:rsid w:val="000500F5"/>
    <w:rsid w:val="000505E1"/>
    <w:rsid w:val="00054B61"/>
    <w:rsid w:val="00055B4A"/>
    <w:rsid w:val="000565D6"/>
    <w:rsid w:val="00063896"/>
    <w:rsid w:val="000737F5"/>
    <w:rsid w:val="00073AC7"/>
    <w:rsid w:val="00073F56"/>
    <w:rsid w:val="000819DF"/>
    <w:rsid w:val="00085E80"/>
    <w:rsid w:val="0009167E"/>
    <w:rsid w:val="000929D7"/>
    <w:rsid w:val="000A1616"/>
    <w:rsid w:val="000A1B4E"/>
    <w:rsid w:val="000A2AE3"/>
    <w:rsid w:val="000A399C"/>
    <w:rsid w:val="000A3E0D"/>
    <w:rsid w:val="000A414C"/>
    <w:rsid w:val="000A77F2"/>
    <w:rsid w:val="000B1E3E"/>
    <w:rsid w:val="000B360A"/>
    <w:rsid w:val="000B3A30"/>
    <w:rsid w:val="000B66D1"/>
    <w:rsid w:val="000D7878"/>
    <w:rsid w:val="000E0D18"/>
    <w:rsid w:val="000E166F"/>
    <w:rsid w:val="000E1EF6"/>
    <w:rsid w:val="000F13A0"/>
    <w:rsid w:val="000F5EE0"/>
    <w:rsid w:val="00101806"/>
    <w:rsid w:val="00107132"/>
    <w:rsid w:val="00112553"/>
    <w:rsid w:val="001170B4"/>
    <w:rsid w:val="00121922"/>
    <w:rsid w:val="00130A01"/>
    <w:rsid w:val="00131437"/>
    <w:rsid w:val="0013318A"/>
    <w:rsid w:val="001331D1"/>
    <w:rsid w:val="00133D5A"/>
    <w:rsid w:val="00135E39"/>
    <w:rsid w:val="00135FE3"/>
    <w:rsid w:val="00140F82"/>
    <w:rsid w:val="00143AB7"/>
    <w:rsid w:val="00144AB6"/>
    <w:rsid w:val="0014570A"/>
    <w:rsid w:val="001467B8"/>
    <w:rsid w:val="001467E5"/>
    <w:rsid w:val="00156440"/>
    <w:rsid w:val="0015691C"/>
    <w:rsid w:val="00163035"/>
    <w:rsid w:val="0016461B"/>
    <w:rsid w:val="00164BBD"/>
    <w:rsid w:val="001722A3"/>
    <w:rsid w:val="001936C9"/>
    <w:rsid w:val="0019375F"/>
    <w:rsid w:val="00195638"/>
    <w:rsid w:val="001A3B05"/>
    <w:rsid w:val="001A3F60"/>
    <w:rsid w:val="001A725B"/>
    <w:rsid w:val="001B205C"/>
    <w:rsid w:val="001B4762"/>
    <w:rsid w:val="001C2E93"/>
    <w:rsid w:val="001C543F"/>
    <w:rsid w:val="001C678D"/>
    <w:rsid w:val="001D0CB5"/>
    <w:rsid w:val="001D0EDD"/>
    <w:rsid w:val="001D2E68"/>
    <w:rsid w:val="001D387B"/>
    <w:rsid w:val="001D6D1B"/>
    <w:rsid w:val="001E00F1"/>
    <w:rsid w:val="001E0637"/>
    <w:rsid w:val="001E1706"/>
    <w:rsid w:val="001E2B44"/>
    <w:rsid w:val="001E3490"/>
    <w:rsid w:val="00201248"/>
    <w:rsid w:val="00206DCA"/>
    <w:rsid w:val="00214239"/>
    <w:rsid w:val="00214F42"/>
    <w:rsid w:val="00220F6C"/>
    <w:rsid w:val="002275E0"/>
    <w:rsid w:val="00230C32"/>
    <w:rsid w:val="002341D9"/>
    <w:rsid w:val="00236136"/>
    <w:rsid w:val="002429B2"/>
    <w:rsid w:val="002519FE"/>
    <w:rsid w:val="00255377"/>
    <w:rsid w:val="0025794C"/>
    <w:rsid w:val="0026098A"/>
    <w:rsid w:val="002613FF"/>
    <w:rsid w:val="002676C8"/>
    <w:rsid w:val="00271C7F"/>
    <w:rsid w:val="0027410E"/>
    <w:rsid w:val="00281E56"/>
    <w:rsid w:val="002830C2"/>
    <w:rsid w:val="00283543"/>
    <w:rsid w:val="002847C3"/>
    <w:rsid w:val="0028624B"/>
    <w:rsid w:val="0029189D"/>
    <w:rsid w:val="00297CE6"/>
    <w:rsid w:val="002A2FBD"/>
    <w:rsid w:val="002A444E"/>
    <w:rsid w:val="002A7429"/>
    <w:rsid w:val="002B0547"/>
    <w:rsid w:val="002B2CA4"/>
    <w:rsid w:val="002B5BA4"/>
    <w:rsid w:val="002B75E9"/>
    <w:rsid w:val="002C1438"/>
    <w:rsid w:val="002C5A5F"/>
    <w:rsid w:val="002C7B7A"/>
    <w:rsid w:val="002D3872"/>
    <w:rsid w:val="002E1DDA"/>
    <w:rsid w:val="002E20D0"/>
    <w:rsid w:val="002E5A7F"/>
    <w:rsid w:val="002F2896"/>
    <w:rsid w:val="002F4834"/>
    <w:rsid w:val="002F552D"/>
    <w:rsid w:val="002F682F"/>
    <w:rsid w:val="002F6CB0"/>
    <w:rsid w:val="00301BBF"/>
    <w:rsid w:val="0030542A"/>
    <w:rsid w:val="00315434"/>
    <w:rsid w:val="003159BC"/>
    <w:rsid w:val="00336D23"/>
    <w:rsid w:val="003409A0"/>
    <w:rsid w:val="00342DF4"/>
    <w:rsid w:val="0034474C"/>
    <w:rsid w:val="0034668D"/>
    <w:rsid w:val="0035065A"/>
    <w:rsid w:val="003522CD"/>
    <w:rsid w:val="003524D7"/>
    <w:rsid w:val="00362362"/>
    <w:rsid w:val="00362D98"/>
    <w:rsid w:val="00362DFF"/>
    <w:rsid w:val="00362FF3"/>
    <w:rsid w:val="003724D0"/>
    <w:rsid w:val="003831EB"/>
    <w:rsid w:val="00387ED0"/>
    <w:rsid w:val="00392667"/>
    <w:rsid w:val="00396447"/>
    <w:rsid w:val="003A3B42"/>
    <w:rsid w:val="003B5E2F"/>
    <w:rsid w:val="003C11C1"/>
    <w:rsid w:val="003C7529"/>
    <w:rsid w:val="003D0151"/>
    <w:rsid w:val="003D3187"/>
    <w:rsid w:val="003E75E5"/>
    <w:rsid w:val="003F4659"/>
    <w:rsid w:val="003F65E2"/>
    <w:rsid w:val="00407A04"/>
    <w:rsid w:val="0041570B"/>
    <w:rsid w:val="004205F3"/>
    <w:rsid w:val="00423C6F"/>
    <w:rsid w:val="00427EA9"/>
    <w:rsid w:val="00436609"/>
    <w:rsid w:val="004370BA"/>
    <w:rsid w:val="0044234C"/>
    <w:rsid w:val="00442648"/>
    <w:rsid w:val="004555B1"/>
    <w:rsid w:val="0045784D"/>
    <w:rsid w:val="00466799"/>
    <w:rsid w:val="00472DEC"/>
    <w:rsid w:val="004741E9"/>
    <w:rsid w:val="0047458A"/>
    <w:rsid w:val="00476B6A"/>
    <w:rsid w:val="00476CCD"/>
    <w:rsid w:val="00480852"/>
    <w:rsid w:val="00482BAE"/>
    <w:rsid w:val="0048631A"/>
    <w:rsid w:val="004938C7"/>
    <w:rsid w:val="004A2E60"/>
    <w:rsid w:val="004A4A68"/>
    <w:rsid w:val="004B4F25"/>
    <w:rsid w:val="004B555D"/>
    <w:rsid w:val="004C05B0"/>
    <w:rsid w:val="004D057D"/>
    <w:rsid w:val="004D6425"/>
    <w:rsid w:val="004D66EA"/>
    <w:rsid w:val="004E5982"/>
    <w:rsid w:val="004E6F08"/>
    <w:rsid w:val="004F25B2"/>
    <w:rsid w:val="004F56A3"/>
    <w:rsid w:val="004F5B7E"/>
    <w:rsid w:val="005032DE"/>
    <w:rsid w:val="00505649"/>
    <w:rsid w:val="00505E49"/>
    <w:rsid w:val="00506B5D"/>
    <w:rsid w:val="005116C7"/>
    <w:rsid w:val="00511DC3"/>
    <w:rsid w:val="00512AD7"/>
    <w:rsid w:val="005133C7"/>
    <w:rsid w:val="00515ADE"/>
    <w:rsid w:val="00516658"/>
    <w:rsid w:val="005169B9"/>
    <w:rsid w:val="0052123F"/>
    <w:rsid w:val="00526C49"/>
    <w:rsid w:val="005330ED"/>
    <w:rsid w:val="00537B0A"/>
    <w:rsid w:val="00540D18"/>
    <w:rsid w:val="0054189E"/>
    <w:rsid w:val="00543AED"/>
    <w:rsid w:val="0054599F"/>
    <w:rsid w:val="00551367"/>
    <w:rsid w:val="00551747"/>
    <w:rsid w:val="00552A89"/>
    <w:rsid w:val="005607C3"/>
    <w:rsid w:val="0056587C"/>
    <w:rsid w:val="00574585"/>
    <w:rsid w:val="00574B5A"/>
    <w:rsid w:val="005760DC"/>
    <w:rsid w:val="00576F31"/>
    <w:rsid w:val="00583750"/>
    <w:rsid w:val="00585716"/>
    <w:rsid w:val="00587E7E"/>
    <w:rsid w:val="005941FF"/>
    <w:rsid w:val="005965A5"/>
    <w:rsid w:val="005A4298"/>
    <w:rsid w:val="005A53F4"/>
    <w:rsid w:val="005B28F3"/>
    <w:rsid w:val="005B5D4D"/>
    <w:rsid w:val="005B6A2D"/>
    <w:rsid w:val="005C227D"/>
    <w:rsid w:val="005C2F99"/>
    <w:rsid w:val="005D1248"/>
    <w:rsid w:val="005D4D35"/>
    <w:rsid w:val="005E2C18"/>
    <w:rsid w:val="005E4B3C"/>
    <w:rsid w:val="005F3FAD"/>
    <w:rsid w:val="005F6FB8"/>
    <w:rsid w:val="005F746A"/>
    <w:rsid w:val="005F790B"/>
    <w:rsid w:val="00604B29"/>
    <w:rsid w:val="006131D4"/>
    <w:rsid w:val="00614B1B"/>
    <w:rsid w:val="0062016F"/>
    <w:rsid w:val="00626EA0"/>
    <w:rsid w:val="00633034"/>
    <w:rsid w:val="00634A65"/>
    <w:rsid w:val="00635296"/>
    <w:rsid w:val="00656706"/>
    <w:rsid w:val="00662DD6"/>
    <w:rsid w:val="006705E6"/>
    <w:rsid w:val="006758F1"/>
    <w:rsid w:val="0068052C"/>
    <w:rsid w:val="00680B87"/>
    <w:rsid w:val="0069067A"/>
    <w:rsid w:val="006926F4"/>
    <w:rsid w:val="00694420"/>
    <w:rsid w:val="006A4887"/>
    <w:rsid w:val="006A55D8"/>
    <w:rsid w:val="006B1A7D"/>
    <w:rsid w:val="006C19B8"/>
    <w:rsid w:val="006C3341"/>
    <w:rsid w:val="006C4154"/>
    <w:rsid w:val="006C55BA"/>
    <w:rsid w:val="006D3B68"/>
    <w:rsid w:val="006D44EA"/>
    <w:rsid w:val="006D4CD8"/>
    <w:rsid w:val="006E109A"/>
    <w:rsid w:val="006E206D"/>
    <w:rsid w:val="007070A9"/>
    <w:rsid w:val="007103E8"/>
    <w:rsid w:val="00711AA8"/>
    <w:rsid w:val="00712EA1"/>
    <w:rsid w:val="00713AE1"/>
    <w:rsid w:val="007147C4"/>
    <w:rsid w:val="00720D2E"/>
    <w:rsid w:val="00724E84"/>
    <w:rsid w:val="00732278"/>
    <w:rsid w:val="00736F2F"/>
    <w:rsid w:val="00742193"/>
    <w:rsid w:val="0074697E"/>
    <w:rsid w:val="00753B1E"/>
    <w:rsid w:val="007675AF"/>
    <w:rsid w:val="00770017"/>
    <w:rsid w:val="00780248"/>
    <w:rsid w:val="00780A12"/>
    <w:rsid w:val="00784BB6"/>
    <w:rsid w:val="00790212"/>
    <w:rsid w:val="00790D9C"/>
    <w:rsid w:val="00791819"/>
    <w:rsid w:val="00792D14"/>
    <w:rsid w:val="00794E2A"/>
    <w:rsid w:val="0079598A"/>
    <w:rsid w:val="007A11E2"/>
    <w:rsid w:val="007A3041"/>
    <w:rsid w:val="007A4D42"/>
    <w:rsid w:val="007B45DB"/>
    <w:rsid w:val="007B6B25"/>
    <w:rsid w:val="007B6EF1"/>
    <w:rsid w:val="007C4385"/>
    <w:rsid w:val="007C6FF7"/>
    <w:rsid w:val="007D0325"/>
    <w:rsid w:val="007D1793"/>
    <w:rsid w:val="007D7235"/>
    <w:rsid w:val="007F514B"/>
    <w:rsid w:val="00800410"/>
    <w:rsid w:val="008016BE"/>
    <w:rsid w:val="00803158"/>
    <w:rsid w:val="00806CB1"/>
    <w:rsid w:val="008079EC"/>
    <w:rsid w:val="00811616"/>
    <w:rsid w:val="00816CF0"/>
    <w:rsid w:val="00822325"/>
    <w:rsid w:val="0082305B"/>
    <w:rsid w:val="008310FD"/>
    <w:rsid w:val="0083508B"/>
    <w:rsid w:val="008444AF"/>
    <w:rsid w:val="0085662D"/>
    <w:rsid w:val="008623E9"/>
    <w:rsid w:val="008634C7"/>
    <w:rsid w:val="008643B0"/>
    <w:rsid w:val="00865941"/>
    <w:rsid w:val="00871A82"/>
    <w:rsid w:val="0087276D"/>
    <w:rsid w:val="00876788"/>
    <w:rsid w:val="00883907"/>
    <w:rsid w:val="008840B1"/>
    <w:rsid w:val="0088613B"/>
    <w:rsid w:val="00891E98"/>
    <w:rsid w:val="008926D9"/>
    <w:rsid w:val="00894985"/>
    <w:rsid w:val="008A4E03"/>
    <w:rsid w:val="008A6346"/>
    <w:rsid w:val="008B4182"/>
    <w:rsid w:val="008B5825"/>
    <w:rsid w:val="008C230D"/>
    <w:rsid w:val="008C2A24"/>
    <w:rsid w:val="008C2CCB"/>
    <w:rsid w:val="008C2D01"/>
    <w:rsid w:val="008C3D72"/>
    <w:rsid w:val="008D47BE"/>
    <w:rsid w:val="008D5694"/>
    <w:rsid w:val="008D7A88"/>
    <w:rsid w:val="008E2875"/>
    <w:rsid w:val="008E39D3"/>
    <w:rsid w:val="008E72A3"/>
    <w:rsid w:val="008F031A"/>
    <w:rsid w:val="008F3BBA"/>
    <w:rsid w:val="008F4D97"/>
    <w:rsid w:val="008F77E2"/>
    <w:rsid w:val="008F7BE7"/>
    <w:rsid w:val="00900594"/>
    <w:rsid w:val="0090337A"/>
    <w:rsid w:val="00904465"/>
    <w:rsid w:val="00915518"/>
    <w:rsid w:val="00922B5B"/>
    <w:rsid w:val="00922FE7"/>
    <w:rsid w:val="00935E73"/>
    <w:rsid w:val="0094281C"/>
    <w:rsid w:val="00942F1A"/>
    <w:rsid w:val="0094385F"/>
    <w:rsid w:val="00946FD1"/>
    <w:rsid w:val="009478DF"/>
    <w:rsid w:val="009570A8"/>
    <w:rsid w:val="0096205A"/>
    <w:rsid w:val="00966DCD"/>
    <w:rsid w:val="00966F14"/>
    <w:rsid w:val="0097362C"/>
    <w:rsid w:val="00975BD0"/>
    <w:rsid w:val="00980C6E"/>
    <w:rsid w:val="00981188"/>
    <w:rsid w:val="0098315E"/>
    <w:rsid w:val="0098746E"/>
    <w:rsid w:val="00994813"/>
    <w:rsid w:val="009B6B81"/>
    <w:rsid w:val="009C1A60"/>
    <w:rsid w:val="009D27C5"/>
    <w:rsid w:val="009D5A87"/>
    <w:rsid w:val="009D67F5"/>
    <w:rsid w:val="009D6F70"/>
    <w:rsid w:val="009E75F5"/>
    <w:rsid w:val="009F479B"/>
    <w:rsid w:val="009F7EA8"/>
    <w:rsid w:val="00A0691C"/>
    <w:rsid w:val="00A121FB"/>
    <w:rsid w:val="00A2518D"/>
    <w:rsid w:val="00A368D3"/>
    <w:rsid w:val="00A36D5C"/>
    <w:rsid w:val="00A37FE4"/>
    <w:rsid w:val="00A4011D"/>
    <w:rsid w:val="00A43DDE"/>
    <w:rsid w:val="00A51917"/>
    <w:rsid w:val="00A55022"/>
    <w:rsid w:val="00A56058"/>
    <w:rsid w:val="00A6070B"/>
    <w:rsid w:val="00A72109"/>
    <w:rsid w:val="00A74860"/>
    <w:rsid w:val="00A76CED"/>
    <w:rsid w:val="00A776DA"/>
    <w:rsid w:val="00A90067"/>
    <w:rsid w:val="00A9205F"/>
    <w:rsid w:val="00A95373"/>
    <w:rsid w:val="00AA0323"/>
    <w:rsid w:val="00AA5A23"/>
    <w:rsid w:val="00AB1973"/>
    <w:rsid w:val="00AC0022"/>
    <w:rsid w:val="00AC0800"/>
    <w:rsid w:val="00AC0962"/>
    <w:rsid w:val="00AC5BBC"/>
    <w:rsid w:val="00AC6842"/>
    <w:rsid w:val="00AD5DB3"/>
    <w:rsid w:val="00AE0581"/>
    <w:rsid w:val="00AF6B6B"/>
    <w:rsid w:val="00B0294D"/>
    <w:rsid w:val="00B02F20"/>
    <w:rsid w:val="00B068C1"/>
    <w:rsid w:val="00B06EB6"/>
    <w:rsid w:val="00B13190"/>
    <w:rsid w:val="00B13C1B"/>
    <w:rsid w:val="00B165C6"/>
    <w:rsid w:val="00B170E3"/>
    <w:rsid w:val="00B179C0"/>
    <w:rsid w:val="00B2341F"/>
    <w:rsid w:val="00B24AAC"/>
    <w:rsid w:val="00B4009A"/>
    <w:rsid w:val="00B40CBF"/>
    <w:rsid w:val="00B55500"/>
    <w:rsid w:val="00B675C7"/>
    <w:rsid w:val="00B67716"/>
    <w:rsid w:val="00B7297C"/>
    <w:rsid w:val="00B753A7"/>
    <w:rsid w:val="00B76B69"/>
    <w:rsid w:val="00B90659"/>
    <w:rsid w:val="00B915EE"/>
    <w:rsid w:val="00B92770"/>
    <w:rsid w:val="00B93BA5"/>
    <w:rsid w:val="00BA02ED"/>
    <w:rsid w:val="00BA14D1"/>
    <w:rsid w:val="00BA4F99"/>
    <w:rsid w:val="00BB0AED"/>
    <w:rsid w:val="00BB6DA6"/>
    <w:rsid w:val="00BC44D8"/>
    <w:rsid w:val="00BC61FA"/>
    <w:rsid w:val="00BD43CB"/>
    <w:rsid w:val="00BD4411"/>
    <w:rsid w:val="00BE2ECC"/>
    <w:rsid w:val="00BE4098"/>
    <w:rsid w:val="00BE53D5"/>
    <w:rsid w:val="00BE68DF"/>
    <w:rsid w:val="00BF1DF4"/>
    <w:rsid w:val="00BF2AB9"/>
    <w:rsid w:val="00BF5369"/>
    <w:rsid w:val="00BF5A20"/>
    <w:rsid w:val="00BF5B1D"/>
    <w:rsid w:val="00C02B0D"/>
    <w:rsid w:val="00C0748D"/>
    <w:rsid w:val="00C24FD8"/>
    <w:rsid w:val="00C312E3"/>
    <w:rsid w:val="00C345CE"/>
    <w:rsid w:val="00C50027"/>
    <w:rsid w:val="00C55477"/>
    <w:rsid w:val="00C55F4F"/>
    <w:rsid w:val="00C56C58"/>
    <w:rsid w:val="00C707A6"/>
    <w:rsid w:val="00C739B5"/>
    <w:rsid w:val="00C7431E"/>
    <w:rsid w:val="00C76984"/>
    <w:rsid w:val="00C77C39"/>
    <w:rsid w:val="00C804A2"/>
    <w:rsid w:val="00C8056A"/>
    <w:rsid w:val="00C820E3"/>
    <w:rsid w:val="00C83D13"/>
    <w:rsid w:val="00C84DEF"/>
    <w:rsid w:val="00C85A2B"/>
    <w:rsid w:val="00C862B0"/>
    <w:rsid w:val="00C93EAD"/>
    <w:rsid w:val="00C94887"/>
    <w:rsid w:val="00C94A3C"/>
    <w:rsid w:val="00C94B77"/>
    <w:rsid w:val="00C95971"/>
    <w:rsid w:val="00C97DDB"/>
    <w:rsid w:val="00CA1961"/>
    <w:rsid w:val="00CB331E"/>
    <w:rsid w:val="00CB5B8F"/>
    <w:rsid w:val="00CC0313"/>
    <w:rsid w:val="00CC10AF"/>
    <w:rsid w:val="00CE02C2"/>
    <w:rsid w:val="00CE07E8"/>
    <w:rsid w:val="00CE249F"/>
    <w:rsid w:val="00CE55A2"/>
    <w:rsid w:val="00CE6DA6"/>
    <w:rsid w:val="00CF6FD8"/>
    <w:rsid w:val="00D00FFE"/>
    <w:rsid w:val="00D04EA7"/>
    <w:rsid w:val="00D10D72"/>
    <w:rsid w:val="00D11943"/>
    <w:rsid w:val="00D15BAD"/>
    <w:rsid w:val="00D20F5C"/>
    <w:rsid w:val="00D25DE5"/>
    <w:rsid w:val="00D371DF"/>
    <w:rsid w:val="00D41DBD"/>
    <w:rsid w:val="00D51546"/>
    <w:rsid w:val="00D52378"/>
    <w:rsid w:val="00D55860"/>
    <w:rsid w:val="00D559B0"/>
    <w:rsid w:val="00D57420"/>
    <w:rsid w:val="00D61C07"/>
    <w:rsid w:val="00D62345"/>
    <w:rsid w:val="00D66D75"/>
    <w:rsid w:val="00D70AEB"/>
    <w:rsid w:val="00D75727"/>
    <w:rsid w:val="00D86E3F"/>
    <w:rsid w:val="00D906FB"/>
    <w:rsid w:val="00D90B22"/>
    <w:rsid w:val="00D90E25"/>
    <w:rsid w:val="00D91695"/>
    <w:rsid w:val="00D973D4"/>
    <w:rsid w:val="00DA6121"/>
    <w:rsid w:val="00DB39F0"/>
    <w:rsid w:val="00DD2EC7"/>
    <w:rsid w:val="00DD5A78"/>
    <w:rsid w:val="00DE066E"/>
    <w:rsid w:val="00DE0957"/>
    <w:rsid w:val="00DF0680"/>
    <w:rsid w:val="00DF6168"/>
    <w:rsid w:val="00DF6B60"/>
    <w:rsid w:val="00E0214F"/>
    <w:rsid w:val="00E12397"/>
    <w:rsid w:val="00E278D0"/>
    <w:rsid w:val="00E36F35"/>
    <w:rsid w:val="00E37F27"/>
    <w:rsid w:val="00E40B5E"/>
    <w:rsid w:val="00E42E4B"/>
    <w:rsid w:val="00E43BE7"/>
    <w:rsid w:val="00E46DE3"/>
    <w:rsid w:val="00E55230"/>
    <w:rsid w:val="00E62E00"/>
    <w:rsid w:val="00E62F4D"/>
    <w:rsid w:val="00E66F39"/>
    <w:rsid w:val="00E6721F"/>
    <w:rsid w:val="00E77ECF"/>
    <w:rsid w:val="00E8062E"/>
    <w:rsid w:val="00E81AF7"/>
    <w:rsid w:val="00E83F40"/>
    <w:rsid w:val="00E9047B"/>
    <w:rsid w:val="00E9279D"/>
    <w:rsid w:val="00E9558C"/>
    <w:rsid w:val="00EA169C"/>
    <w:rsid w:val="00EA19FE"/>
    <w:rsid w:val="00EA440C"/>
    <w:rsid w:val="00EA5254"/>
    <w:rsid w:val="00EA5525"/>
    <w:rsid w:val="00EB29A7"/>
    <w:rsid w:val="00EB3CBE"/>
    <w:rsid w:val="00EB6C98"/>
    <w:rsid w:val="00EC029C"/>
    <w:rsid w:val="00EC7BBB"/>
    <w:rsid w:val="00ED00FD"/>
    <w:rsid w:val="00ED4E49"/>
    <w:rsid w:val="00EE0578"/>
    <w:rsid w:val="00EE22A8"/>
    <w:rsid w:val="00EE3F65"/>
    <w:rsid w:val="00EE4F39"/>
    <w:rsid w:val="00EE555C"/>
    <w:rsid w:val="00EF57AF"/>
    <w:rsid w:val="00EF5E91"/>
    <w:rsid w:val="00F0503D"/>
    <w:rsid w:val="00F103DF"/>
    <w:rsid w:val="00F104B5"/>
    <w:rsid w:val="00F10555"/>
    <w:rsid w:val="00F11E9F"/>
    <w:rsid w:val="00F151F7"/>
    <w:rsid w:val="00F16CCD"/>
    <w:rsid w:val="00F16DE7"/>
    <w:rsid w:val="00F23968"/>
    <w:rsid w:val="00F243C2"/>
    <w:rsid w:val="00F2451A"/>
    <w:rsid w:val="00F25656"/>
    <w:rsid w:val="00F40C79"/>
    <w:rsid w:val="00F41978"/>
    <w:rsid w:val="00F41FAA"/>
    <w:rsid w:val="00F44563"/>
    <w:rsid w:val="00F52B11"/>
    <w:rsid w:val="00F5763A"/>
    <w:rsid w:val="00F57E00"/>
    <w:rsid w:val="00F6609C"/>
    <w:rsid w:val="00F844D1"/>
    <w:rsid w:val="00F86DDD"/>
    <w:rsid w:val="00F91979"/>
    <w:rsid w:val="00F943F4"/>
    <w:rsid w:val="00F953F4"/>
    <w:rsid w:val="00FA20CE"/>
    <w:rsid w:val="00FA6787"/>
    <w:rsid w:val="00FA6984"/>
    <w:rsid w:val="00FA7252"/>
    <w:rsid w:val="00FB2AD7"/>
    <w:rsid w:val="00FB749D"/>
    <w:rsid w:val="00FC301D"/>
    <w:rsid w:val="00FC3F79"/>
    <w:rsid w:val="00FC485D"/>
    <w:rsid w:val="00FC531D"/>
    <w:rsid w:val="00FC5387"/>
    <w:rsid w:val="00FC7AA7"/>
    <w:rsid w:val="00FD1599"/>
    <w:rsid w:val="00FD3B77"/>
    <w:rsid w:val="00FE0E98"/>
    <w:rsid w:val="00FE4893"/>
    <w:rsid w:val="00FF00E5"/>
    <w:rsid w:val="00FF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8B8987-A99B-484B-A4F3-EC28D117E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2D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D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D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D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DD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DD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DD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DD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DD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06D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6DC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EE55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62DD6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662DD6"/>
    <w:pPr>
      <w:spacing w:after="120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CitaviBibliographyEntryChar">
    <w:name w:val="Citavi Bibliography Entry Char"/>
    <w:basedOn w:val="HTMLPreformattedChar"/>
    <w:link w:val="CitaviBibliographyEntry"/>
    <w:rsid w:val="00662DD6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Char"/>
    <w:rsid w:val="00662DD6"/>
  </w:style>
  <w:style w:type="character" w:customStyle="1" w:styleId="CitaviBibliographyHeadingChar">
    <w:name w:val="Citavi Bibliography Heading Char"/>
    <w:basedOn w:val="HTMLPreformattedChar"/>
    <w:link w:val="CitaviBibliographyHeading"/>
    <w:rsid w:val="00662D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62D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662DD6"/>
    <w:pPr>
      <w:outlineLvl w:val="9"/>
    </w:pPr>
    <w:rPr>
      <w:rFonts w:ascii="Arial" w:hAnsi="Arial" w:cs="Arial"/>
      <w:lang w:val="en-US" w:eastAsia="de-DE"/>
    </w:rPr>
  </w:style>
  <w:style w:type="character" w:customStyle="1" w:styleId="CitaviBibliographySubheading1Char">
    <w:name w:val="Citavi Bibliography Subheading 1 Char"/>
    <w:basedOn w:val="HTMLPreformattedChar"/>
    <w:link w:val="CitaviBibliographySubheading1"/>
    <w:rsid w:val="00662DD6"/>
    <w:rPr>
      <w:rFonts w:ascii="Arial" w:eastAsiaTheme="majorEastAsia" w:hAnsi="Arial" w:cs="Arial"/>
      <w:color w:val="2E74B5" w:themeColor="accent1" w:themeShade="BF"/>
      <w:sz w:val="26"/>
      <w:szCs w:val="26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D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662DD6"/>
    <w:pPr>
      <w:outlineLvl w:val="9"/>
    </w:pPr>
    <w:rPr>
      <w:rFonts w:ascii="Arial" w:hAnsi="Arial" w:cs="Arial"/>
      <w:lang w:val="en-US" w:eastAsia="de-DE"/>
    </w:rPr>
  </w:style>
  <w:style w:type="character" w:customStyle="1" w:styleId="CitaviBibliographySubheading2Char">
    <w:name w:val="Citavi Bibliography Subheading 2 Char"/>
    <w:basedOn w:val="HTMLPreformattedChar"/>
    <w:link w:val="CitaviBibliographySubheading2"/>
    <w:rsid w:val="00662DD6"/>
    <w:rPr>
      <w:rFonts w:ascii="Arial" w:eastAsiaTheme="majorEastAsia" w:hAnsi="Arial" w:cs="Arial"/>
      <w:color w:val="1F4D78" w:themeColor="accent1" w:themeShade="7F"/>
      <w:sz w:val="24"/>
      <w:szCs w:val="24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D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662DD6"/>
    <w:pPr>
      <w:outlineLvl w:val="9"/>
    </w:pPr>
    <w:rPr>
      <w:rFonts w:ascii="Arial" w:hAnsi="Arial" w:cs="Arial"/>
      <w:sz w:val="20"/>
      <w:szCs w:val="20"/>
      <w:lang w:val="en-US" w:eastAsia="de-DE"/>
    </w:rPr>
  </w:style>
  <w:style w:type="character" w:customStyle="1" w:styleId="CitaviBibliographySubheading3Char">
    <w:name w:val="Citavi Bibliography Subheading 3 Char"/>
    <w:basedOn w:val="HTMLPreformattedChar"/>
    <w:link w:val="CitaviBibliographySubheading3"/>
    <w:rsid w:val="00662DD6"/>
    <w:rPr>
      <w:rFonts w:ascii="Arial" w:eastAsiaTheme="majorEastAsia" w:hAnsi="Arial" w:cs="Arial"/>
      <w:i/>
      <w:iCs/>
      <w:color w:val="2E74B5" w:themeColor="accent1" w:themeShade="BF"/>
      <w:sz w:val="20"/>
      <w:szCs w:val="20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DD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662DD6"/>
    <w:pPr>
      <w:outlineLvl w:val="9"/>
    </w:pPr>
    <w:rPr>
      <w:rFonts w:ascii="Arial" w:hAnsi="Arial" w:cs="Arial"/>
      <w:sz w:val="20"/>
      <w:szCs w:val="20"/>
      <w:lang w:val="en-US" w:eastAsia="de-DE"/>
    </w:rPr>
  </w:style>
  <w:style w:type="character" w:customStyle="1" w:styleId="CitaviBibliographySubheading4Char">
    <w:name w:val="Citavi Bibliography Subheading 4 Char"/>
    <w:basedOn w:val="HTMLPreformattedChar"/>
    <w:link w:val="CitaviBibliographySubheading4"/>
    <w:rsid w:val="00662DD6"/>
    <w:rPr>
      <w:rFonts w:ascii="Arial" w:eastAsiaTheme="majorEastAsia" w:hAnsi="Arial" w:cs="Arial"/>
      <w:color w:val="2E74B5" w:themeColor="accent1" w:themeShade="BF"/>
      <w:sz w:val="20"/>
      <w:szCs w:val="20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DD6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662DD6"/>
    <w:pPr>
      <w:outlineLvl w:val="9"/>
    </w:pPr>
    <w:rPr>
      <w:rFonts w:ascii="Arial" w:hAnsi="Arial" w:cs="Arial"/>
      <w:sz w:val="20"/>
      <w:szCs w:val="20"/>
      <w:lang w:val="en-US" w:eastAsia="de-DE"/>
    </w:rPr>
  </w:style>
  <w:style w:type="character" w:customStyle="1" w:styleId="CitaviBibliographySubheading5Char">
    <w:name w:val="Citavi Bibliography Subheading 5 Char"/>
    <w:basedOn w:val="HTMLPreformattedChar"/>
    <w:link w:val="CitaviBibliographySubheading5"/>
    <w:rsid w:val="00662DD6"/>
    <w:rPr>
      <w:rFonts w:ascii="Arial" w:eastAsiaTheme="majorEastAsia" w:hAnsi="Arial" w:cs="Arial"/>
      <w:color w:val="1F4D78" w:themeColor="accent1" w:themeShade="7F"/>
      <w:sz w:val="20"/>
      <w:szCs w:val="20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DD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662DD6"/>
    <w:pPr>
      <w:outlineLvl w:val="9"/>
    </w:pPr>
    <w:rPr>
      <w:rFonts w:ascii="Arial" w:hAnsi="Arial" w:cs="Arial"/>
      <w:sz w:val="20"/>
      <w:szCs w:val="20"/>
      <w:lang w:val="en-US" w:eastAsia="de-DE"/>
    </w:rPr>
  </w:style>
  <w:style w:type="character" w:customStyle="1" w:styleId="CitaviBibliographySubheading6Char">
    <w:name w:val="Citavi Bibliography Subheading 6 Char"/>
    <w:basedOn w:val="HTMLPreformattedChar"/>
    <w:link w:val="CitaviBibliographySubheading6"/>
    <w:rsid w:val="00662DD6"/>
    <w:rPr>
      <w:rFonts w:ascii="Arial" w:eastAsiaTheme="majorEastAsia" w:hAnsi="Arial" w:cs="Arial"/>
      <w:i/>
      <w:iCs/>
      <w:color w:val="1F4D78" w:themeColor="accent1" w:themeShade="7F"/>
      <w:sz w:val="20"/>
      <w:szCs w:val="20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DD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662DD6"/>
    <w:pPr>
      <w:outlineLvl w:val="9"/>
    </w:pPr>
    <w:rPr>
      <w:rFonts w:ascii="Arial" w:hAnsi="Arial" w:cs="Arial"/>
      <w:lang w:val="en-US" w:eastAsia="de-DE"/>
    </w:rPr>
  </w:style>
  <w:style w:type="character" w:customStyle="1" w:styleId="CitaviBibliographySubheading7Char">
    <w:name w:val="Citavi Bibliography Subheading 7 Char"/>
    <w:basedOn w:val="HTMLPreformattedChar"/>
    <w:link w:val="CitaviBibliographySubheading7"/>
    <w:rsid w:val="00662DD6"/>
    <w:rPr>
      <w:rFonts w:ascii="Arial" w:eastAsiaTheme="majorEastAsia" w:hAnsi="Arial" w:cs="Arial"/>
      <w:color w:val="272727" w:themeColor="text1" w:themeTint="D8"/>
      <w:sz w:val="21"/>
      <w:szCs w:val="21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DD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662DD6"/>
    <w:pPr>
      <w:outlineLvl w:val="9"/>
    </w:pPr>
    <w:rPr>
      <w:rFonts w:ascii="Arial" w:hAnsi="Arial" w:cs="Arial"/>
      <w:lang w:val="en-US" w:eastAsia="de-DE"/>
    </w:rPr>
  </w:style>
  <w:style w:type="character" w:customStyle="1" w:styleId="CitaviBibliographySubheading8Char">
    <w:name w:val="Citavi Bibliography Subheading 8 Char"/>
    <w:basedOn w:val="HTMLPreformattedChar"/>
    <w:link w:val="CitaviBibliographySubheading8"/>
    <w:rsid w:val="00662DD6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DD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85E80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085E80"/>
  </w:style>
  <w:style w:type="character" w:styleId="BookTitle">
    <w:name w:val="Book Title"/>
    <w:basedOn w:val="DefaultParagraphFont"/>
    <w:uiPriority w:val="33"/>
    <w:qFormat/>
    <w:rsid w:val="00085E80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085E80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085E80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85E80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85E8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E8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E80"/>
    <w:rPr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085E8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5E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E80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085E8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85E8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85E8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85E8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85E8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85E8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085E8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85E8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85E8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85E8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085E8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85E8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085E8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085E8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085E8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085E8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85E8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085E8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85E8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85E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85E80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085E80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085E8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085E80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085E8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85E8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85E80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085E80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85E80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85E80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085E80"/>
  </w:style>
  <w:style w:type="paragraph" w:styleId="NormalWeb">
    <w:name w:val="Normal (Web)"/>
    <w:basedOn w:val="Normal"/>
    <w:uiPriority w:val="99"/>
    <w:semiHidden/>
    <w:unhideWhenUsed/>
    <w:rsid w:val="00085E80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85E8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85E80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85E8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85E80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085E80"/>
    <w:rPr>
      <w:i/>
      <w:iCs/>
    </w:rPr>
  </w:style>
  <w:style w:type="character" w:styleId="Strong">
    <w:name w:val="Strong"/>
    <w:basedOn w:val="DefaultParagraphFont"/>
    <w:uiPriority w:val="22"/>
    <w:qFormat/>
    <w:rsid w:val="00085E8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85E80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085E80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085E8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85E8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85E80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5E8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5E80"/>
  </w:style>
  <w:style w:type="paragraph" w:styleId="BodyText3">
    <w:name w:val="Body Text 3"/>
    <w:basedOn w:val="Normal"/>
    <w:link w:val="BodyText3Char"/>
    <w:uiPriority w:val="99"/>
    <w:semiHidden/>
    <w:unhideWhenUsed/>
    <w:rsid w:val="00085E8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5E80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85E8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85E80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85E80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85E80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85E8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85E80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85E80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85E80"/>
  </w:style>
  <w:style w:type="paragraph" w:styleId="BodyText">
    <w:name w:val="Body Text"/>
    <w:basedOn w:val="Normal"/>
    <w:link w:val="BodyTextChar"/>
    <w:uiPriority w:val="99"/>
    <w:semiHidden/>
    <w:unhideWhenUsed/>
    <w:rsid w:val="00085E8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85E80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85E80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85E80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085E80"/>
  </w:style>
  <w:style w:type="character" w:customStyle="1" w:styleId="DateChar">
    <w:name w:val="Date Char"/>
    <w:basedOn w:val="DefaultParagraphFont"/>
    <w:link w:val="Date"/>
    <w:uiPriority w:val="99"/>
    <w:semiHidden/>
    <w:rsid w:val="00085E80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85E8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85E80"/>
  </w:style>
  <w:style w:type="paragraph" w:styleId="Subtitle">
    <w:name w:val="Subtitle"/>
    <w:basedOn w:val="Normal"/>
    <w:next w:val="Normal"/>
    <w:link w:val="SubtitleChar"/>
    <w:uiPriority w:val="11"/>
    <w:qFormat/>
    <w:rsid w:val="00085E8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85E80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85E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85E8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085E80"/>
    <w:pPr>
      <w:spacing w:after="120"/>
      <w:ind w:left="180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85E80"/>
    <w:pPr>
      <w:spacing w:after="120"/>
      <w:ind w:left="144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85E80"/>
    <w:pPr>
      <w:spacing w:after="120"/>
      <w:ind w:left="108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85E80"/>
    <w:pPr>
      <w:spacing w:after="120"/>
      <w:ind w:left="72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085E80"/>
    <w:pPr>
      <w:spacing w:after="120"/>
      <w:ind w:left="360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085E80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85E80"/>
  </w:style>
  <w:style w:type="paragraph" w:styleId="Closing">
    <w:name w:val="Closing"/>
    <w:basedOn w:val="Normal"/>
    <w:link w:val="ClosingChar"/>
    <w:uiPriority w:val="99"/>
    <w:semiHidden/>
    <w:unhideWhenUsed/>
    <w:rsid w:val="00085E80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85E80"/>
  </w:style>
  <w:style w:type="paragraph" w:styleId="Title">
    <w:name w:val="Title"/>
    <w:basedOn w:val="Normal"/>
    <w:next w:val="Normal"/>
    <w:link w:val="TitleChar"/>
    <w:uiPriority w:val="10"/>
    <w:qFormat/>
    <w:rsid w:val="00085E8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5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085E80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85E80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85E80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85E80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85E80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85E80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85E80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85E80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085E80"/>
    <w:pPr>
      <w:ind w:left="180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085E80"/>
    <w:pPr>
      <w:ind w:left="144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085E80"/>
    <w:pPr>
      <w:ind w:left="108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085E80"/>
    <w:pPr>
      <w:ind w:left="720" w:hanging="360"/>
      <w:contextualSpacing/>
    </w:pPr>
  </w:style>
  <w:style w:type="paragraph" w:styleId="ListNumber">
    <w:name w:val="List Number"/>
    <w:basedOn w:val="Normal"/>
    <w:uiPriority w:val="99"/>
    <w:semiHidden/>
    <w:unhideWhenUsed/>
    <w:rsid w:val="00085E80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085E80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085E80"/>
    <w:pPr>
      <w:ind w:left="360" w:hanging="360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085E8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085E8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85E80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85E80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085E8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85E8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85E80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085E80"/>
  </w:style>
  <w:style w:type="character" w:styleId="LineNumber">
    <w:name w:val="line number"/>
    <w:basedOn w:val="DefaultParagraphFont"/>
    <w:uiPriority w:val="99"/>
    <w:semiHidden/>
    <w:unhideWhenUsed/>
    <w:rsid w:val="00085E80"/>
  </w:style>
  <w:style w:type="character" w:styleId="CommentReference">
    <w:name w:val="annotation reference"/>
    <w:basedOn w:val="DefaultParagraphFont"/>
    <w:uiPriority w:val="99"/>
    <w:semiHidden/>
    <w:unhideWhenUsed/>
    <w:rsid w:val="00085E80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085E80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085E8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085E8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85E80"/>
    <w:pPr>
      <w:spacing w:after="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085E80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85E80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rsid w:val="00085E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85E80"/>
  </w:style>
  <w:style w:type="paragraph" w:styleId="Header">
    <w:name w:val="header"/>
    <w:basedOn w:val="Normal"/>
    <w:link w:val="HeaderChar"/>
    <w:uiPriority w:val="99"/>
    <w:semiHidden/>
    <w:unhideWhenUsed/>
    <w:rsid w:val="00085E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85E80"/>
  </w:style>
  <w:style w:type="paragraph" w:styleId="CommentText">
    <w:name w:val="annotation text"/>
    <w:basedOn w:val="Normal"/>
    <w:link w:val="CommentTextChar"/>
    <w:uiPriority w:val="99"/>
    <w:semiHidden/>
    <w:unhideWhenUsed/>
    <w:rsid w:val="00085E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E80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5E8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5E80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085E80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85E80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85E80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85E80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85E80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85E80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85E80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085E80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085E80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085E80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85E80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85E80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85E80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85E80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85E80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85E80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85E80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085E80"/>
    <w:pPr>
      <w:spacing w:after="0" w:line="240" w:lineRule="auto"/>
      <w:ind w:left="440" w:hanging="220"/>
    </w:pPr>
  </w:style>
  <w:style w:type="character" w:customStyle="1" w:styleId="feature">
    <w:name w:val="feature"/>
    <w:basedOn w:val="DefaultParagraphFont"/>
    <w:rsid w:val="001D6D1B"/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6E109A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6E109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1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1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1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lpsn.dsmz.de/species/paracoccus-alkenifer" TargetMode="External"/><Relationship Id="rId21" Type="http://schemas.openxmlformats.org/officeDocument/2006/relationships/hyperlink" Target="https://pubmed.ncbi.nlm.nih.gov/32747578/" TargetMode="External"/><Relationship Id="rId42" Type="http://schemas.openxmlformats.org/officeDocument/2006/relationships/hyperlink" Target="https://lpsn.dsmz.de/species/bacteroides-thetaiotaomicron" TargetMode="External"/><Relationship Id="rId63" Type="http://schemas.openxmlformats.org/officeDocument/2006/relationships/hyperlink" Target="https://environmentalmicrobiome.biomedcentral.com/articles/10.1186/s40793-019-0343-5" TargetMode="External"/><Relationship Id="rId84" Type="http://schemas.openxmlformats.org/officeDocument/2006/relationships/hyperlink" Target="https://lpsn.dsmz.de/genus/mesorhizobium" TargetMode="External"/><Relationship Id="rId138" Type="http://schemas.openxmlformats.org/officeDocument/2006/relationships/hyperlink" Target="https://www.ncbi.nlm.nih.gov/nuccore/NZ_VCHT01000012" TargetMode="External"/><Relationship Id="rId159" Type="http://schemas.openxmlformats.org/officeDocument/2006/relationships/hyperlink" Target="https://link.springer.com/article/10.1007%2FBF00409510" TargetMode="External"/><Relationship Id="rId170" Type="http://schemas.openxmlformats.org/officeDocument/2006/relationships/hyperlink" Target="https://www.ncbi.nlm.nih.gov/nuccore/NZ_LN647176" TargetMode="External"/><Relationship Id="rId107" Type="http://schemas.openxmlformats.org/officeDocument/2006/relationships/hyperlink" Target="https://www.nature.com/articles/nbt.4110.pdf" TargetMode="External"/><Relationship Id="rId11" Type="http://schemas.openxmlformats.org/officeDocument/2006/relationships/hyperlink" Target="https://pubmed.ncbi.nlm.nih.gov/16560572/" TargetMode="External"/><Relationship Id="rId32" Type="http://schemas.openxmlformats.org/officeDocument/2006/relationships/hyperlink" Target="https://lpsn.dsmz.de/species/bacteroides-finegoldii" TargetMode="External"/><Relationship Id="rId53" Type="http://schemas.openxmlformats.org/officeDocument/2006/relationships/hyperlink" Target="https://www.ncbi.nlm.nih.gov/pmc/articles/PMC4541263/" TargetMode="External"/><Relationship Id="rId74" Type="http://schemas.openxmlformats.org/officeDocument/2006/relationships/hyperlink" Target="https://lpsn.dsmz.de/species/listeria-monocytogenes" TargetMode="External"/><Relationship Id="rId128" Type="http://schemas.openxmlformats.org/officeDocument/2006/relationships/hyperlink" Target="https://www.ncbi.nlm.nih.gov/nuccore/HF992559" TargetMode="External"/><Relationship Id="rId149" Type="http://schemas.openxmlformats.org/officeDocument/2006/relationships/hyperlink" Target="https://lpsn.dsmz.de/species/rhodobacter-capsulatus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s://www.ncbi.nlm.nih.gov/nuccore/NZ_RZSW01000361" TargetMode="External"/><Relationship Id="rId160" Type="http://schemas.openxmlformats.org/officeDocument/2006/relationships/hyperlink" Target="https://www.ncbi.nlm.nih.gov/nuccore/NZ_QITQ00000000.1" TargetMode="External"/><Relationship Id="rId22" Type="http://schemas.openxmlformats.org/officeDocument/2006/relationships/hyperlink" Target="https://lpsn.dsmz.de/species/bacillus-thuringiensis" TargetMode="External"/><Relationship Id="rId43" Type="http://schemas.openxmlformats.org/officeDocument/2006/relationships/hyperlink" Target="https://www.ncbi.nlm.nih.gov/Taxonomy/Browser/wwwtax.cgi?mode=Info&amp;id=818&amp;lvl=3&amp;lin=f" TargetMode="External"/><Relationship Id="rId64" Type="http://schemas.openxmlformats.org/officeDocument/2006/relationships/hyperlink" Target="https://lpsn.dsmz.de/genus/erysipelatoclostridium" TargetMode="External"/><Relationship Id="rId118" Type="http://schemas.openxmlformats.org/officeDocument/2006/relationships/hyperlink" Target="https://pubmed.ncbi.nlm.nih.gov/9731294/" TargetMode="External"/><Relationship Id="rId139" Type="http://schemas.openxmlformats.org/officeDocument/2006/relationships/hyperlink" Target="https://lpsn.dsmz.de/genus/rhizobium" TargetMode="External"/><Relationship Id="rId85" Type="http://schemas.openxmlformats.org/officeDocument/2006/relationships/hyperlink" Target="https://www.ncbi.nlm.nih.gov/nuccore/NZ_RZOL01000004" TargetMode="External"/><Relationship Id="rId150" Type="http://schemas.openxmlformats.org/officeDocument/2006/relationships/hyperlink" Target="https://link.springer.com/article/10.1007%2FBF00447139" TargetMode="External"/><Relationship Id="rId171" Type="http://schemas.openxmlformats.org/officeDocument/2006/relationships/fontTable" Target="fontTable.xml"/><Relationship Id="rId12" Type="http://schemas.openxmlformats.org/officeDocument/2006/relationships/hyperlink" Target="https://lpsn.dsmz.de/genus/alistipes" TargetMode="External"/><Relationship Id="rId33" Type="http://schemas.openxmlformats.org/officeDocument/2006/relationships/hyperlink" Target="https://www.ncbi.nlm.nih.gov/nuccore/NZ_JADNKZ000000000.1" TargetMode="External"/><Relationship Id="rId108" Type="http://schemas.openxmlformats.org/officeDocument/2006/relationships/hyperlink" Target="https://lpsn.dsmz.de/species/paenibacillus-odorifer" TargetMode="External"/><Relationship Id="rId129" Type="http://schemas.openxmlformats.org/officeDocument/2006/relationships/hyperlink" Target="https://lpsn.dsmz.de/species/prevotella-salivae" TargetMode="External"/><Relationship Id="rId54" Type="http://schemas.openxmlformats.org/officeDocument/2006/relationships/hyperlink" Target="https://lpsn.dsmz.de/genus/devosia" TargetMode="External"/><Relationship Id="rId70" Type="http://schemas.openxmlformats.org/officeDocument/2006/relationships/hyperlink" Target="https://lpsn.dsmz.de/species/kosakonia-cowanii" TargetMode="External"/><Relationship Id="rId75" Type="http://schemas.openxmlformats.org/officeDocument/2006/relationships/hyperlink" Target="https://www.lgcstandards-atcc.org/Products/All/15313" TargetMode="External"/><Relationship Id="rId91" Type="http://schemas.openxmlformats.org/officeDocument/2006/relationships/hyperlink" Target="https://www.ncbi.nlm.nih.gov/nuccore/CP034455" TargetMode="External"/><Relationship Id="rId96" Type="http://schemas.openxmlformats.org/officeDocument/2006/relationships/hyperlink" Target="https://lpsn.dsmz.de/species/neorhizobium-tomejilense" TargetMode="External"/><Relationship Id="rId140" Type="http://schemas.openxmlformats.org/officeDocument/2006/relationships/hyperlink" Target="https://pubmed.ncbi.nlm.nih.gov/26633631/" TargetMode="External"/><Relationship Id="rId145" Type="http://schemas.openxmlformats.org/officeDocument/2006/relationships/hyperlink" Target="https://lpsn.dsmz.de/genus/rhizobium" TargetMode="External"/><Relationship Id="rId161" Type="http://schemas.openxmlformats.org/officeDocument/2006/relationships/hyperlink" Target="https://lpsn.dsmz.de/species/ruegeria-mobilis" TargetMode="External"/><Relationship Id="rId166" Type="http://schemas.openxmlformats.org/officeDocument/2006/relationships/hyperlink" Target="https://www.ncbi.nlm.nih.gov/nuccore/NZ_VLGL01000002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lpsn.dsmz.de/species/acinetobacter-lwoffii" TargetMode="External"/><Relationship Id="rId23" Type="http://schemas.openxmlformats.org/officeDocument/2006/relationships/hyperlink" Target="https://www.ncbi.nlm.nih.gov/pmc/articles/PMC3035146/" TargetMode="External"/><Relationship Id="rId28" Type="http://schemas.openxmlformats.org/officeDocument/2006/relationships/hyperlink" Target="https://lpsn.dsmz.de/species/bacteroides-caccae" TargetMode="External"/><Relationship Id="rId49" Type="http://schemas.openxmlformats.org/officeDocument/2006/relationships/hyperlink" Target="https://pubmed.ncbi.nlm.nih.gov/27370902/" TargetMode="External"/><Relationship Id="rId114" Type="http://schemas.openxmlformats.org/officeDocument/2006/relationships/hyperlink" Target="https://www.ncbi.nlm.nih.gov/nuccore/NZ_QTLP00000000.1" TargetMode="External"/><Relationship Id="rId119" Type="http://schemas.openxmlformats.org/officeDocument/2006/relationships/hyperlink" Target="https://lpsn.dsmz.de/species/phaeobacter-inhibens" TargetMode="External"/><Relationship Id="rId44" Type="http://schemas.openxmlformats.org/officeDocument/2006/relationships/hyperlink" Target="https://lpsn.dsmz.de/species/bacteroides-xylanisolvens" TargetMode="External"/><Relationship Id="rId60" Type="http://schemas.openxmlformats.org/officeDocument/2006/relationships/hyperlink" Target="https://lpsn.dsmz.de/species/elizabethkingia-anophelis" TargetMode="External"/><Relationship Id="rId65" Type="http://schemas.openxmlformats.org/officeDocument/2006/relationships/hyperlink" Target="https://www.ncbi.nlm.nih.gov/nuccore/NZ_NFLA00000000.1" TargetMode="External"/><Relationship Id="rId81" Type="http://schemas.openxmlformats.org/officeDocument/2006/relationships/hyperlink" Target="https://www.ncbi.nlm.nih.gov/nuccore/NZ_SCNN00000000.1" TargetMode="External"/><Relationship Id="rId86" Type="http://schemas.openxmlformats.org/officeDocument/2006/relationships/hyperlink" Target="https://lpsn.dsmz.de/genus/mesorhizobium" TargetMode="External"/><Relationship Id="rId130" Type="http://schemas.openxmlformats.org/officeDocument/2006/relationships/hyperlink" Target="https://pubmed.ncbi.nlm.nih.gov/15143039/" TargetMode="External"/><Relationship Id="rId135" Type="http://schemas.openxmlformats.org/officeDocument/2006/relationships/hyperlink" Target="https://lpsn.dsmz.de/genus/rhizobium" TargetMode="External"/><Relationship Id="rId151" Type="http://schemas.openxmlformats.org/officeDocument/2006/relationships/hyperlink" Target="https://lpsn.dsmz.de/species/rhodobacter-capsulatus" TargetMode="External"/><Relationship Id="rId156" Type="http://schemas.openxmlformats.org/officeDocument/2006/relationships/hyperlink" Target="https://lpsn.dsmz.de/genus/rhodovulum" TargetMode="External"/><Relationship Id="rId172" Type="http://schemas.openxmlformats.org/officeDocument/2006/relationships/theme" Target="theme/theme1.xml"/><Relationship Id="rId13" Type="http://schemas.openxmlformats.org/officeDocument/2006/relationships/hyperlink" Target="https://pubmed.ncbi.nlm.nih.gov/16902041/" TargetMode="External"/><Relationship Id="rId18" Type="http://schemas.openxmlformats.org/officeDocument/2006/relationships/hyperlink" Target="https://lpsn.dsmz.de/species/bacillus-altitudinis" TargetMode="External"/><Relationship Id="rId39" Type="http://schemas.openxmlformats.org/officeDocument/2006/relationships/hyperlink" Target="https://www.ncbi.nlm.nih.gov/nuccore/NZ_ABZZ00000000.1" TargetMode="External"/><Relationship Id="rId109" Type="http://schemas.openxmlformats.org/officeDocument/2006/relationships/hyperlink" Target="https://www.ncbi.nlm.nih.gov/nuccore/NZ_CP009428" TargetMode="External"/><Relationship Id="rId34" Type="http://schemas.openxmlformats.org/officeDocument/2006/relationships/hyperlink" Target="https://lpsn.dsmz.de/species/bacteroides-ovatus" TargetMode="External"/><Relationship Id="rId50" Type="http://schemas.openxmlformats.org/officeDocument/2006/relationships/hyperlink" Target="https://lpsn.dsmz.de/species/coprobacter-fastidiosus" TargetMode="External"/><Relationship Id="rId55" Type="http://schemas.openxmlformats.org/officeDocument/2006/relationships/hyperlink" Target="https://gold.jgi.doe.gov/project?id=Gp0136776" TargetMode="External"/><Relationship Id="rId76" Type="http://schemas.openxmlformats.org/officeDocument/2006/relationships/hyperlink" Target="https://lpsn.dsmz.de/species/mammaliicoccus-sciuri" TargetMode="External"/><Relationship Id="rId97" Type="http://schemas.openxmlformats.org/officeDocument/2006/relationships/hyperlink" Target="https://www.ncbi.nlm.nih.gov/nuccore/PVBG01000001.1" TargetMode="External"/><Relationship Id="rId104" Type="http://schemas.openxmlformats.org/officeDocument/2006/relationships/hyperlink" Target="https://lpsn.dsmz.de/genus/oceanicola" TargetMode="External"/><Relationship Id="rId120" Type="http://schemas.openxmlformats.org/officeDocument/2006/relationships/hyperlink" Target="https://www.ncbi.nlm.nih.gov/nuccore/CP019307.1" TargetMode="External"/><Relationship Id="rId125" Type="http://schemas.openxmlformats.org/officeDocument/2006/relationships/hyperlink" Target="https://lpsn.dsmz.de/species/prevotella-buccalis" TargetMode="External"/><Relationship Id="rId141" Type="http://schemas.openxmlformats.org/officeDocument/2006/relationships/hyperlink" Target="https://lpsn.dsmz.de/genus/rhizobium" TargetMode="External"/><Relationship Id="rId146" Type="http://schemas.openxmlformats.org/officeDocument/2006/relationships/hyperlink" Target="https://sfamjournals.onlinelibrary.wiley.com/doi/epdf/10.1111/jam.13401" TargetMode="External"/><Relationship Id="rId167" Type="http://schemas.openxmlformats.org/officeDocument/2006/relationships/hyperlink" Target="https://lpsn.dsmz.de/species/stenotrophomonas-rhizophila" TargetMode="External"/><Relationship Id="rId7" Type="http://schemas.openxmlformats.org/officeDocument/2006/relationships/hyperlink" Target="https://pubmed.ncbi.nlm.nih.gov/33250496/" TargetMode="External"/><Relationship Id="rId71" Type="http://schemas.openxmlformats.org/officeDocument/2006/relationships/hyperlink" Target="https://pubmed.ncbi.nlm.nih.gov/11080391/" TargetMode="External"/><Relationship Id="rId92" Type="http://schemas.openxmlformats.org/officeDocument/2006/relationships/hyperlink" Target="https://lpsn.dsmz.de/genus/mesorhizobium" TargetMode="External"/><Relationship Id="rId162" Type="http://schemas.openxmlformats.org/officeDocument/2006/relationships/hyperlink" Target="https://www.nature.com/articles/ismej2016111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ncbi.nlm.nih.gov/nuccore/QRNA01000001.1" TargetMode="External"/><Relationship Id="rId24" Type="http://schemas.openxmlformats.org/officeDocument/2006/relationships/hyperlink" Target="https://lpsn.dsmz.de/species/bacillus-wiedmannii" TargetMode="External"/><Relationship Id="rId40" Type="http://schemas.openxmlformats.org/officeDocument/2006/relationships/hyperlink" Target="https://lpsn.dsmz.de/genus/bacteroides" TargetMode="External"/><Relationship Id="rId45" Type="http://schemas.openxmlformats.org/officeDocument/2006/relationships/hyperlink" Target="https://pubmed.ncbi.nlm.nih.gov/18398210/" TargetMode="External"/><Relationship Id="rId66" Type="http://schemas.openxmlformats.org/officeDocument/2006/relationships/hyperlink" Target="https://lpsn.dsmz.de/species/escherichia-coli" TargetMode="External"/><Relationship Id="rId87" Type="http://schemas.openxmlformats.org/officeDocument/2006/relationships/hyperlink" Target="https://www.ncbi.nlm.nih.gov/nuccore/NZ_RZSO01000039" TargetMode="External"/><Relationship Id="rId110" Type="http://schemas.openxmlformats.org/officeDocument/2006/relationships/hyperlink" Target="https://pubmed.ncbi.nlm.nih.gov/11931174/" TargetMode="External"/><Relationship Id="rId115" Type="http://schemas.openxmlformats.org/officeDocument/2006/relationships/hyperlink" Target="https://lpsn.dsmz.de/genus/parabacteroides" TargetMode="External"/><Relationship Id="rId131" Type="http://schemas.openxmlformats.org/officeDocument/2006/relationships/hyperlink" Target="https://lpsn.dsmz.de/species/ralstonia-solanacearum" TargetMode="External"/><Relationship Id="rId136" Type="http://schemas.openxmlformats.org/officeDocument/2006/relationships/hyperlink" Target="https://www.ncbi.nlm.nih.gov/nuccore/CP044126.1" TargetMode="External"/><Relationship Id="rId157" Type="http://schemas.openxmlformats.org/officeDocument/2006/relationships/hyperlink" Target="https://pubmed.ncbi.nlm.nih.gov/7537066/" TargetMode="External"/><Relationship Id="rId61" Type="http://schemas.openxmlformats.org/officeDocument/2006/relationships/hyperlink" Target="https://pubmed.ncbi.nlm.nih.gov/26966213/" TargetMode="External"/><Relationship Id="rId82" Type="http://schemas.openxmlformats.org/officeDocument/2006/relationships/hyperlink" Target="https://lpsn.dsmz.de/species/mesorhizobium-composti" TargetMode="External"/><Relationship Id="rId152" Type="http://schemas.openxmlformats.org/officeDocument/2006/relationships/hyperlink" Target="https://www.ncbi.nlm.nih.gov/pmc/articles/PMC3924369/" TargetMode="External"/><Relationship Id="rId19" Type="http://schemas.openxmlformats.org/officeDocument/2006/relationships/hyperlink" Target="https://www.sciencedirect.com/science/article/abs/pii/S0960308511001167?via%3Dihub" TargetMode="External"/><Relationship Id="rId14" Type="http://schemas.openxmlformats.org/officeDocument/2006/relationships/hyperlink" Target="https://lpsn.dsmz.de/species/alistipes-onderdonkii" TargetMode="External"/><Relationship Id="rId30" Type="http://schemas.openxmlformats.org/officeDocument/2006/relationships/hyperlink" Target="https://lpsn.dsmz.de/species/bacteroides-eggerthii" TargetMode="External"/><Relationship Id="rId35" Type="http://schemas.openxmlformats.org/officeDocument/2006/relationships/hyperlink" Target="https://pubmed.ncbi.nlm.nih.gov/16559622/" TargetMode="External"/><Relationship Id="rId56" Type="http://schemas.openxmlformats.org/officeDocument/2006/relationships/hyperlink" Target="https://lpsn.dsmz.de/species/dysgonomonas-macrotermitis" TargetMode="External"/><Relationship Id="rId77" Type="http://schemas.openxmlformats.org/officeDocument/2006/relationships/hyperlink" Target="https://www.microbiologyresearch.org/content/journal/ijsem/10.1099/00207713-26-1-22" TargetMode="External"/><Relationship Id="rId100" Type="http://schemas.openxmlformats.org/officeDocument/2006/relationships/hyperlink" Target="https://lpsn.dsmz.de/genus/nitrospira" TargetMode="External"/><Relationship Id="rId105" Type="http://schemas.openxmlformats.org/officeDocument/2006/relationships/hyperlink" Target="https://journals.asm.org/doi/10.1128/JB.01614-12" TargetMode="External"/><Relationship Id="rId126" Type="http://schemas.openxmlformats.org/officeDocument/2006/relationships/hyperlink" Target="https://www.ncbi.nlm.nih.gov/nuccore/NZ_ADEG01000016" TargetMode="External"/><Relationship Id="rId147" Type="http://schemas.openxmlformats.org/officeDocument/2006/relationships/hyperlink" Target="https://lpsn.dsmz.de/species/rhizobium-straminoryzae" TargetMode="External"/><Relationship Id="rId168" Type="http://schemas.openxmlformats.org/officeDocument/2006/relationships/hyperlink" Target="https://pubmed.ncbi.nlm.nih.gov/12508851/" TargetMode="External"/><Relationship Id="rId8" Type="http://schemas.openxmlformats.org/officeDocument/2006/relationships/hyperlink" Target="https://lpsn.dsmz.de/species/agrobacterium-larrymoorei" TargetMode="External"/><Relationship Id="rId51" Type="http://schemas.openxmlformats.org/officeDocument/2006/relationships/hyperlink" Target="https://pubmed.ncbi.nlm.nih.gov/23771624/" TargetMode="External"/><Relationship Id="rId72" Type="http://schemas.openxmlformats.org/officeDocument/2006/relationships/hyperlink" Target="https://www.ncbi.nlm.nih.gov/nuccore/NZ_LYXZ00000000.1" TargetMode="External"/><Relationship Id="rId93" Type="http://schemas.openxmlformats.org/officeDocument/2006/relationships/hyperlink" Target="https://www.ncbi.nlm.nih.gov/nuccore/SASU01000086" TargetMode="External"/><Relationship Id="rId98" Type="http://schemas.openxmlformats.org/officeDocument/2006/relationships/hyperlink" Target="https://lpsn.dsmz.de/species/nioella-nitratireducens" TargetMode="External"/><Relationship Id="rId121" Type="http://schemas.openxmlformats.org/officeDocument/2006/relationships/hyperlink" Target="https://lpsn.dsmz.de/species/phascolarctobacterium-faecium" TargetMode="External"/><Relationship Id="rId142" Type="http://schemas.openxmlformats.org/officeDocument/2006/relationships/hyperlink" Target="https://pubmed.ncbi.nlm.nih.gov/26633631/" TargetMode="External"/><Relationship Id="rId163" Type="http://schemas.openxmlformats.org/officeDocument/2006/relationships/hyperlink" Target="https://lpsn.dsmz.de/genus/ruegeria" TargetMode="External"/><Relationship Id="rId3" Type="http://schemas.openxmlformats.org/officeDocument/2006/relationships/styles" Target="styles.xml"/><Relationship Id="rId25" Type="http://schemas.openxmlformats.org/officeDocument/2006/relationships/hyperlink" Target="https://www.ncbi.nlm.nih.gov/nuccore/NZ_LXFN00000000.1" TargetMode="External"/><Relationship Id="rId46" Type="http://schemas.openxmlformats.org/officeDocument/2006/relationships/hyperlink" Target="https://lpsn.dsmz.de/species/rhodobacter-lobularis" TargetMode="External"/><Relationship Id="rId67" Type="http://schemas.openxmlformats.org/officeDocument/2006/relationships/hyperlink" Target="https://lpsn.dsmz.de/genus/escherichia" TargetMode="External"/><Relationship Id="rId116" Type="http://schemas.openxmlformats.org/officeDocument/2006/relationships/hyperlink" Target="https://www.ncbi.nlm.nih.gov/nuccore/QTNL01000001.1" TargetMode="External"/><Relationship Id="rId137" Type="http://schemas.openxmlformats.org/officeDocument/2006/relationships/hyperlink" Target="https://lpsn.dsmz.de/genus/rhizobium" TargetMode="External"/><Relationship Id="rId158" Type="http://schemas.openxmlformats.org/officeDocument/2006/relationships/hyperlink" Target="https://lpsn.dsmz.de/species/rhodovulum-sulfidophilum" TargetMode="External"/><Relationship Id="rId20" Type="http://schemas.openxmlformats.org/officeDocument/2006/relationships/hyperlink" Target="https://lpsn.dsmz.de/genus/bacillus" TargetMode="External"/><Relationship Id="rId41" Type="http://schemas.openxmlformats.org/officeDocument/2006/relationships/hyperlink" Target="https://www.ncbi.nlm.nih.gov/nuccore/NZ_QTLY00000000.1" TargetMode="External"/><Relationship Id="rId62" Type="http://schemas.openxmlformats.org/officeDocument/2006/relationships/hyperlink" Target="https://lpsn.dsmz.de/species/epibacterium-ulvae" TargetMode="External"/><Relationship Id="rId83" Type="http://schemas.openxmlformats.org/officeDocument/2006/relationships/hyperlink" Target="https://pubmed.ncbi.nlm.nih.gov/31055717/" TargetMode="External"/><Relationship Id="rId88" Type="http://schemas.openxmlformats.org/officeDocument/2006/relationships/hyperlink" Target="https://lpsn.dsmz.de/genus/mesorhizobium" TargetMode="External"/><Relationship Id="rId111" Type="http://schemas.openxmlformats.org/officeDocument/2006/relationships/hyperlink" Target="https://lpsn.dsmz.de/species/parabacteroides-distasonis" TargetMode="External"/><Relationship Id="rId132" Type="http://schemas.openxmlformats.org/officeDocument/2006/relationships/hyperlink" Target="https://lpsn.dsmz.de/species/ralstonia-solanacearum" TargetMode="External"/><Relationship Id="rId153" Type="http://schemas.openxmlformats.org/officeDocument/2006/relationships/hyperlink" Target="https://www.atcc.org/products/33303" TargetMode="External"/><Relationship Id="rId15" Type="http://schemas.openxmlformats.org/officeDocument/2006/relationships/hyperlink" Target="https://pubmed.ncbi.nlm.nih.gov/16902041/" TargetMode="External"/><Relationship Id="rId36" Type="http://schemas.openxmlformats.org/officeDocument/2006/relationships/hyperlink" Target="https://lpsn.dsmz.de/species/phocaeicola-plebeius" TargetMode="External"/><Relationship Id="rId57" Type="http://schemas.openxmlformats.org/officeDocument/2006/relationships/hyperlink" Target="https://pubmed.ncbi.nlm.nih.gov/24899656/" TargetMode="External"/><Relationship Id="rId106" Type="http://schemas.openxmlformats.org/officeDocument/2006/relationships/hyperlink" Target="https://lpsn.dsmz.de/genus/oscillibacter" TargetMode="External"/><Relationship Id="rId127" Type="http://schemas.openxmlformats.org/officeDocument/2006/relationships/hyperlink" Target="https://lpsn.dsmz.de/genus/prevotella" TargetMode="External"/><Relationship Id="rId10" Type="http://schemas.openxmlformats.org/officeDocument/2006/relationships/hyperlink" Target="https://lpsn.dsmz.de/species/agrobacterium-tumefaciens" TargetMode="External"/><Relationship Id="rId31" Type="http://schemas.openxmlformats.org/officeDocument/2006/relationships/hyperlink" Target="https://www.ncbi.nlm.nih.gov/nuccore/NZ_ABVO00000000.1" TargetMode="External"/><Relationship Id="rId52" Type="http://schemas.openxmlformats.org/officeDocument/2006/relationships/hyperlink" Target="https://lpsn.dsmz.de/species/devosia-chinhatensis" TargetMode="External"/><Relationship Id="rId73" Type="http://schemas.openxmlformats.org/officeDocument/2006/relationships/hyperlink" Target="https://www.ncbi.nlm.nih.gov/nuccore/NZ_MDQI00000000.1" TargetMode="External"/><Relationship Id="rId78" Type="http://schemas.openxmlformats.org/officeDocument/2006/relationships/hyperlink" Target="https://lpsn.dsmz.de/genus/maritimibacter" TargetMode="External"/><Relationship Id="rId94" Type="http://schemas.openxmlformats.org/officeDocument/2006/relationships/hyperlink" Target="https://lpsn.dsmz.de/genus/mesorhizobium" TargetMode="External"/><Relationship Id="rId99" Type="http://schemas.openxmlformats.org/officeDocument/2006/relationships/hyperlink" Target="https://www.microbiologyresearch.org/content/journal/ijsem/10.1099/ijsem.0.001798" TargetMode="External"/><Relationship Id="rId101" Type="http://schemas.openxmlformats.org/officeDocument/2006/relationships/hyperlink" Target="https://www.ncbi.nlm.nih.gov/nuccore/SWDO01000020" TargetMode="External"/><Relationship Id="rId122" Type="http://schemas.openxmlformats.org/officeDocument/2006/relationships/hyperlink" Target="https://www.sciencedirect.com/science/article/abs/pii/S0723202011802699" TargetMode="External"/><Relationship Id="rId143" Type="http://schemas.openxmlformats.org/officeDocument/2006/relationships/hyperlink" Target="https://lpsn.dsmz.de/genus/rhizobium" TargetMode="External"/><Relationship Id="rId148" Type="http://schemas.openxmlformats.org/officeDocument/2006/relationships/hyperlink" Target="https://www.ncbi.nlm.nih.gov/nuccore/NZ_VJMG01000008" TargetMode="External"/><Relationship Id="rId164" Type="http://schemas.openxmlformats.org/officeDocument/2006/relationships/hyperlink" Target="https://www.ncbi.nlm.nih.gov/nuccore/NZ_CAIWNQ010000009" TargetMode="External"/><Relationship Id="rId169" Type="http://schemas.openxmlformats.org/officeDocument/2006/relationships/hyperlink" Target="https://lpsn.dsmz.de/species/xanthomonas-citri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11411669/" TargetMode="External"/><Relationship Id="rId26" Type="http://schemas.openxmlformats.org/officeDocument/2006/relationships/hyperlink" Target="https://lpsn.dsmz.de/species/bacteroides-caccae" TargetMode="External"/><Relationship Id="rId47" Type="http://schemas.openxmlformats.org/officeDocument/2006/relationships/hyperlink" Target="https://pubmed.ncbi.nlm.nih.gov/26337883/" TargetMode="External"/><Relationship Id="rId68" Type="http://schemas.openxmlformats.org/officeDocument/2006/relationships/hyperlink" Target="https://lpsn.dsmz.de/species/gramella-jeungdoensis" TargetMode="External"/><Relationship Id="rId89" Type="http://schemas.openxmlformats.org/officeDocument/2006/relationships/hyperlink" Target="https://www.ncbi.nlm.nih.gov/nuccore/NZ_RZSF01000040" TargetMode="External"/><Relationship Id="rId112" Type="http://schemas.openxmlformats.org/officeDocument/2006/relationships/hyperlink" Target="https://pubmed.ncbi.nlm.nih.gov/16825636/" TargetMode="External"/><Relationship Id="rId133" Type="http://schemas.openxmlformats.org/officeDocument/2006/relationships/hyperlink" Target="https://lpsn.dsmz.de/species/rhizobium-pusense" TargetMode="External"/><Relationship Id="rId154" Type="http://schemas.openxmlformats.org/officeDocument/2006/relationships/hyperlink" Target="https://lpsn.dsmz.de/genus/rhodobacter" TargetMode="External"/><Relationship Id="rId16" Type="http://schemas.openxmlformats.org/officeDocument/2006/relationships/hyperlink" Target="https://lpsn.dsmz.de/species/aphanizomenon-flosaquae" TargetMode="External"/><Relationship Id="rId37" Type="http://schemas.openxmlformats.org/officeDocument/2006/relationships/hyperlink" Target="https://www.ncbi.nlm.nih.gov/nuccore/NZ_ABQC00000000.2" TargetMode="External"/><Relationship Id="rId58" Type="http://schemas.openxmlformats.org/officeDocument/2006/relationships/hyperlink" Target="https://lpsn.dsmz.de/genus/dysgonomonas" TargetMode="External"/><Relationship Id="rId79" Type="http://schemas.openxmlformats.org/officeDocument/2006/relationships/hyperlink" Target="https://www.ncbi.nlm.nih.gov/nuccore/NZ_SWKQ01000016" TargetMode="External"/><Relationship Id="rId102" Type="http://schemas.openxmlformats.org/officeDocument/2006/relationships/hyperlink" Target="https://lpsn.dsmz.de/species/novosphingobium-tardaugens" TargetMode="External"/><Relationship Id="rId123" Type="http://schemas.openxmlformats.org/officeDocument/2006/relationships/hyperlink" Target="https://lpsn.dsmz.de/species/prevotella-bergensis" TargetMode="External"/><Relationship Id="rId144" Type="http://schemas.openxmlformats.org/officeDocument/2006/relationships/hyperlink" Target="https://pubmed.ncbi.nlm.nih.gov/25838497/" TargetMode="External"/><Relationship Id="rId90" Type="http://schemas.openxmlformats.org/officeDocument/2006/relationships/hyperlink" Target="https://lpsn.dsmz.de/genus/mesorhizobium" TargetMode="External"/><Relationship Id="rId165" Type="http://schemas.openxmlformats.org/officeDocument/2006/relationships/hyperlink" Target="https://lpsn.dsmz.de/species/stenotrophomonas-maltophilia" TargetMode="External"/><Relationship Id="rId27" Type="http://schemas.openxmlformats.org/officeDocument/2006/relationships/hyperlink" Target="https://www.ncbi.nlm.nih.gov/nuccore/NZ_CZBL00000000.1" TargetMode="External"/><Relationship Id="rId48" Type="http://schemas.openxmlformats.org/officeDocument/2006/relationships/hyperlink" Target="https://lpsn.dsmz.de/species/clostridioides-difficile" TargetMode="External"/><Relationship Id="rId69" Type="http://schemas.openxmlformats.org/officeDocument/2006/relationships/hyperlink" Target="https://pubmed.ncbi.nlm.nih.gov/22203568/" TargetMode="External"/><Relationship Id="rId113" Type="http://schemas.openxmlformats.org/officeDocument/2006/relationships/hyperlink" Target="https://lpsn.dsmz.de/genus/parabacteroides" TargetMode="External"/><Relationship Id="rId134" Type="http://schemas.openxmlformats.org/officeDocument/2006/relationships/hyperlink" Target="https://www.frontiersin.org/articles/10.3389/fmicb.2016.01720/full" TargetMode="External"/><Relationship Id="rId80" Type="http://schemas.openxmlformats.org/officeDocument/2006/relationships/hyperlink" Target="https://lpsn.dsmz.de/genus/mesorhizobium" TargetMode="External"/><Relationship Id="rId155" Type="http://schemas.openxmlformats.org/officeDocument/2006/relationships/hyperlink" Target="https://pubmed.ncbi.nlm.nih.gov/7811087/" TargetMode="External"/><Relationship Id="rId17" Type="http://schemas.openxmlformats.org/officeDocument/2006/relationships/hyperlink" Target="https://www.ncbi.nlm.nih.gov/nuccore/LJOW01000239" TargetMode="External"/><Relationship Id="rId38" Type="http://schemas.openxmlformats.org/officeDocument/2006/relationships/hyperlink" Target="https://lpsn.dsmz.de/genus/bacteroides" TargetMode="External"/><Relationship Id="rId59" Type="http://schemas.openxmlformats.org/officeDocument/2006/relationships/hyperlink" Target="https://www.ncbi.nlm.nih.gov/nuccore/NZ_QVMO00000000.1" TargetMode="External"/><Relationship Id="rId103" Type="http://schemas.openxmlformats.org/officeDocument/2006/relationships/hyperlink" Target="https://www.frontiersin.org/articles/10.3389/fmicb.2018.01418/full" TargetMode="External"/><Relationship Id="rId124" Type="http://schemas.openxmlformats.org/officeDocument/2006/relationships/hyperlink" Target="https://pubmed.ncbi.nlm.nih.gov/16514036/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D709DD-478A-4A3E-87CC-A2B053D26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6903</Words>
  <Characters>43490</Characters>
  <Application>Microsoft Office Word</Application>
  <DocSecurity>0</DocSecurity>
  <Lines>362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bm-en</dc:creator>
  <cp:keywords/>
  <dc:description/>
  <cp:lastModifiedBy>Falk Zucker</cp:lastModifiedBy>
  <cp:revision>48</cp:revision>
  <dcterms:created xsi:type="dcterms:W3CDTF">2022-02-04T09:22:00Z</dcterms:created>
  <dcterms:modified xsi:type="dcterms:W3CDTF">2022-02-23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hage_Group_Literature</vt:lpwstr>
  </property>
  <property fmtid="{D5CDD505-2E9C-101B-9397-08002B2CF9AE}" pid="3" name="CitaviDocumentProperty_0">
    <vt:lpwstr>9563ff4a-b601-4e5c-b658-cdca4023c4db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1.0.0</vt:lpwstr>
  </property>
  <property fmtid="{D5CDD505-2E9C-101B-9397-08002B2CF9AE}" pid="6" name="CitaviDocumentProperty_8">
    <vt:lpwstr>CloudProjectKey=hrg0zcz4y0o64tpcs4who1d85i5f0tlfc0nosv4dl; ProjectName=Phage_Group_Literature</vt:lpwstr>
  </property>
</Properties>
</file>